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B401D" w14:textId="0E2D6555" w:rsidR="004042D4" w:rsidRDefault="00747AEA" w:rsidP="004A46CE">
      <w:bookmarkStart w:id="0" w:name="_GoBack"/>
      <w:bookmarkEnd w:id="0"/>
      <w:r w:rsidRPr="00747AEA">
        <w:rPr>
          <w:b/>
          <w:bCs/>
        </w:rPr>
        <w:t>Table S2:</w:t>
      </w:r>
      <w:r>
        <w:t xml:space="preserve"> Entries in the residual correlation matrix for the 12-item short scales</w:t>
      </w:r>
    </w:p>
    <w:p w14:paraId="15334C5D" w14:textId="25708517" w:rsidR="009C7C36" w:rsidRDefault="009C7C36" w:rsidP="004A46CE"/>
    <w:p w14:paraId="7F00D437" w14:textId="0D748F0D" w:rsidR="004A46CE" w:rsidRDefault="004A46CE" w:rsidP="004A46CE">
      <w:r w:rsidRPr="00641589">
        <w:rPr>
          <w:b/>
          <w:bCs/>
        </w:rPr>
        <w:t>Table S2</w:t>
      </w:r>
      <w:r w:rsidR="004042D4" w:rsidRPr="00641589">
        <w:rPr>
          <w:b/>
          <w:bCs/>
        </w:rPr>
        <w:t>a</w:t>
      </w:r>
      <w:r w:rsidR="005F37B6">
        <w:rPr>
          <w:b/>
          <w:bCs/>
        </w:rPr>
        <w:t>1</w:t>
      </w:r>
      <w:r>
        <w:t xml:space="preserve">: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YP12</w:t>
      </w:r>
      <w:r w:rsidR="00547648">
        <w:t>, applying on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4042D4" w14:paraId="0DB26BA7" w14:textId="77777777" w:rsidTr="00A34BBD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5AE5195" w14:textId="6E25FEF5" w:rsidR="004042D4" w:rsidRDefault="004042D4" w:rsidP="004042D4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7CB172" w14:textId="45D2ACBC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9B046F8" w14:textId="3E398D9A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A9F68F0" w14:textId="40FA169A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089BF05" w14:textId="5541DAA0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1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F71D1A6" w14:textId="5A6D0D4E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C8494F1" w14:textId="24A459BB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5529301" w14:textId="50132017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BDE62B5" w14:textId="08C3054D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D7D8F52" w14:textId="3CAF0083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3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4F02743" w14:textId="20B37B82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C1F1387" w14:textId="2095DC81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4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F3CE1E1" w14:textId="30391622" w:rsidR="004042D4" w:rsidRDefault="004042D4" w:rsidP="00594BBA">
            <w:pPr>
              <w:jc w:val="right"/>
            </w:pPr>
            <w:r w:rsidRPr="004A46CE">
              <w:rPr>
                <w:sz w:val="20"/>
                <w:szCs w:val="20"/>
              </w:rPr>
              <w:t>Item46</w:t>
            </w:r>
          </w:p>
        </w:tc>
      </w:tr>
      <w:tr w:rsidR="004042D4" w14:paraId="4E0CEB7B" w14:textId="77777777" w:rsidTr="00A34BBD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D8A356" w14:textId="0F18C53C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FEE086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9F85D0F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816BCE7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3B59A317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8D27388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CA721DE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2CB060E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1B44111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B311E4A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663D321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EA74F17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4391DE60" w14:textId="77777777" w:rsidR="004042D4" w:rsidRDefault="004042D4" w:rsidP="00594BBA">
            <w:pPr>
              <w:jc w:val="right"/>
            </w:pPr>
          </w:p>
        </w:tc>
      </w:tr>
      <w:tr w:rsidR="004042D4" w14:paraId="1DD6779A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0B2A905" w14:textId="44534EC9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 xml:space="preserve">Item7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10B0EC4" w14:textId="0E2A7C38" w:rsidR="004042D4" w:rsidRDefault="00594BBA" w:rsidP="00594BBA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604248E5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69F37545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3BE6D07A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20D8AE31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339F476C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0083C7DD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5A9723A7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733FAA9D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6C813262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3376C26D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6E0DADEE" w14:textId="77777777" w:rsidR="004042D4" w:rsidRDefault="004042D4" w:rsidP="00594BBA">
            <w:pPr>
              <w:jc w:val="right"/>
            </w:pPr>
          </w:p>
        </w:tc>
      </w:tr>
      <w:tr w:rsidR="004042D4" w14:paraId="15CDF768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7B71767" w14:textId="4B025381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60996B2" w14:textId="49C114AC" w:rsidR="004042D4" w:rsidRDefault="00206B9A" w:rsidP="00594BB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48E7010E" w14:textId="696495C3" w:rsidR="004042D4" w:rsidRDefault="003316B3" w:rsidP="00594BBA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6120607B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32224C31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68D1B0CA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4F78300A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50D7D6BC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0355C1BE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0BF64887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024926DB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4B6461CB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65089877" w14:textId="77777777" w:rsidR="004042D4" w:rsidRDefault="004042D4" w:rsidP="00594BBA">
            <w:pPr>
              <w:jc w:val="right"/>
            </w:pPr>
          </w:p>
        </w:tc>
      </w:tr>
      <w:tr w:rsidR="004042D4" w14:paraId="64AD8A7B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9991305" w14:textId="334A5794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07B702C" w14:textId="466B799F" w:rsidR="004042D4" w:rsidRDefault="00206B9A" w:rsidP="00594BBA">
            <w:pPr>
              <w:jc w:val="right"/>
            </w:pPr>
            <w:r>
              <w:t>.07</w:t>
            </w:r>
          </w:p>
        </w:tc>
        <w:tc>
          <w:tcPr>
            <w:tcW w:w="830" w:type="dxa"/>
            <w:vAlign w:val="center"/>
          </w:tcPr>
          <w:p w14:paraId="3A8B1B28" w14:textId="42A71A9B" w:rsidR="004042D4" w:rsidRDefault="003316B3" w:rsidP="00594BBA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059D98D7" w14:textId="7C823D2D" w:rsidR="004042D4" w:rsidRDefault="00800E8C" w:rsidP="00594BBA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09FD1247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4CB2DAAD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047BF11F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21DDF6AC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5B4CF81A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32D6F28F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7B242E1D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360A0A64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3A3D81E9" w14:textId="77777777" w:rsidR="004042D4" w:rsidRDefault="004042D4" w:rsidP="00594BBA">
            <w:pPr>
              <w:jc w:val="right"/>
            </w:pPr>
          </w:p>
        </w:tc>
      </w:tr>
      <w:tr w:rsidR="004042D4" w14:paraId="094426B1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0A66B6B" w14:textId="460E88D4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B73E6CD" w14:textId="060B865D" w:rsidR="004042D4" w:rsidRDefault="00206B9A" w:rsidP="00594BBA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686A14EC" w14:textId="751A38EC" w:rsidR="004042D4" w:rsidRDefault="00972862" w:rsidP="00594BBA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48B18264" w14:textId="3A0A2DF9" w:rsidR="004042D4" w:rsidRDefault="00800E8C" w:rsidP="00594BB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5CE41C4E" w14:textId="26320EAB" w:rsidR="004042D4" w:rsidRDefault="000A2927" w:rsidP="00594BB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361EBE58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5478FFEC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40FEE54A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0DAF1895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114ED7A9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18B42578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520E337A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05D9A2B8" w14:textId="77777777" w:rsidR="004042D4" w:rsidRDefault="004042D4" w:rsidP="00594BBA">
            <w:pPr>
              <w:jc w:val="right"/>
            </w:pPr>
          </w:p>
        </w:tc>
      </w:tr>
      <w:tr w:rsidR="004042D4" w14:paraId="600B7007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68D1079" w14:textId="36A41278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CBD9FF7" w14:textId="1B363376" w:rsidR="004042D4" w:rsidRDefault="007C6712" w:rsidP="00594BB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51AE8E70" w14:textId="06C285C3" w:rsidR="004042D4" w:rsidRDefault="00972862" w:rsidP="00594BBA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309B3202" w14:textId="4FB2ED9B" w:rsidR="004042D4" w:rsidRDefault="00BA2F58" w:rsidP="00594BB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4CDA4FF7" w14:textId="5F76113A" w:rsidR="004042D4" w:rsidRDefault="000A2927" w:rsidP="00594BB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6E3A9D61" w14:textId="315E41CF" w:rsidR="004042D4" w:rsidRDefault="00BC5899" w:rsidP="00594BBA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59B48C98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7E8294E2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729690FE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154559E3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20960573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365BD828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7C804607" w14:textId="77777777" w:rsidR="004042D4" w:rsidRDefault="004042D4" w:rsidP="00594BBA">
            <w:pPr>
              <w:jc w:val="right"/>
            </w:pPr>
          </w:p>
        </w:tc>
      </w:tr>
      <w:tr w:rsidR="004042D4" w14:paraId="456C4F11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1D5B58E" w14:textId="4F655D2F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EA2C979" w14:textId="644BC578" w:rsidR="004042D4" w:rsidRDefault="007C6712" w:rsidP="00594BB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76180C55" w14:textId="763BED10" w:rsidR="004042D4" w:rsidRDefault="00972862" w:rsidP="00594BBA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139E0FF1" w14:textId="543915CC" w:rsidR="004042D4" w:rsidRDefault="00BA2F58" w:rsidP="00594BBA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31D65C28" w14:textId="774966A7" w:rsidR="004042D4" w:rsidRDefault="000A2927" w:rsidP="00594BB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079A2893" w14:textId="3AE96567" w:rsidR="004042D4" w:rsidRDefault="00BC5899" w:rsidP="00594BBA">
            <w:pPr>
              <w:jc w:val="right"/>
            </w:pPr>
            <w:r>
              <w:t>.00</w:t>
            </w:r>
          </w:p>
        </w:tc>
        <w:tc>
          <w:tcPr>
            <w:tcW w:w="831" w:type="dxa"/>
            <w:vAlign w:val="center"/>
          </w:tcPr>
          <w:p w14:paraId="4013522A" w14:textId="64D8A263" w:rsidR="004042D4" w:rsidRDefault="00603EF7" w:rsidP="00594BBA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4043E907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084F8E3C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6F103B5B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5CC20EAA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1BB96C4C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337C5F99" w14:textId="77777777" w:rsidR="004042D4" w:rsidRDefault="004042D4" w:rsidP="00594BBA">
            <w:pPr>
              <w:jc w:val="right"/>
            </w:pPr>
          </w:p>
        </w:tc>
      </w:tr>
      <w:tr w:rsidR="004042D4" w14:paraId="7540A5DE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7221AE3" w14:textId="7EB4BADF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26E5CE5" w14:textId="17E9A59A" w:rsidR="004042D4" w:rsidRDefault="007813FE" w:rsidP="00594BBA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7EEE7C47" w14:textId="0017B631" w:rsidR="004042D4" w:rsidRDefault="00972862" w:rsidP="00594BBA">
            <w:pPr>
              <w:jc w:val="right"/>
            </w:pPr>
            <w:r>
              <w:t>.02</w:t>
            </w:r>
          </w:p>
        </w:tc>
        <w:tc>
          <w:tcPr>
            <w:tcW w:w="831" w:type="dxa"/>
            <w:vAlign w:val="center"/>
          </w:tcPr>
          <w:p w14:paraId="1E22ADC0" w14:textId="66D9C9C3" w:rsidR="004042D4" w:rsidRDefault="00D84FC4" w:rsidP="00594BBA">
            <w:pPr>
              <w:jc w:val="right"/>
            </w:pPr>
            <w:r>
              <w:t>-.08</w:t>
            </w:r>
          </w:p>
        </w:tc>
        <w:tc>
          <w:tcPr>
            <w:tcW w:w="830" w:type="dxa"/>
            <w:vAlign w:val="center"/>
          </w:tcPr>
          <w:p w14:paraId="33705F44" w14:textId="28134949" w:rsidR="004042D4" w:rsidRDefault="000A2927" w:rsidP="00594BBA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7903763C" w14:textId="23891F89" w:rsidR="004042D4" w:rsidRDefault="00BC5899" w:rsidP="00594BBA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14DBE764" w14:textId="4ADF49E2" w:rsidR="004042D4" w:rsidRDefault="00603EF7" w:rsidP="00594BBA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5348AA17" w14:textId="72A77D1F" w:rsidR="004042D4" w:rsidRDefault="009C7C36" w:rsidP="00594BBA">
            <w:pPr>
              <w:jc w:val="right"/>
            </w:pPr>
            <w:r>
              <w:t>.09</w:t>
            </w:r>
          </w:p>
        </w:tc>
        <w:tc>
          <w:tcPr>
            <w:tcW w:w="830" w:type="dxa"/>
            <w:vAlign w:val="center"/>
          </w:tcPr>
          <w:p w14:paraId="25B20821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39EE9050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10231AFE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2DCF3227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00C3DEA2" w14:textId="77777777" w:rsidR="004042D4" w:rsidRDefault="004042D4" w:rsidP="00594BBA">
            <w:pPr>
              <w:jc w:val="right"/>
            </w:pPr>
          </w:p>
        </w:tc>
      </w:tr>
      <w:tr w:rsidR="004042D4" w14:paraId="6357D218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C283E9E" w14:textId="7672054E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3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EF71A46" w14:textId="10ED9785" w:rsidR="004042D4" w:rsidRDefault="007813FE" w:rsidP="00594BBA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28B7D855" w14:textId="3ED86DB6" w:rsidR="004042D4" w:rsidRDefault="00972862" w:rsidP="00594BBA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2FF2F3BF" w14:textId="772C7E35" w:rsidR="004042D4" w:rsidRDefault="009F2240" w:rsidP="00594BBA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167DA913" w14:textId="3C6E32D9" w:rsidR="004042D4" w:rsidRDefault="000A2927" w:rsidP="00594BB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6DCC0AB4" w14:textId="4CB9D370" w:rsidR="004042D4" w:rsidRDefault="00BC5899" w:rsidP="00594BBA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47C37C33" w14:textId="3E96FB05" w:rsidR="004042D4" w:rsidRDefault="00603EF7" w:rsidP="00594BBA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31807E14" w14:textId="56858177" w:rsidR="004042D4" w:rsidRDefault="009C7C36" w:rsidP="00594BBA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29719F08" w14:textId="19049A9B" w:rsidR="004042D4" w:rsidRDefault="009A6489" w:rsidP="00594BBA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06EEC09D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105FFE30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4DA71EED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1F5A3960" w14:textId="77777777" w:rsidR="004042D4" w:rsidRDefault="004042D4" w:rsidP="00594BBA">
            <w:pPr>
              <w:jc w:val="right"/>
            </w:pPr>
          </w:p>
        </w:tc>
      </w:tr>
      <w:tr w:rsidR="004042D4" w14:paraId="49CBFD97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B23C1BA" w14:textId="0F426AC3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5CBE2B2" w14:textId="7DA8A328" w:rsidR="004042D4" w:rsidRDefault="007813FE" w:rsidP="00594BB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59C4B69B" w14:textId="6E8E35E5" w:rsidR="004042D4" w:rsidRDefault="00972862" w:rsidP="00594BBA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6A9E4062" w14:textId="192A5CA4" w:rsidR="004042D4" w:rsidRDefault="009F2240" w:rsidP="00594BBA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5418D4E7" w14:textId="21DA61C7" w:rsidR="004042D4" w:rsidRDefault="00BC5899" w:rsidP="00594BBA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57AC91EF" w14:textId="7CD89884" w:rsidR="004042D4" w:rsidRDefault="00603EF7" w:rsidP="00594BBA">
            <w:pPr>
              <w:jc w:val="right"/>
            </w:pPr>
            <w:r>
              <w:t>.02</w:t>
            </w:r>
          </w:p>
        </w:tc>
        <w:tc>
          <w:tcPr>
            <w:tcW w:w="831" w:type="dxa"/>
            <w:vAlign w:val="center"/>
          </w:tcPr>
          <w:p w14:paraId="12676CDF" w14:textId="46258D11" w:rsidR="004042D4" w:rsidRDefault="00603EF7" w:rsidP="00594BBA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24C861D5" w14:textId="755D3F1A" w:rsidR="004042D4" w:rsidRDefault="009C7C36" w:rsidP="00594BBA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365DF269" w14:textId="78747AE9" w:rsidR="004042D4" w:rsidRDefault="009A6489" w:rsidP="00594BBA">
            <w:pPr>
              <w:jc w:val="right"/>
            </w:pPr>
            <w:r>
              <w:t>-.00</w:t>
            </w:r>
          </w:p>
        </w:tc>
        <w:tc>
          <w:tcPr>
            <w:tcW w:w="831" w:type="dxa"/>
            <w:vAlign w:val="center"/>
          </w:tcPr>
          <w:p w14:paraId="4D296B4E" w14:textId="4A148B67" w:rsidR="004042D4" w:rsidRDefault="009A6489" w:rsidP="00594BBA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49065BEA" w14:textId="77777777" w:rsidR="004042D4" w:rsidRDefault="004042D4" w:rsidP="00594BBA">
            <w:pPr>
              <w:jc w:val="right"/>
            </w:pPr>
          </w:p>
        </w:tc>
        <w:tc>
          <w:tcPr>
            <w:tcW w:w="830" w:type="dxa"/>
            <w:vAlign w:val="center"/>
          </w:tcPr>
          <w:p w14:paraId="1400EBEA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02672390" w14:textId="77777777" w:rsidR="004042D4" w:rsidRDefault="004042D4" w:rsidP="00594BBA">
            <w:pPr>
              <w:jc w:val="right"/>
            </w:pPr>
          </w:p>
        </w:tc>
      </w:tr>
      <w:tr w:rsidR="004042D4" w14:paraId="611CA244" w14:textId="77777777" w:rsidTr="00A34BBD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1CC5F21" w14:textId="02068433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4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86A343B" w14:textId="089EBF83" w:rsidR="004042D4" w:rsidRDefault="007813FE" w:rsidP="00594BB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6D627A98" w14:textId="72FFEB46" w:rsidR="004042D4" w:rsidRDefault="00972862" w:rsidP="00594BBA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76061E23" w14:textId="1383E3E0" w:rsidR="004042D4" w:rsidRDefault="009F2240" w:rsidP="00594BBA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63BF2DE8" w14:textId="650B6CA8" w:rsidR="004042D4" w:rsidRDefault="00BC5899" w:rsidP="00594BB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38510D99" w14:textId="44425EB4" w:rsidR="004042D4" w:rsidRDefault="00603EF7" w:rsidP="00594BBA">
            <w:pPr>
              <w:jc w:val="right"/>
            </w:pPr>
            <w:r>
              <w:t>.00</w:t>
            </w:r>
          </w:p>
        </w:tc>
        <w:tc>
          <w:tcPr>
            <w:tcW w:w="831" w:type="dxa"/>
            <w:vAlign w:val="center"/>
          </w:tcPr>
          <w:p w14:paraId="18838B23" w14:textId="5702B373" w:rsidR="004042D4" w:rsidRDefault="00603EF7" w:rsidP="00594BBA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097D8E6B" w14:textId="0D375E03" w:rsidR="004042D4" w:rsidRDefault="009C7C36" w:rsidP="00594BB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30CD4409" w14:textId="1474B572" w:rsidR="004042D4" w:rsidRDefault="009A6489" w:rsidP="00594BBA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4DB7EAB4" w14:textId="1886899D" w:rsidR="004042D4" w:rsidRDefault="009A6489" w:rsidP="00594BBA">
            <w:pPr>
              <w:jc w:val="right"/>
            </w:pPr>
            <w:r>
              <w:t>.10</w:t>
            </w:r>
          </w:p>
        </w:tc>
        <w:tc>
          <w:tcPr>
            <w:tcW w:w="830" w:type="dxa"/>
            <w:vAlign w:val="center"/>
          </w:tcPr>
          <w:p w14:paraId="23B3E8A3" w14:textId="5F85D267" w:rsidR="004042D4" w:rsidRDefault="00C003DA" w:rsidP="00594BBA">
            <w:pPr>
              <w:jc w:val="right"/>
            </w:pPr>
            <w:r>
              <w:t>-.10</w:t>
            </w:r>
          </w:p>
        </w:tc>
        <w:tc>
          <w:tcPr>
            <w:tcW w:w="830" w:type="dxa"/>
            <w:vAlign w:val="center"/>
          </w:tcPr>
          <w:p w14:paraId="47F0889C" w14:textId="77777777" w:rsidR="004042D4" w:rsidRDefault="004042D4" w:rsidP="00594BBA">
            <w:pPr>
              <w:jc w:val="right"/>
            </w:pPr>
          </w:p>
        </w:tc>
        <w:tc>
          <w:tcPr>
            <w:tcW w:w="831" w:type="dxa"/>
            <w:vAlign w:val="center"/>
          </w:tcPr>
          <w:p w14:paraId="71B5A8E1" w14:textId="77777777" w:rsidR="004042D4" w:rsidRDefault="004042D4" w:rsidP="00594BBA">
            <w:pPr>
              <w:jc w:val="right"/>
            </w:pPr>
          </w:p>
        </w:tc>
      </w:tr>
      <w:tr w:rsidR="004042D4" w14:paraId="56CF1064" w14:textId="77777777" w:rsidTr="00A34BBD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8A0583" w14:textId="4F0A4555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46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024144" w14:textId="4D663C4D" w:rsidR="004042D4" w:rsidRDefault="007813FE" w:rsidP="00594BBA">
            <w:pPr>
              <w:jc w:val="right"/>
            </w:pPr>
            <w:r>
              <w:t>.0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58E9CE8" w14:textId="52E9F12D" w:rsidR="004042D4" w:rsidRDefault="006E0C58" w:rsidP="00594BBA">
            <w:pPr>
              <w:jc w:val="right"/>
            </w:pPr>
            <w:r>
              <w:t>-.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B262388" w14:textId="20E60245" w:rsidR="004042D4" w:rsidRDefault="009F2240" w:rsidP="00594BBA">
            <w:pPr>
              <w:jc w:val="right"/>
            </w:pPr>
            <w:r>
              <w:t>-.0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12DFB8A" w14:textId="7F3669FA" w:rsidR="004042D4" w:rsidRDefault="00BC5899" w:rsidP="00594BBA">
            <w:pPr>
              <w:jc w:val="right"/>
            </w:pPr>
            <w:r>
              <w:t>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C179C86" w14:textId="0DEFBAF9" w:rsidR="004042D4" w:rsidRDefault="00603EF7" w:rsidP="00594BBA">
            <w:pPr>
              <w:jc w:val="right"/>
            </w:pPr>
            <w:r>
              <w:t>.0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0DC8DC8" w14:textId="697AE127" w:rsidR="004042D4" w:rsidRDefault="009C7C36" w:rsidP="00594BBA">
            <w:pPr>
              <w:jc w:val="right"/>
            </w:pPr>
            <w:r>
              <w:t>-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83807F9" w14:textId="2FCC1D25" w:rsidR="004042D4" w:rsidRDefault="009C7C36" w:rsidP="00594BBA">
            <w:pPr>
              <w:jc w:val="right"/>
            </w:pPr>
            <w:r>
              <w:t>-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896BEE3" w14:textId="2CAF2CAB" w:rsidR="004042D4" w:rsidRDefault="009A6489" w:rsidP="00594BBA">
            <w:pPr>
              <w:jc w:val="right"/>
            </w:pPr>
            <w:r>
              <w:t>-.0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A25E5BA" w14:textId="7B46682D" w:rsidR="004042D4" w:rsidRDefault="00C003DA" w:rsidP="00594BBA">
            <w:pPr>
              <w:jc w:val="right"/>
            </w:pPr>
            <w:r>
              <w:t>.0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AEAF38D" w14:textId="360458E6" w:rsidR="004042D4" w:rsidRDefault="00C003DA" w:rsidP="00594BBA">
            <w:pPr>
              <w:jc w:val="right"/>
            </w:pPr>
            <w:r>
              <w:t>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28E400B" w14:textId="5DFB3F07" w:rsidR="004042D4" w:rsidRDefault="00A34BBD" w:rsidP="00594BBA">
            <w:pPr>
              <w:jc w:val="right"/>
            </w:pPr>
            <w:r>
              <w:t>.0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63B94FA" w14:textId="77777777" w:rsidR="004042D4" w:rsidRDefault="004042D4" w:rsidP="00594BBA">
            <w:pPr>
              <w:jc w:val="right"/>
            </w:pPr>
          </w:p>
        </w:tc>
      </w:tr>
    </w:tbl>
    <w:p w14:paraId="35262930" w14:textId="3E143A2C" w:rsidR="004A46CE" w:rsidRDefault="004A46CE" w:rsidP="004A46CE"/>
    <w:p w14:paraId="29087F54" w14:textId="46098F15" w:rsidR="005F37B6" w:rsidRDefault="005F37B6" w:rsidP="004A46CE"/>
    <w:p w14:paraId="77C30319" w14:textId="77777777" w:rsidR="005F37B6" w:rsidRDefault="005F37B6" w:rsidP="004A46CE"/>
    <w:p w14:paraId="5CFFC500" w14:textId="58F4B017" w:rsidR="005F37B6" w:rsidRDefault="005F37B6" w:rsidP="005F37B6">
      <w:r w:rsidRPr="00641589">
        <w:rPr>
          <w:b/>
          <w:bCs/>
        </w:rPr>
        <w:t>Table S2a</w:t>
      </w:r>
      <w:r>
        <w:rPr>
          <w:b/>
          <w:bCs/>
        </w:rPr>
        <w:t>2</w:t>
      </w:r>
      <w:r>
        <w:t xml:space="preserve">: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YP12</w:t>
      </w:r>
      <w:r>
        <w:t>, applying thre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5F37B6" w14:paraId="7E070220" w14:textId="77777777" w:rsidTr="00E11EEF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5B3579D3" w14:textId="77777777" w:rsidR="005F37B6" w:rsidRDefault="005F37B6" w:rsidP="00E11EEF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8F71EA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311E4D0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083F25B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0F54B07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1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D4C0756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8C24621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00962AA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31AE535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9D7E6BE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3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ABBBB40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F0B50E1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4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02A9E49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46</w:t>
            </w:r>
          </w:p>
        </w:tc>
      </w:tr>
      <w:tr w:rsidR="005F37B6" w14:paraId="29C23544" w14:textId="77777777" w:rsidTr="00E11EEF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E97AE3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1C4908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252A8768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B996FE7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866E9ED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F29106D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567EBA9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EC85F7F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80498AD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3620356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3226AF98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12B1A49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D9C219C" w14:textId="77777777" w:rsidR="005F37B6" w:rsidRDefault="005F37B6" w:rsidP="00E11EEF">
            <w:pPr>
              <w:jc w:val="right"/>
            </w:pPr>
          </w:p>
        </w:tc>
      </w:tr>
      <w:tr w:rsidR="005F37B6" w14:paraId="53AD7AFB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A823225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 xml:space="preserve">Item7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FCA7103" w14:textId="20BBD0D9" w:rsidR="005F37B6" w:rsidRDefault="00B301D5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645E4313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F401895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8FBB617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B855F67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6A9E476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EAE47E0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F084160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AC0FA62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8525AC4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A70F0E3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9D60C94" w14:textId="77777777" w:rsidR="005F37B6" w:rsidRDefault="005F37B6" w:rsidP="00E11EEF">
            <w:pPr>
              <w:jc w:val="right"/>
            </w:pPr>
          </w:p>
        </w:tc>
      </w:tr>
      <w:tr w:rsidR="005F37B6" w14:paraId="7606F6CE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153DAA2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8F73E76" w14:textId="43E3B71E" w:rsidR="005F37B6" w:rsidRDefault="00B301D5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502404E4" w14:textId="7A9FE914" w:rsidR="005F37B6" w:rsidRDefault="00DC67FD" w:rsidP="00E11EEF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10DC785F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5028A4F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D80E292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480EE34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13F21C5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DFF7D74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D7C7A6B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B714C50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4897334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8155913" w14:textId="77777777" w:rsidR="005F37B6" w:rsidRDefault="005F37B6" w:rsidP="00E11EEF">
            <w:pPr>
              <w:jc w:val="right"/>
            </w:pPr>
          </w:p>
        </w:tc>
      </w:tr>
      <w:tr w:rsidR="005F37B6" w14:paraId="4AE6DA11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043732ED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1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4A96BC3" w14:textId="7EFBAD57" w:rsidR="005F37B6" w:rsidRDefault="00C76083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0298047D" w14:textId="5747B91C" w:rsidR="005F37B6" w:rsidRDefault="00DC67FD" w:rsidP="00E11EEF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1CF0F16D" w14:textId="67535B4B" w:rsidR="005F37B6" w:rsidRDefault="00A5714B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626A970C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E319DE6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08341AB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67B110B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A499742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43C84A9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0BA1E64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F2C9162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BD23922" w14:textId="77777777" w:rsidR="005F37B6" w:rsidRDefault="005F37B6" w:rsidP="00E11EEF">
            <w:pPr>
              <w:jc w:val="right"/>
            </w:pPr>
          </w:p>
        </w:tc>
      </w:tr>
      <w:tr w:rsidR="005F37B6" w14:paraId="3BBACCD6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5489CD0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DB49ADA" w14:textId="66323B70" w:rsidR="005F37B6" w:rsidRDefault="00C76083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34A55505" w14:textId="2E5F60C9" w:rsidR="005F37B6" w:rsidRDefault="00DC67FD" w:rsidP="00E11EEF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45BB60A8" w14:textId="4B136541" w:rsidR="005F37B6" w:rsidRDefault="00A5714B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4077DD94" w14:textId="199B25B4" w:rsidR="005F37B6" w:rsidRDefault="00722350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517C5AB8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AB12A86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9B91CCF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D9331FF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2F20D0F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AEBB105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EF2EBF9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853A3AB" w14:textId="77777777" w:rsidR="005F37B6" w:rsidRDefault="005F37B6" w:rsidP="00E11EEF">
            <w:pPr>
              <w:jc w:val="right"/>
            </w:pPr>
          </w:p>
        </w:tc>
      </w:tr>
      <w:tr w:rsidR="005F37B6" w14:paraId="77D21E75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0850EF02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3EDDB39" w14:textId="3001CF68" w:rsidR="005F37B6" w:rsidRDefault="00C76083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76FFD5B9" w14:textId="253228E5" w:rsidR="005F37B6" w:rsidRDefault="00DC67FD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4FB70701" w14:textId="360AFB07" w:rsidR="005F37B6" w:rsidRDefault="00A5714B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3B948150" w14:textId="58497227" w:rsidR="005F37B6" w:rsidRDefault="00722350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4B31ACA2" w14:textId="4ED2F56C" w:rsidR="005F37B6" w:rsidRDefault="00780EF0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4BB8A322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55738DB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E2CD371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8B8847F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9BFCC15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E053A90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9A486BF" w14:textId="77777777" w:rsidR="005F37B6" w:rsidRDefault="005F37B6" w:rsidP="00E11EEF">
            <w:pPr>
              <w:jc w:val="right"/>
            </w:pPr>
          </w:p>
        </w:tc>
      </w:tr>
      <w:tr w:rsidR="005F37B6" w14:paraId="60D1B573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2E75CDF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0E2C649" w14:textId="1DA4F67F" w:rsidR="005F37B6" w:rsidRDefault="00C76083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66DD87E1" w14:textId="7FF76A4C" w:rsidR="005F37B6" w:rsidRDefault="00DC67FD" w:rsidP="00E11EEF">
            <w:pPr>
              <w:jc w:val="right"/>
            </w:pPr>
            <w:r>
              <w:t>.05</w:t>
            </w:r>
          </w:p>
        </w:tc>
        <w:tc>
          <w:tcPr>
            <w:tcW w:w="831" w:type="dxa"/>
            <w:vAlign w:val="center"/>
          </w:tcPr>
          <w:p w14:paraId="5BB2A6C4" w14:textId="7BB67FEA" w:rsidR="005F37B6" w:rsidRDefault="00A5714B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6FB499D9" w14:textId="5EA8CF7F" w:rsidR="005F37B6" w:rsidRDefault="00780EF0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7E7F0234" w14:textId="5AB55F18" w:rsidR="005F37B6" w:rsidRDefault="00780EF0" w:rsidP="00E11EEF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69848624" w14:textId="0C40FA3A" w:rsidR="005F37B6" w:rsidRDefault="00F71390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1C1AF9A8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1E86F0F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CF961CC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629B6A9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9514C48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EE84CA8" w14:textId="77777777" w:rsidR="005F37B6" w:rsidRDefault="005F37B6" w:rsidP="00E11EEF">
            <w:pPr>
              <w:jc w:val="right"/>
            </w:pPr>
          </w:p>
        </w:tc>
      </w:tr>
      <w:tr w:rsidR="005F37B6" w14:paraId="00E20C66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82AF6AF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34685B8" w14:textId="2542613E" w:rsidR="005F37B6" w:rsidRDefault="00C76083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5384BE22" w14:textId="780B7CA8" w:rsidR="005F37B6" w:rsidRDefault="00DC67FD" w:rsidP="00E11EEF">
            <w:pPr>
              <w:jc w:val="right"/>
            </w:pPr>
            <w:r>
              <w:t>.03</w:t>
            </w:r>
          </w:p>
        </w:tc>
        <w:tc>
          <w:tcPr>
            <w:tcW w:w="831" w:type="dxa"/>
            <w:vAlign w:val="center"/>
          </w:tcPr>
          <w:p w14:paraId="267EF379" w14:textId="47803591" w:rsidR="005F37B6" w:rsidRDefault="00722350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6F4F299E" w14:textId="7BF45EA3" w:rsidR="005F37B6" w:rsidRDefault="00780EF0" w:rsidP="00E11EEF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4AFC893C" w14:textId="0E4FB787" w:rsidR="005F37B6" w:rsidRDefault="00F71390" w:rsidP="00E11EEF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55299FEF" w14:textId="4F1138AC" w:rsidR="005F37B6" w:rsidRDefault="00F71390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38E96532" w14:textId="7E4A2124" w:rsidR="005F37B6" w:rsidRDefault="00F1670B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6CDC130B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1D36BB4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6D7C902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F472BCB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867CAF6" w14:textId="77777777" w:rsidR="005F37B6" w:rsidRDefault="005F37B6" w:rsidP="00E11EEF">
            <w:pPr>
              <w:jc w:val="right"/>
            </w:pPr>
          </w:p>
        </w:tc>
      </w:tr>
      <w:tr w:rsidR="005F37B6" w14:paraId="360A7179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B024E0A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3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278BD30" w14:textId="40F28AAD" w:rsidR="005F37B6" w:rsidRDefault="00C76083" w:rsidP="00E11EEF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0CFE9A81" w14:textId="086869A7" w:rsidR="005F37B6" w:rsidRDefault="00DC67FD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1E7A05F5" w14:textId="73085FA5" w:rsidR="005F37B6" w:rsidRDefault="00722350" w:rsidP="00E11EEF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4A43393B" w14:textId="32022EFF" w:rsidR="005F37B6" w:rsidRDefault="00780EF0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0FF7733D" w14:textId="7F8181D0" w:rsidR="005F37B6" w:rsidRDefault="00F71390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230CA6BB" w14:textId="5549AAE3" w:rsidR="005F37B6" w:rsidRDefault="00F71390" w:rsidP="00E11EEF">
            <w:pPr>
              <w:jc w:val="right"/>
            </w:pPr>
            <w:r>
              <w:t>-.0</w:t>
            </w:r>
            <w:r w:rsidR="00F1670B">
              <w:t>4</w:t>
            </w:r>
          </w:p>
        </w:tc>
        <w:tc>
          <w:tcPr>
            <w:tcW w:w="830" w:type="dxa"/>
            <w:vAlign w:val="center"/>
          </w:tcPr>
          <w:p w14:paraId="376516EC" w14:textId="047E3234" w:rsidR="005F37B6" w:rsidRDefault="00F1670B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3C2D1E0C" w14:textId="356EC4A4" w:rsidR="005F37B6" w:rsidRDefault="00B2716E" w:rsidP="00E11EEF">
            <w:pPr>
              <w:jc w:val="right"/>
            </w:pPr>
            <w:r>
              <w:t>.00</w:t>
            </w:r>
          </w:p>
        </w:tc>
        <w:tc>
          <w:tcPr>
            <w:tcW w:w="831" w:type="dxa"/>
            <w:vAlign w:val="center"/>
          </w:tcPr>
          <w:p w14:paraId="29E682AF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B3042A1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578BFCD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46306D9" w14:textId="77777777" w:rsidR="005F37B6" w:rsidRDefault="005F37B6" w:rsidP="00E11EEF">
            <w:pPr>
              <w:jc w:val="right"/>
            </w:pPr>
          </w:p>
        </w:tc>
      </w:tr>
      <w:tr w:rsidR="005F37B6" w14:paraId="67C3F59C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9B0031A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073D59D" w14:textId="59C01CDC" w:rsidR="005F37B6" w:rsidRDefault="00C76083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76D6A15A" w14:textId="16D13F86" w:rsidR="005F37B6" w:rsidRDefault="00A5714B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22F8F82D" w14:textId="04EB1F43" w:rsidR="005F37B6" w:rsidRDefault="00722350" w:rsidP="00E11EEF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4455ACBD" w14:textId="7A5A0D2A" w:rsidR="005F37B6" w:rsidRDefault="00780EF0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25D0B90F" w14:textId="48790751" w:rsidR="005F37B6" w:rsidRDefault="00F71390" w:rsidP="00E11EEF">
            <w:pPr>
              <w:jc w:val="right"/>
            </w:pPr>
            <w:r>
              <w:t>.03</w:t>
            </w:r>
          </w:p>
        </w:tc>
        <w:tc>
          <w:tcPr>
            <w:tcW w:w="831" w:type="dxa"/>
            <w:vAlign w:val="center"/>
          </w:tcPr>
          <w:p w14:paraId="53584B97" w14:textId="5DE4F22C" w:rsidR="005F37B6" w:rsidRDefault="00F1670B" w:rsidP="00E11EEF">
            <w:pPr>
              <w:jc w:val="right"/>
            </w:pPr>
            <w:r>
              <w:t>.10</w:t>
            </w:r>
          </w:p>
        </w:tc>
        <w:tc>
          <w:tcPr>
            <w:tcW w:w="830" w:type="dxa"/>
            <w:vAlign w:val="center"/>
          </w:tcPr>
          <w:p w14:paraId="7D58C335" w14:textId="4EED698E" w:rsidR="005F37B6" w:rsidRDefault="00B2716E" w:rsidP="00E11EEF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5145C2E9" w14:textId="0A52AF6B" w:rsidR="005F37B6" w:rsidRDefault="00B2716E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7C534BD1" w14:textId="745C427C" w:rsidR="005F37B6" w:rsidRDefault="00AF0A7D" w:rsidP="00E11EEF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229095B3" w14:textId="77777777" w:rsidR="005F37B6" w:rsidRDefault="005F37B6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FCBC8C6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7E2181D" w14:textId="77777777" w:rsidR="005F37B6" w:rsidRDefault="005F37B6" w:rsidP="00E11EEF">
            <w:pPr>
              <w:jc w:val="right"/>
            </w:pPr>
          </w:p>
        </w:tc>
      </w:tr>
      <w:tr w:rsidR="005F37B6" w14:paraId="7759B07C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3B26325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4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D927DD9" w14:textId="0DAB13EB" w:rsidR="005F37B6" w:rsidRDefault="00C76083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07F2CDE5" w14:textId="6E57B8FC" w:rsidR="005F37B6" w:rsidRDefault="00A5714B" w:rsidP="00E11EEF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08D1786D" w14:textId="31AA0E48" w:rsidR="005F37B6" w:rsidRDefault="00722350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6705A3D8" w14:textId="29A068D4" w:rsidR="005F37B6" w:rsidRDefault="00780EF0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5E6B82CA" w14:textId="3EE95C76" w:rsidR="005F37B6" w:rsidRDefault="00F71390" w:rsidP="00E11EEF">
            <w:pPr>
              <w:jc w:val="right"/>
            </w:pPr>
            <w:r>
              <w:t>.02</w:t>
            </w:r>
          </w:p>
        </w:tc>
        <w:tc>
          <w:tcPr>
            <w:tcW w:w="831" w:type="dxa"/>
            <w:vAlign w:val="center"/>
          </w:tcPr>
          <w:p w14:paraId="5D8559BF" w14:textId="559699D2" w:rsidR="005F37B6" w:rsidRDefault="00F1670B" w:rsidP="00E11EEF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5FD0D079" w14:textId="53DA751C" w:rsidR="005F37B6" w:rsidRDefault="00B2716E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68DA94DC" w14:textId="483AC84D" w:rsidR="005F37B6" w:rsidRDefault="00B2716E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248DB323" w14:textId="49619815" w:rsidR="005F37B6" w:rsidRDefault="00AF0A7D" w:rsidP="00E11EEF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6B1DF8D0" w14:textId="1052D4D8" w:rsidR="005F37B6" w:rsidRPr="00AF0A7D" w:rsidRDefault="00AF0A7D" w:rsidP="00E11EEF">
            <w:pPr>
              <w:jc w:val="right"/>
              <w:rPr>
                <w:b/>
                <w:bCs/>
              </w:rPr>
            </w:pPr>
            <w:r w:rsidRPr="00AF0A7D">
              <w:rPr>
                <w:b/>
                <w:bCs/>
              </w:rPr>
              <w:t>-.13</w:t>
            </w:r>
          </w:p>
        </w:tc>
        <w:tc>
          <w:tcPr>
            <w:tcW w:w="830" w:type="dxa"/>
            <w:vAlign w:val="center"/>
          </w:tcPr>
          <w:p w14:paraId="77DF3F1E" w14:textId="77777777" w:rsidR="005F37B6" w:rsidRDefault="005F37B6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A854FF8" w14:textId="77777777" w:rsidR="005F37B6" w:rsidRDefault="005F37B6" w:rsidP="00E11EEF">
            <w:pPr>
              <w:jc w:val="right"/>
            </w:pPr>
          </w:p>
        </w:tc>
      </w:tr>
      <w:tr w:rsidR="005F37B6" w14:paraId="2B054452" w14:textId="77777777" w:rsidTr="00E11EEF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D48B9E" w14:textId="77777777" w:rsidR="005F37B6" w:rsidRDefault="005F37B6" w:rsidP="00E11EEF">
            <w:pPr>
              <w:jc w:val="right"/>
            </w:pPr>
            <w:r w:rsidRPr="004A46CE">
              <w:rPr>
                <w:sz w:val="20"/>
                <w:szCs w:val="20"/>
              </w:rPr>
              <w:t>Item46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FD0EED" w14:textId="5D2A33D7" w:rsidR="005F37B6" w:rsidRDefault="00C76083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13294D5" w14:textId="0EB5B31B" w:rsidR="005F37B6" w:rsidRDefault="00A5714B" w:rsidP="00E11EEF">
            <w:pPr>
              <w:jc w:val="right"/>
            </w:pPr>
            <w:r>
              <w:t>.0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C847716" w14:textId="608BE111" w:rsidR="005F37B6" w:rsidRDefault="00722350" w:rsidP="00E11EEF">
            <w:pPr>
              <w:jc w:val="right"/>
            </w:pPr>
            <w:r>
              <w:t>-.0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0D95A4F" w14:textId="219DEFE2" w:rsidR="005F37B6" w:rsidRDefault="00780EF0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D6A884D" w14:textId="007BB9E2" w:rsidR="005F37B6" w:rsidRDefault="00F71390" w:rsidP="00E11EEF">
            <w:pPr>
              <w:jc w:val="right"/>
            </w:pPr>
            <w:r>
              <w:t>.0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AFBD8B3" w14:textId="62706F06" w:rsidR="005F37B6" w:rsidRDefault="00F1670B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AB525FE" w14:textId="7981E829" w:rsidR="005F37B6" w:rsidRDefault="00B2716E" w:rsidP="00E11EEF">
            <w:pPr>
              <w:jc w:val="right"/>
            </w:pPr>
            <w:r>
              <w:t>-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27F4861" w14:textId="43C0F927" w:rsidR="005F37B6" w:rsidRDefault="00B2716E" w:rsidP="00E11EEF">
            <w:pPr>
              <w:jc w:val="right"/>
            </w:pPr>
            <w:r>
              <w:t>-.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808998A" w14:textId="5F469F85" w:rsidR="005F37B6" w:rsidRDefault="00AF0A7D" w:rsidP="00E11EEF">
            <w:pPr>
              <w:jc w:val="right"/>
            </w:pPr>
            <w:r>
              <w:t>.0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CF716FB" w14:textId="16C67C98" w:rsidR="005F37B6" w:rsidRDefault="00AF0A7D" w:rsidP="00E11EEF">
            <w:pPr>
              <w:jc w:val="right"/>
            </w:pPr>
            <w:r>
              <w:t>-.0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E395879" w14:textId="766D6C83" w:rsidR="005F37B6" w:rsidRDefault="00AF0A7D" w:rsidP="00E11EEF">
            <w:pPr>
              <w:jc w:val="right"/>
            </w:pPr>
            <w:r>
              <w:t>-.</w:t>
            </w:r>
            <w:r w:rsidR="00A72DE9">
              <w:t>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9040A1F" w14:textId="77777777" w:rsidR="005F37B6" w:rsidRDefault="005F37B6" w:rsidP="00E11EEF">
            <w:pPr>
              <w:jc w:val="right"/>
            </w:pPr>
          </w:p>
        </w:tc>
      </w:tr>
    </w:tbl>
    <w:p w14:paraId="45942CFF" w14:textId="0F5ADA8F" w:rsidR="009C7C36" w:rsidRDefault="009C7C36" w:rsidP="004A46CE"/>
    <w:p w14:paraId="2B7F58D2" w14:textId="2532D646" w:rsidR="005F37B6" w:rsidRDefault="00A72DE9" w:rsidP="004A46CE">
      <w:r>
        <w:t>Values &lt; -.10 and &gt; .10 are in bold.</w:t>
      </w:r>
    </w:p>
    <w:p w14:paraId="60854E95" w14:textId="75249353" w:rsidR="005F37B6" w:rsidRDefault="005F37B6" w:rsidP="004A46CE"/>
    <w:p w14:paraId="1734D842" w14:textId="61590E40" w:rsidR="005F37B6" w:rsidRDefault="005F37B6" w:rsidP="004A46CE"/>
    <w:p w14:paraId="3084A8E2" w14:textId="6C4FB4B3" w:rsidR="005F37B6" w:rsidRDefault="005F37B6" w:rsidP="004A46CE"/>
    <w:p w14:paraId="6857B317" w14:textId="77777777" w:rsidR="009C7C36" w:rsidRDefault="009C7C36" w:rsidP="004A46CE"/>
    <w:p w14:paraId="65C9D0D1" w14:textId="2623CF94" w:rsidR="004042D4" w:rsidRDefault="004042D4" w:rsidP="004042D4">
      <w:r w:rsidRPr="00641589">
        <w:rPr>
          <w:b/>
          <w:bCs/>
        </w:rPr>
        <w:t>Table S2b</w:t>
      </w:r>
      <w:r w:rsidR="004A4245">
        <w:rPr>
          <w:b/>
          <w:bCs/>
        </w:rPr>
        <w:t>1</w:t>
      </w:r>
      <w:r>
        <w:t xml:space="preserve">: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</w:t>
      </w:r>
      <w:r>
        <w:t>Q12</w:t>
      </w:r>
      <w:r w:rsidR="00547648">
        <w:t>, applying on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640BD2" w14:paraId="0C427671" w14:textId="77777777" w:rsidTr="00640BD2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0A5CCAD4" w14:textId="77777777" w:rsidR="004042D4" w:rsidRDefault="004042D4" w:rsidP="004D5965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DDE5E2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FC8D1C9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624FF30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45E8EF5" w14:textId="541CA368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</w:t>
            </w:r>
            <w:r w:rsidR="005D03A7"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A9F2186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5D5E752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A18263C" w14:textId="79418DDF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2</w:t>
            </w:r>
            <w:r w:rsidR="005D03A7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B7F7F6C" w14:textId="27C42D6D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 w:rsidR="005D03A7">
              <w:rPr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54831D8" w14:textId="6923372E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 w:rsidR="005D03A7"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DACFC9D" w14:textId="7663F524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 w:rsidR="005D03A7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064085F" w14:textId="33BF70E8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 w:rsidR="005D03A7">
              <w:rPr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8A20FBC" w14:textId="1204E1A1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 w:rsidR="005D03A7">
              <w:rPr>
                <w:sz w:val="20"/>
                <w:szCs w:val="20"/>
              </w:rPr>
              <w:t>4</w:t>
            </w:r>
          </w:p>
        </w:tc>
      </w:tr>
      <w:tr w:rsidR="004042D4" w14:paraId="233E83FF" w14:textId="77777777" w:rsidTr="00640BD2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C68A0A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AA9C4B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73AAA10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09ADFDB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08ACFAC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84D9761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3B5504A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5DD5E2F9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1715E38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5387C89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30E66B8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5A87573E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52ABA6C" w14:textId="77777777" w:rsidR="004042D4" w:rsidRDefault="004042D4" w:rsidP="00932E5B">
            <w:pPr>
              <w:jc w:val="right"/>
            </w:pPr>
          </w:p>
        </w:tc>
      </w:tr>
      <w:tr w:rsidR="004042D4" w14:paraId="44B916D2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05AA168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 xml:space="preserve">Item7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FEEEF78" w14:textId="771F1555" w:rsidR="004042D4" w:rsidRDefault="00932E5B" w:rsidP="00932E5B">
            <w:pPr>
              <w:jc w:val="right"/>
            </w:pPr>
            <w:r>
              <w:t>.</w:t>
            </w:r>
            <w:r w:rsidR="00F613F4">
              <w:t>01</w:t>
            </w:r>
          </w:p>
        </w:tc>
        <w:tc>
          <w:tcPr>
            <w:tcW w:w="830" w:type="dxa"/>
            <w:vAlign w:val="center"/>
          </w:tcPr>
          <w:p w14:paraId="2C659C85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5132708F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1714FA6A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1AD76D88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5591B6A6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5218D9A4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1E625287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3D04D8BD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7DFBA060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39447B49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133A7577" w14:textId="77777777" w:rsidR="004042D4" w:rsidRDefault="004042D4" w:rsidP="00932E5B">
            <w:pPr>
              <w:jc w:val="right"/>
            </w:pPr>
          </w:p>
        </w:tc>
      </w:tr>
      <w:tr w:rsidR="004042D4" w14:paraId="073AAC2F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0BAD3FCC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0752FDB" w14:textId="385F7E0F" w:rsidR="004042D4" w:rsidRDefault="00F613F4" w:rsidP="00932E5B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7AB9A79E" w14:textId="73E36DCF" w:rsidR="004042D4" w:rsidRDefault="00917D92" w:rsidP="00932E5B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3F60480B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6BB89A58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240625B2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1AE0DDBB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3FA70E06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06D1D3C6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3AB6135E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7611DF14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26A7EB9E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1306CEDD" w14:textId="77777777" w:rsidR="004042D4" w:rsidRDefault="004042D4" w:rsidP="00932E5B">
            <w:pPr>
              <w:jc w:val="right"/>
            </w:pPr>
          </w:p>
        </w:tc>
      </w:tr>
      <w:tr w:rsidR="004042D4" w14:paraId="08422269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0EC4DE1" w14:textId="616A3AAC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</w:t>
            </w:r>
            <w:r w:rsidR="005D03A7"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474A388" w14:textId="71DBC5D7" w:rsidR="004042D4" w:rsidRDefault="00F613F4" w:rsidP="00932E5B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79B2565E" w14:textId="72F004E2" w:rsidR="004042D4" w:rsidRDefault="00871C84" w:rsidP="00932E5B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49A85CAB" w14:textId="79FD4952" w:rsidR="004042D4" w:rsidRDefault="00CC01D2" w:rsidP="00932E5B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5AF7E429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72F8E324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512ECBA5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0B47649E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4CEBB58C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09A0A5E3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7308A9C3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2E6595CD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0A30ABF9" w14:textId="77777777" w:rsidR="004042D4" w:rsidRDefault="004042D4" w:rsidP="00932E5B">
            <w:pPr>
              <w:jc w:val="right"/>
            </w:pPr>
          </w:p>
        </w:tc>
      </w:tr>
      <w:tr w:rsidR="004042D4" w14:paraId="18217C0B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C2EDD66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CF0884A" w14:textId="115E91AD" w:rsidR="004042D4" w:rsidRDefault="00F613F4" w:rsidP="00932E5B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12A97100" w14:textId="797C5700" w:rsidR="004042D4" w:rsidRDefault="00871C84" w:rsidP="00932E5B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0960D8FB" w14:textId="5EC69722" w:rsidR="004042D4" w:rsidRDefault="00CC01D2" w:rsidP="00932E5B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6370CFB3" w14:textId="106FA452" w:rsidR="004042D4" w:rsidRDefault="00D878E4" w:rsidP="00932E5B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79DD00E8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2E78C04A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6975A209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60D6143A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0FD2D090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2597CF79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4BFF2069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158B329D" w14:textId="77777777" w:rsidR="004042D4" w:rsidRDefault="004042D4" w:rsidP="00932E5B">
            <w:pPr>
              <w:jc w:val="right"/>
            </w:pPr>
          </w:p>
        </w:tc>
      </w:tr>
      <w:tr w:rsidR="004042D4" w14:paraId="0070A056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7A05EA7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E5C1066" w14:textId="3B16E1E9" w:rsidR="004042D4" w:rsidRDefault="00F613F4" w:rsidP="00932E5B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6CEDE9D3" w14:textId="7DEDBC92" w:rsidR="004042D4" w:rsidRDefault="004D467D" w:rsidP="00932E5B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7E303C82" w14:textId="00EE863A" w:rsidR="004042D4" w:rsidRDefault="00CC01D2" w:rsidP="00932E5B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1B8E46FB" w14:textId="11BD0AA7" w:rsidR="004042D4" w:rsidRDefault="00D878E4" w:rsidP="00932E5B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3C45D97C" w14:textId="64A792B1" w:rsidR="004042D4" w:rsidRDefault="008B5879" w:rsidP="00932E5B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5EB53CC4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69E9196C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2E81257E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2B8823C6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20D123F8" w14:textId="77777777" w:rsidR="004042D4" w:rsidRDefault="004042D4" w:rsidP="00932E5B">
            <w:pPr>
              <w:jc w:val="right"/>
            </w:pPr>
          </w:p>
        </w:tc>
        <w:tc>
          <w:tcPr>
            <w:tcW w:w="830" w:type="dxa"/>
            <w:vAlign w:val="center"/>
          </w:tcPr>
          <w:p w14:paraId="125DAE0C" w14:textId="77777777" w:rsidR="004042D4" w:rsidRDefault="004042D4" w:rsidP="00932E5B">
            <w:pPr>
              <w:jc w:val="right"/>
            </w:pPr>
          </w:p>
        </w:tc>
        <w:tc>
          <w:tcPr>
            <w:tcW w:w="831" w:type="dxa"/>
            <w:vAlign w:val="center"/>
          </w:tcPr>
          <w:p w14:paraId="2EEACABE" w14:textId="77777777" w:rsidR="004042D4" w:rsidRDefault="004042D4" w:rsidP="00932E5B">
            <w:pPr>
              <w:jc w:val="right"/>
            </w:pPr>
          </w:p>
        </w:tc>
      </w:tr>
      <w:tr w:rsidR="004D467D" w14:paraId="3761BC42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BC3B764" w14:textId="653D1340" w:rsidR="004D467D" w:rsidRDefault="004D467D" w:rsidP="004D467D">
            <w:pPr>
              <w:jc w:val="right"/>
            </w:pPr>
            <w:r w:rsidRPr="004A46CE">
              <w:rPr>
                <w:sz w:val="20"/>
                <w:szCs w:val="20"/>
              </w:rPr>
              <w:t>Item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E5F615B" w14:textId="1B064A70" w:rsidR="004D467D" w:rsidRDefault="004D467D" w:rsidP="004D467D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4C269FF9" w14:textId="5BE4042F" w:rsidR="004D467D" w:rsidRDefault="004D467D" w:rsidP="004D467D">
            <w:pPr>
              <w:jc w:val="right"/>
            </w:pPr>
            <w:r>
              <w:t>.02</w:t>
            </w:r>
          </w:p>
        </w:tc>
        <w:tc>
          <w:tcPr>
            <w:tcW w:w="831" w:type="dxa"/>
            <w:vAlign w:val="center"/>
          </w:tcPr>
          <w:p w14:paraId="00D3EAFA" w14:textId="7505DB94" w:rsidR="004D467D" w:rsidRDefault="00CC01D2" w:rsidP="004D467D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5CEA324A" w14:textId="4257D2D5" w:rsidR="004D467D" w:rsidRDefault="00D878E4" w:rsidP="004D467D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1F9826F0" w14:textId="591E8442" w:rsidR="004D467D" w:rsidRDefault="008B5879" w:rsidP="004D467D">
            <w:pPr>
              <w:jc w:val="right"/>
            </w:pPr>
            <w:r>
              <w:t>-.08</w:t>
            </w:r>
          </w:p>
        </w:tc>
        <w:tc>
          <w:tcPr>
            <w:tcW w:w="831" w:type="dxa"/>
            <w:vAlign w:val="center"/>
          </w:tcPr>
          <w:p w14:paraId="2B1A9344" w14:textId="19F24A42" w:rsidR="004D467D" w:rsidRDefault="00D005FE" w:rsidP="004D467D">
            <w:pPr>
              <w:jc w:val="right"/>
            </w:pPr>
            <w:r>
              <w:t>.07</w:t>
            </w:r>
          </w:p>
        </w:tc>
        <w:tc>
          <w:tcPr>
            <w:tcW w:w="830" w:type="dxa"/>
            <w:vAlign w:val="center"/>
          </w:tcPr>
          <w:p w14:paraId="35905585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7D2DA388" w14:textId="77777777" w:rsidR="004D467D" w:rsidRDefault="004D467D" w:rsidP="004D467D">
            <w:pPr>
              <w:jc w:val="right"/>
            </w:pPr>
          </w:p>
        </w:tc>
        <w:tc>
          <w:tcPr>
            <w:tcW w:w="831" w:type="dxa"/>
            <w:vAlign w:val="center"/>
          </w:tcPr>
          <w:p w14:paraId="5AE79EE7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02C7DF8F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48D82A0B" w14:textId="77777777" w:rsidR="004D467D" w:rsidRDefault="004D467D" w:rsidP="004D467D">
            <w:pPr>
              <w:jc w:val="right"/>
            </w:pPr>
          </w:p>
        </w:tc>
        <w:tc>
          <w:tcPr>
            <w:tcW w:w="831" w:type="dxa"/>
            <w:vAlign w:val="center"/>
          </w:tcPr>
          <w:p w14:paraId="27D1D193" w14:textId="77777777" w:rsidR="004D467D" w:rsidRDefault="004D467D" w:rsidP="004D467D">
            <w:pPr>
              <w:jc w:val="right"/>
            </w:pPr>
          </w:p>
        </w:tc>
      </w:tr>
      <w:tr w:rsidR="004D467D" w14:paraId="48389CE0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B80113C" w14:textId="0B4B15C0" w:rsidR="004D467D" w:rsidRDefault="004D467D" w:rsidP="004D467D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B21FBCC" w14:textId="0F5AF45E" w:rsidR="004D467D" w:rsidRDefault="004D467D" w:rsidP="004D467D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21C58226" w14:textId="558171CA" w:rsidR="004D467D" w:rsidRDefault="004D467D" w:rsidP="004D467D">
            <w:pPr>
              <w:jc w:val="right"/>
            </w:pPr>
            <w:r>
              <w:t>.00</w:t>
            </w:r>
          </w:p>
        </w:tc>
        <w:tc>
          <w:tcPr>
            <w:tcW w:w="831" w:type="dxa"/>
            <w:vAlign w:val="center"/>
          </w:tcPr>
          <w:p w14:paraId="311EB8C2" w14:textId="4024A4E8" w:rsidR="004D467D" w:rsidRDefault="00CC01D2" w:rsidP="004D467D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02A2B2DD" w14:textId="0990A34B" w:rsidR="004D467D" w:rsidRPr="00D02385" w:rsidRDefault="00D878E4" w:rsidP="004D467D">
            <w:pPr>
              <w:jc w:val="right"/>
              <w:rPr>
                <w:b/>
                <w:bCs/>
              </w:rPr>
            </w:pPr>
            <w:r w:rsidRPr="00D02385">
              <w:rPr>
                <w:b/>
                <w:bCs/>
              </w:rPr>
              <w:t>-.11</w:t>
            </w:r>
          </w:p>
        </w:tc>
        <w:tc>
          <w:tcPr>
            <w:tcW w:w="830" w:type="dxa"/>
            <w:vAlign w:val="center"/>
          </w:tcPr>
          <w:p w14:paraId="36B4673B" w14:textId="2ABDAF43" w:rsidR="004D467D" w:rsidRDefault="008B5879" w:rsidP="004D467D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41E91CF3" w14:textId="6B0A3585" w:rsidR="004D467D" w:rsidRDefault="00D005FE" w:rsidP="004D467D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270870F1" w14:textId="08ADC0B4" w:rsidR="004D467D" w:rsidRDefault="006163AB" w:rsidP="004D467D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09E19F27" w14:textId="77777777" w:rsidR="004D467D" w:rsidRDefault="004D467D" w:rsidP="004D467D">
            <w:pPr>
              <w:jc w:val="right"/>
            </w:pPr>
          </w:p>
        </w:tc>
        <w:tc>
          <w:tcPr>
            <w:tcW w:w="831" w:type="dxa"/>
            <w:vAlign w:val="center"/>
          </w:tcPr>
          <w:p w14:paraId="2FA3473A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25F04E6B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0EFD2A41" w14:textId="77777777" w:rsidR="004D467D" w:rsidRDefault="004D467D" w:rsidP="004D467D">
            <w:pPr>
              <w:jc w:val="right"/>
            </w:pPr>
          </w:p>
        </w:tc>
        <w:tc>
          <w:tcPr>
            <w:tcW w:w="831" w:type="dxa"/>
            <w:vAlign w:val="center"/>
          </w:tcPr>
          <w:p w14:paraId="214AA8C0" w14:textId="77777777" w:rsidR="004D467D" w:rsidRDefault="004D467D" w:rsidP="004D467D">
            <w:pPr>
              <w:jc w:val="right"/>
            </w:pPr>
          </w:p>
        </w:tc>
      </w:tr>
      <w:tr w:rsidR="004D467D" w14:paraId="6AF88FC9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EE71005" w14:textId="19B067D0" w:rsidR="004D467D" w:rsidRDefault="004D467D" w:rsidP="004D467D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15E7711" w14:textId="6A21682D" w:rsidR="004D467D" w:rsidRDefault="004D467D" w:rsidP="004D467D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600AAC8D" w14:textId="61F72FBE" w:rsidR="004D467D" w:rsidRDefault="004D467D" w:rsidP="004D467D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148A9436" w14:textId="19FE1859" w:rsidR="004D467D" w:rsidRPr="007A0F74" w:rsidRDefault="00CC01D2" w:rsidP="004D467D">
            <w:pPr>
              <w:jc w:val="right"/>
              <w:rPr>
                <w:b/>
                <w:bCs/>
              </w:rPr>
            </w:pPr>
            <w:r w:rsidRPr="007A0F74">
              <w:rPr>
                <w:b/>
                <w:bCs/>
              </w:rPr>
              <w:t>-.18</w:t>
            </w:r>
          </w:p>
        </w:tc>
        <w:tc>
          <w:tcPr>
            <w:tcW w:w="830" w:type="dxa"/>
            <w:vAlign w:val="center"/>
          </w:tcPr>
          <w:p w14:paraId="2364A02E" w14:textId="580DEF77" w:rsidR="004D467D" w:rsidRDefault="00D878E4" w:rsidP="004D467D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6661BFE7" w14:textId="06A178EA" w:rsidR="004D467D" w:rsidRDefault="008B5879" w:rsidP="004D467D">
            <w:pPr>
              <w:jc w:val="right"/>
            </w:pPr>
            <w:r>
              <w:t>.03</w:t>
            </w:r>
          </w:p>
        </w:tc>
        <w:tc>
          <w:tcPr>
            <w:tcW w:w="831" w:type="dxa"/>
            <w:vAlign w:val="center"/>
          </w:tcPr>
          <w:p w14:paraId="4F0BEDCA" w14:textId="67F03A92" w:rsidR="004D467D" w:rsidRDefault="00D005FE" w:rsidP="004D467D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17AE354D" w14:textId="79ACD844" w:rsidR="004D467D" w:rsidRDefault="006163AB" w:rsidP="004D467D">
            <w:pPr>
              <w:jc w:val="right"/>
            </w:pPr>
            <w:r>
              <w:t>.07</w:t>
            </w:r>
          </w:p>
        </w:tc>
        <w:tc>
          <w:tcPr>
            <w:tcW w:w="830" w:type="dxa"/>
            <w:vAlign w:val="center"/>
          </w:tcPr>
          <w:p w14:paraId="113F996D" w14:textId="520F5BBE" w:rsidR="004D467D" w:rsidRDefault="00782DDC" w:rsidP="004D467D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4FEDA4E4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6ADBA4CE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074E54D9" w14:textId="77777777" w:rsidR="004D467D" w:rsidRDefault="004D467D" w:rsidP="004D467D">
            <w:pPr>
              <w:jc w:val="right"/>
            </w:pPr>
          </w:p>
        </w:tc>
        <w:tc>
          <w:tcPr>
            <w:tcW w:w="831" w:type="dxa"/>
            <w:vAlign w:val="center"/>
          </w:tcPr>
          <w:p w14:paraId="6319AC6C" w14:textId="77777777" w:rsidR="004D467D" w:rsidRDefault="004D467D" w:rsidP="004D467D">
            <w:pPr>
              <w:jc w:val="right"/>
            </w:pPr>
          </w:p>
        </w:tc>
      </w:tr>
      <w:tr w:rsidR="004D467D" w14:paraId="15969CC4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CB10914" w14:textId="3F0E6303" w:rsidR="004D467D" w:rsidRDefault="004D467D" w:rsidP="004D467D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EB6363C" w14:textId="69F31B10" w:rsidR="004D467D" w:rsidRDefault="004D467D" w:rsidP="004D467D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7F4B59D5" w14:textId="62EF724C" w:rsidR="004D467D" w:rsidRDefault="004D467D" w:rsidP="004D467D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08C24FDF" w14:textId="3683F058" w:rsidR="004D467D" w:rsidRDefault="00CC01D2" w:rsidP="004D467D">
            <w:pPr>
              <w:jc w:val="right"/>
            </w:pPr>
            <w:r>
              <w:t>-</w:t>
            </w:r>
            <w:r w:rsidR="007A0F74">
              <w:t>.04</w:t>
            </w:r>
          </w:p>
        </w:tc>
        <w:tc>
          <w:tcPr>
            <w:tcW w:w="830" w:type="dxa"/>
            <w:vAlign w:val="center"/>
          </w:tcPr>
          <w:p w14:paraId="217ECB7F" w14:textId="30BB7121" w:rsidR="004D467D" w:rsidRDefault="00D878E4" w:rsidP="004D467D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1851846E" w14:textId="36EF3FE8" w:rsidR="004D467D" w:rsidRDefault="008B5879" w:rsidP="004D467D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0A5239C5" w14:textId="72062D56" w:rsidR="004D467D" w:rsidRDefault="00D005FE" w:rsidP="004D467D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0F7EEAD3" w14:textId="1E5E2844" w:rsidR="004D467D" w:rsidRDefault="006163AB" w:rsidP="004D467D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1303533B" w14:textId="0554EE26" w:rsidR="004D467D" w:rsidRPr="00B22346" w:rsidRDefault="00782DDC" w:rsidP="004D467D">
            <w:pPr>
              <w:jc w:val="right"/>
              <w:rPr>
                <w:b/>
                <w:bCs/>
              </w:rPr>
            </w:pPr>
            <w:r w:rsidRPr="00B22346">
              <w:rPr>
                <w:b/>
                <w:bCs/>
              </w:rPr>
              <w:t>.11</w:t>
            </w:r>
          </w:p>
        </w:tc>
        <w:tc>
          <w:tcPr>
            <w:tcW w:w="831" w:type="dxa"/>
            <w:vAlign w:val="center"/>
          </w:tcPr>
          <w:p w14:paraId="019CC937" w14:textId="720F441E" w:rsidR="004D467D" w:rsidRDefault="00B22346" w:rsidP="004D467D">
            <w:pPr>
              <w:jc w:val="right"/>
            </w:pPr>
            <w:r>
              <w:t>.09</w:t>
            </w:r>
          </w:p>
        </w:tc>
        <w:tc>
          <w:tcPr>
            <w:tcW w:w="830" w:type="dxa"/>
            <w:vAlign w:val="center"/>
          </w:tcPr>
          <w:p w14:paraId="76E00118" w14:textId="77777777" w:rsidR="004D467D" w:rsidRDefault="004D467D" w:rsidP="004D467D">
            <w:pPr>
              <w:jc w:val="right"/>
            </w:pPr>
          </w:p>
        </w:tc>
        <w:tc>
          <w:tcPr>
            <w:tcW w:w="830" w:type="dxa"/>
            <w:vAlign w:val="center"/>
          </w:tcPr>
          <w:p w14:paraId="0A96E5D1" w14:textId="77777777" w:rsidR="004D467D" w:rsidRDefault="004D467D" w:rsidP="004D467D">
            <w:pPr>
              <w:jc w:val="right"/>
            </w:pPr>
          </w:p>
        </w:tc>
        <w:tc>
          <w:tcPr>
            <w:tcW w:w="831" w:type="dxa"/>
            <w:vAlign w:val="center"/>
          </w:tcPr>
          <w:p w14:paraId="59FB37C0" w14:textId="77777777" w:rsidR="004D467D" w:rsidRDefault="004D467D" w:rsidP="004D467D">
            <w:pPr>
              <w:jc w:val="right"/>
            </w:pPr>
          </w:p>
        </w:tc>
      </w:tr>
      <w:tr w:rsidR="004D467D" w14:paraId="487E21E7" w14:textId="77777777" w:rsidTr="00640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E08C0C7" w14:textId="638AF758" w:rsidR="004D467D" w:rsidRDefault="004D467D" w:rsidP="004D467D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0D86743" w14:textId="296CECB6" w:rsidR="004D467D" w:rsidRDefault="004D467D" w:rsidP="004D467D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48FE4E6E" w14:textId="1700CB7E" w:rsidR="004D467D" w:rsidRDefault="004D467D" w:rsidP="004D467D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5F13AAAD" w14:textId="4C98F908" w:rsidR="004D467D" w:rsidRDefault="007A0F74" w:rsidP="004D467D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10878B16" w14:textId="173157F2" w:rsidR="004D467D" w:rsidRDefault="00D02385" w:rsidP="004D467D">
            <w:pPr>
              <w:jc w:val="right"/>
            </w:pPr>
            <w:r>
              <w:t>-.10</w:t>
            </w:r>
          </w:p>
        </w:tc>
        <w:tc>
          <w:tcPr>
            <w:tcW w:w="830" w:type="dxa"/>
            <w:vAlign w:val="center"/>
          </w:tcPr>
          <w:p w14:paraId="3AEF9579" w14:textId="591EF2A4" w:rsidR="004D467D" w:rsidRDefault="008B5879" w:rsidP="004D467D">
            <w:pPr>
              <w:jc w:val="right"/>
            </w:pPr>
            <w:r>
              <w:t>-.00</w:t>
            </w:r>
          </w:p>
        </w:tc>
        <w:tc>
          <w:tcPr>
            <w:tcW w:w="831" w:type="dxa"/>
            <w:vAlign w:val="center"/>
          </w:tcPr>
          <w:p w14:paraId="14460B91" w14:textId="1CF8F75D" w:rsidR="004D467D" w:rsidRDefault="00D005FE" w:rsidP="004D467D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5E366D86" w14:textId="660E7442" w:rsidR="004D467D" w:rsidRDefault="006163AB" w:rsidP="004D467D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6914A231" w14:textId="08B9AC1A" w:rsidR="004D467D" w:rsidRDefault="00782DDC" w:rsidP="004D467D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579F1CF2" w14:textId="23950820" w:rsidR="004D467D" w:rsidRDefault="00B22346" w:rsidP="004D467D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0E266661" w14:textId="6F36D0B6" w:rsidR="004D467D" w:rsidRDefault="00B22346" w:rsidP="004D467D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72325161" w14:textId="77777777" w:rsidR="004D467D" w:rsidRDefault="004D467D" w:rsidP="004D467D">
            <w:pPr>
              <w:jc w:val="right"/>
            </w:pPr>
          </w:p>
        </w:tc>
        <w:tc>
          <w:tcPr>
            <w:tcW w:w="831" w:type="dxa"/>
            <w:vAlign w:val="center"/>
          </w:tcPr>
          <w:p w14:paraId="0F68F4A5" w14:textId="77777777" w:rsidR="004D467D" w:rsidRDefault="004D467D" w:rsidP="004D467D">
            <w:pPr>
              <w:jc w:val="right"/>
            </w:pPr>
          </w:p>
        </w:tc>
      </w:tr>
      <w:tr w:rsidR="004D467D" w14:paraId="4AFBA8DB" w14:textId="77777777" w:rsidTr="00640BD2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E76B18" w14:textId="5ACFC679" w:rsidR="004D467D" w:rsidRDefault="004D467D" w:rsidP="004D467D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0438D5" w14:textId="040E8EB3" w:rsidR="004D467D" w:rsidRDefault="004D467D" w:rsidP="004D467D">
            <w:pPr>
              <w:jc w:val="right"/>
            </w:pPr>
            <w:r>
              <w:t>.0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305174C" w14:textId="148B5A3F" w:rsidR="004D467D" w:rsidRDefault="004D467D" w:rsidP="004D467D">
            <w:pPr>
              <w:jc w:val="right"/>
            </w:pPr>
            <w:r>
              <w:t>-.0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55BA93C" w14:textId="4084316E" w:rsidR="004D467D" w:rsidRDefault="007A0F74" w:rsidP="004D467D">
            <w:pPr>
              <w:jc w:val="right"/>
            </w:pPr>
            <w:r>
              <w:t>-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878288E" w14:textId="690B7EED" w:rsidR="004D467D" w:rsidRDefault="00D02385" w:rsidP="004D467D">
            <w:pPr>
              <w:jc w:val="right"/>
            </w:pPr>
            <w:r>
              <w:t>-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4B8AD8C" w14:textId="2690D899" w:rsidR="004D467D" w:rsidRDefault="00D005FE" w:rsidP="004D467D">
            <w:pPr>
              <w:jc w:val="right"/>
            </w:pPr>
            <w:r>
              <w:t>.0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BE6A527" w14:textId="36AD253D" w:rsidR="004D467D" w:rsidRPr="006163AB" w:rsidRDefault="006163AB" w:rsidP="004D467D">
            <w:pPr>
              <w:jc w:val="right"/>
              <w:rPr>
                <w:b/>
                <w:bCs/>
              </w:rPr>
            </w:pPr>
            <w:r w:rsidRPr="006163AB">
              <w:rPr>
                <w:b/>
                <w:bCs/>
              </w:rPr>
              <w:t>-.1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A5ACC71" w14:textId="09D164F2" w:rsidR="004D467D" w:rsidRPr="00782DDC" w:rsidRDefault="00782DDC" w:rsidP="004D467D">
            <w:pPr>
              <w:jc w:val="right"/>
              <w:rPr>
                <w:b/>
                <w:bCs/>
              </w:rPr>
            </w:pPr>
            <w:r w:rsidRPr="00782DDC">
              <w:rPr>
                <w:b/>
                <w:bCs/>
              </w:rPr>
              <w:t>-.1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861EDE1" w14:textId="2588F81F" w:rsidR="004D467D" w:rsidRDefault="00B22346" w:rsidP="004D467D">
            <w:pPr>
              <w:jc w:val="right"/>
            </w:pPr>
            <w:r>
              <w:t>.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FEFC0FC" w14:textId="1F0EB5B2" w:rsidR="004D467D" w:rsidRDefault="00B22346" w:rsidP="004D467D">
            <w:pPr>
              <w:jc w:val="right"/>
            </w:pPr>
            <w:r>
              <w:t>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BCB3AC4" w14:textId="25BBC168" w:rsidR="004D467D" w:rsidRDefault="00B22346" w:rsidP="004D467D">
            <w:pPr>
              <w:jc w:val="right"/>
            </w:pPr>
            <w:r>
              <w:t>-.0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E9A6C63" w14:textId="203C8896" w:rsidR="004D467D" w:rsidRPr="00640BD2" w:rsidRDefault="00640BD2" w:rsidP="004D467D">
            <w:pPr>
              <w:jc w:val="right"/>
              <w:rPr>
                <w:b/>
                <w:bCs/>
              </w:rPr>
            </w:pPr>
            <w:r w:rsidRPr="00640BD2">
              <w:rPr>
                <w:b/>
                <w:bCs/>
              </w:rPr>
              <w:t>.1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53CDD1E" w14:textId="77777777" w:rsidR="004D467D" w:rsidRDefault="004D467D" w:rsidP="004D467D">
            <w:pPr>
              <w:jc w:val="right"/>
            </w:pPr>
          </w:p>
        </w:tc>
      </w:tr>
    </w:tbl>
    <w:p w14:paraId="2DE988B0" w14:textId="6C054A46" w:rsidR="004A46CE" w:rsidRDefault="004A46CE" w:rsidP="004A46CE"/>
    <w:p w14:paraId="21FF4C01" w14:textId="622EB0BC" w:rsidR="009C7C36" w:rsidRDefault="00404E70" w:rsidP="004A46CE">
      <w:r w:rsidRPr="00404E70">
        <w:rPr>
          <w:i/>
          <w:iCs/>
        </w:rPr>
        <w:t>Note</w:t>
      </w:r>
      <w:r>
        <w:t xml:space="preserve">: </w:t>
      </w:r>
      <w:r w:rsidR="00072B8F">
        <w:t xml:space="preserve">Values </w:t>
      </w:r>
      <w:r w:rsidR="000F37B3">
        <w:t xml:space="preserve">&lt; -.10 and </w:t>
      </w:r>
      <w:r w:rsidR="00072B8F">
        <w:t xml:space="preserve">&gt; </w:t>
      </w:r>
      <w:r w:rsidR="006E7E58">
        <w:t xml:space="preserve">.10 are in bold. </w:t>
      </w:r>
    </w:p>
    <w:p w14:paraId="38C1BD96" w14:textId="7B92FE87" w:rsidR="009C7C36" w:rsidRDefault="009C7C36" w:rsidP="004A46CE"/>
    <w:p w14:paraId="2FA6D7C5" w14:textId="77777777" w:rsidR="004A4245" w:rsidRDefault="004A4245" w:rsidP="004A4245"/>
    <w:p w14:paraId="2EB06D25" w14:textId="76F95812" w:rsidR="004A4245" w:rsidRDefault="004A4245" w:rsidP="004A4245">
      <w:r w:rsidRPr="00641589">
        <w:rPr>
          <w:b/>
          <w:bCs/>
        </w:rPr>
        <w:t>Table S2b</w:t>
      </w:r>
      <w:r>
        <w:rPr>
          <w:b/>
          <w:bCs/>
        </w:rPr>
        <w:t>2</w:t>
      </w:r>
      <w:r>
        <w:t xml:space="preserve">: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</w:t>
      </w:r>
      <w:r>
        <w:t>Q12, applying thre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4A4245" w14:paraId="0861984C" w14:textId="77777777" w:rsidTr="00E11EEF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157F058" w14:textId="77777777" w:rsidR="004A4245" w:rsidRDefault="004A4245" w:rsidP="00E11EEF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C39E1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B356BBF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B732D4A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C9D64D9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D32A122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A5CA06C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E830781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3C3C983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91684EC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FF645DF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5E36AD4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08639BC" w14:textId="77777777" w:rsidR="004A4245" w:rsidRDefault="004A4245" w:rsidP="00E11EEF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4</w:t>
            </w:r>
          </w:p>
        </w:tc>
      </w:tr>
      <w:tr w:rsidR="004A4245" w14:paraId="1B34E989" w14:textId="77777777" w:rsidTr="00E11EEF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1C5B86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EFFB33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3E848CFF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E21F8B0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84E60E9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1E8B6EA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7BE1AFC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231DDF49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C0BADAA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7122ACC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F00BE5C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2A9398C7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B58DD76" w14:textId="77777777" w:rsidR="004A4245" w:rsidRDefault="004A4245" w:rsidP="00E11EEF">
            <w:pPr>
              <w:jc w:val="right"/>
            </w:pPr>
          </w:p>
        </w:tc>
      </w:tr>
      <w:tr w:rsidR="004A4245" w14:paraId="36E4E43B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7EFF560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 xml:space="preserve">Item7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BA53E17" w14:textId="2FA13C47" w:rsidR="004A4245" w:rsidRDefault="00A53CE7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7D4BC681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F0B2E02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AF0F956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99A46B0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E969DBC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32E204C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B99C5C6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544FF51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303B4B8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038DF11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0D2827D" w14:textId="77777777" w:rsidR="004A4245" w:rsidRDefault="004A4245" w:rsidP="00E11EEF">
            <w:pPr>
              <w:jc w:val="right"/>
            </w:pPr>
          </w:p>
        </w:tc>
      </w:tr>
      <w:tr w:rsidR="004A4245" w14:paraId="702B4632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061477B7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A415782" w14:textId="74340AE7" w:rsidR="004A4245" w:rsidRDefault="00EB457A" w:rsidP="00E11EEF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17C700A1" w14:textId="12830E6C" w:rsidR="004A4245" w:rsidRDefault="00431C95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486FD144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4BC0110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B8170BF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FCF101F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5AA7310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70D2C1E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F6245C1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81AC233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598E422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574E2BE" w14:textId="77777777" w:rsidR="004A4245" w:rsidRDefault="004A4245" w:rsidP="00E11EEF">
            <w:pPr>
              <w:jc w:val="right"/>
            </w:pPr>
          </w:p>
        </w:tc>
      </w:tr>
      <w:tr w:rsidR="004A4245" w14:paraId="22127A81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730EEB0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B41BFF6" w14:textId="59CA1F7B" w:rsidR="004A4245" w:rsidRDefault="00EB457A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646E1B07" w14:textId="20D26663" w:rsidR="004A4245" w:rsidRDefault="00431C95" w:rsidP="00E11EEF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6F0FD380" w14:textId="6E380486" w:rsidR="004A4245" w:rsidRDefault="007001ED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4D31CE49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AC398DF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CCC4808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3F4040B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34BE920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23B1CE8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0D0D789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6E961C9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2592CA5" w14:textId="77777777" w:rsidR="004A4245" w:rsidRDefault="004A4245" w:rsidP="00E11EEF">
            <w:pPr>
              <w:jc w:val="right"/>
            </w:pPr>
          </w:p>
        </w:tc>
      </w:tr>
      <w:tr w:rsidR="004A4245" w14:paraId="41D25632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9F2620F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2A89FF5" w14:textId="7A6F3F35" w:rsidR="004A4245" w:rsidRDefault="00EB457A" w:rsidP="00E11EEF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3A0D50EC" w14:textId="25749846" w:rsidR="004A4245" w:rsidRDefault="00431C95" w:rsidP="00E11EEF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2BE63C30" w14:textId="584DCBF9" w:rsidR="004A4245" w:rsidRDefault="007001ED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3A9FB7BB" w14:textId="2A7D1B09" w:rsidR="004A4245" w:rsidRDefault="008D52A1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1C5866EA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670DAA8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28102A0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A4E7251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E845E1F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71BBD27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E345E9B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A1E2732" w14:textId="77777777" w:rsidR="004A4245" w:rsidRDefault="004A4245" w:rsidP="00E11EEF">
            <w:pPr>
              <w:jc w:val="right"/>
            </w:pPr>
          </w:p>
        </w:tc>
      </w:tr>
      <w:tr w:rsidR="004A4245" w14:paraId="70417A6D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D419C5F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918CB0C" w14:textId="547F60DB" w:rsidR="004A4245" w:rsidRDefault="00EB457A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6732395D" w14:textId="7A0EECA0" w:rsidR="004A4245" w:rsidRDefault="00431C95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0CCF92DC" w14:textId="3ABC02F0" w:rsidR="004A4245" w:rsidRDefault="007001ED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1241AEE2" w14:textId="43C71671" w:rsidR="004A4245" w:rsidRDefault="008D52A1" w:rsidP="00E11EEF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7CDEC6F9" w14:textId="21D9D200" w:rsidR="004A4245" w:rsidRDefault="00E47D5C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09844B7A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350351A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711FF9D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887E35A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029F22D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43C7334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E1C56FA" w14:textId="77777777" w:rsidR="004A4245" w:rsidRDefault="004A4245" w:rsidP="00E11EEF">
            <w:pPr>
              <w:jc w:val="right"/>
            </w:pPr>
          </w:p>
        </w:tc>
      </w:tr>
      <w:tr w:rsidR="004A4245" w14:paraId="2B5855E5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B029DFD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E73A616" w14:textId="324A7B5A" w:rsidR="004A4245" w:rsidRDefault="00EB457A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45B77627" w14:textId="096DC294" w:rsidR="004A4245" w:rsidRDefault="00431C95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2A3CA00B" w14:textId="74ABA643" w:rsidR="004A4245" w:rsidRDefault="007001ED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72D492B8" w14:textId="55C050D2" w:rsidR="004A4245" w:rsidRDefault="008D52A1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600D9D0B" w14:textId="47581C25" w:rsidR="004A4245" w:rsidRDefault="00E47D5C" w:rsidP="00E11EEF">
            <w:pPr>
              <w:jc w:val="right"/>
            </w:pPr>
            <w:r>
              <w:t>-.08</w:t>
            </w:r>
          </w:p>
        </w:tc>
        <w:tc>
          <w:tcPr>
            <w:tcW w:w="831" w:type="dxa"/>
            <w:vAlign w:val="center"/>
          </w:tcPr>
          <w:p w14:paraId="054EA71C" w14:textId="1FCF59DD" w:rsidR="004A4245" w:rsidRDefault="002D66EE" w:rsidP="00E11EEF">
            <w:pPr>
              <w:jc w:val="right"/>
            </w:pPr>
            <w:r>
              <w:t>.07</w:t>
            </w:r>
          </w:p>
        </w:tc>
        <w:tc>
          <w:tcPr>
            <w:tcW w:w="830" w:type="dxa"/>
            <w:vAlign w:val="center"/>
          </w:tcPr>
          <w:p w14:paraId="356D972B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84D16BA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06DA9B2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A14007C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C636154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B99838B" w14:textId="77777777" w:rsidR="004A4245" w:rsidRDefault="004A4245" w:rsidP="00E11EEF">
            <w:pPr>
              <w:jc w:val="right"/>
            </w:pPr>
          </w:p>
        </w:tc>
      </w:tr>
      <w:tr w:rsidR="004A4245" w14:paraId="5B258A04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6E40954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546E53C" w14:textId="1819406C" w:rsidR="004A4245" w:rsidRDefault="00EB457A" w:rsidP="00E11EEF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2BD5033E" w14:textId="705241D1" w:rsidR="004A4245" w:rsidRDefault="007001ED" w:rsidP="00E11EEF">
            <w:pPr>
              <w:jc w:val="right"/>
            </w:pPr>
            <w:r>
              <w:t>-.00</w:t>
            </w:r>
          </w:p>
        </w:tc>
        <w:tc>
          <w:tcPr>
            <w:tcW w:w="831" w:type="dxa"/>
            <w:vAlign w:val="center"/>
          </w:tcPr>
          <w:p w14:paraId="25EA3033" w14:textId="2A1E0F5D" w:rsidR="004A4245" w:rsidRDefault="003B6998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2447E3BB" w14:textId="04A2151B" w:rsidR="004A4245" w:rsidRPr="00D02385" w:rsidRDefault="008D52A1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1</w:t>
            </w:r>
          </w:p>
        </w:tc>
        <w:tc>
          <w:tcPr>
            <w:tcW w:w="830" w:type="dxa"/>
            <w:vAlign w:val="center"/>
          </w:tcPr>
          <w:p w14:paraId="74F8302F" w14:textId="3EAF297E" w:rsidR="004A4245" w:rsidRDefault="00E47D5C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705D5E34" w14:textId="7BDC90DF" w:rsidR="004A4245" w:rsidRDefault="002D66EE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48F3D6B8" w14:textId="52AC628B" w:rsidR="004A4245" w:rsidRDefault="00A31A12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4D8124FD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E74D713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36BD397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AA0F9AF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C978064" w14:textId="77777777" w:rsidR="004A4245" w:rsidRDefault="004A4245" w:rsidP="00E11EEF">
            <w:pPr>
              <w:jc w:val="right"/>
            </w:pPr>
          </w:p>
        </w:tc>
      </w:tr>
      <w:tr w:rsidR="004A4245" w14:paraId="0FE44D66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A2CA7E0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E310FD9" w14:textId="1C6CC5B2" w:rsidR="004A4245" w:rsidRDefault="00431C95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2B39B8A6" w14:textId="2B9D4B50" w:rsidR="004A4245" w:rsidRDefault="007001ED" w:rsidP="00E11EEF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606D7059" w14:textId="274A7876" w:rsidR="004A4245" w:rsidRPr="007A0F74" w:rsidRDefault="003B6998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5</w:t>
            </w:r>
          </w:p>
        </w:tc>
        <w:tc>
          <w:tcPr>
            <w:tcW w:w="830" w:type="dxa"/>
            <w:vAlign w:val="center"/>
          </w:tcPr>
          <w:p w14:paraId="617C0170" w14:textId="23738F45" w:rsidR="004A4245" w:rsidRDefault="00E47D5C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6D50103C" w14:textId="031F753B" w:rsidR="004A4245" w:rsidRDefault="002D66EE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338BB2E0" w14:textId="7B436FAA" w:rsidR="004A4245" w:rsidRDefault="002D66EE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115A1691" w14:textId="376158B6" w:rsidR="004A4245" w:rsidRDefault="00A31A12" w:rsidP="00E11EEF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48206E53" w14:textId="7336F0A3" w:rsidR="004A4245" w:rsidRDefault="00A31A12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1F354217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9354153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B17E63D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EE8B13E" w14:textId="77777777" w:rsidR="004A4245" w:rsidRDefault="004A4245" w:rsidP="00E11EEF">
            <w:pPr>
              <w:jc w:val="right"/>
            </w:pPr>
          </w:p>
        </w:tc>
      </w:tr>
      <w:tr w:rsidR="004A4245" w14:paraId="4816DCFF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47A0C89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93FAC61" w14:textId="0AF5E244" w:rsidR="004A4245" w:rsidRDefault="00431C95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3AC4B917" w14:textId="74303C5B" w:rsidR="004A4245" w:rsidRDefault="007001ED" w:rsidP="00E11EEF">
            <w:pPr>
              <w:jc w:val="right"/>
            </w:pPr>
            <w:r>
              <w:t>.00</w:t>
            </w:r>
          </w:p>
        </w:tc>
        <w:tc>
          <w:tcPr>
            <w:tcW w:w="831" w:type="dxa"/>
            <w:vAlign w:val="center"/>
          </w:tcPr>
          <w:p w14:paraId="27FD7582" w14:textId="4A943E66" w:rsidR="004A4245" w:rsidRDefault="003B6998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4191C103" w14:textId="551D5FBF" w:rsidR="004A4245" w:rsidRDefault="00E47D5C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0FA66031" w14:textId="7EB7E74C" w:rsidR="004A4245" w:rsidRDefault="002D66EE" w:rsidP="00E11EEF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7CC4F1F1" w14:textId="273832D8" w:rsidR="004A4245" w:rsidRDefault="002D66EE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2A82A8F5" w14:textId="450A00D3" w:rsidR="004A4245" w:rsidRDefault="00A31A12" w:rsidP="00E11EEF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719882F6" w14:textId="5FC5D512" w:rsidR="004A4245" w:rsidRPr="00B22346" w:rsidRDefault="005816B6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.12</w:t>
            </w:r>
          </w:p>
        </w:tc>
        <w:tc>
          <w:tcPr>
            <w:tcW w:w="831" w:type="dxa"/>
            <w:vAlign w:val="center"/>
          </w:tcPr>
          <w:p w14:paraId="02E50DE8" w14:textId="3BB1452F" w:rsidR="004A4245" w:rsidRDefault="005816B6" w:rsidP="00E11EEF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28533E8C" w14:textId="77777777" w:rsidR="004A4245" w:rsidRDefault="004A4245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C933C5B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77F4214" w14:textId="77777777" w:rsidR="004A4245" w:rsidRDefault="004A4245" w:rsidP="00E11EEF">
            <w:pPr>
              <w:jc w:val="right"/>
            </w:pPr>
          </w:p>
        </w:tc>
      </w:tr>
      <w:tr w:rsidR="004A4245" w14:paraId="09D8F099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028F369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E0ED5A4" w14:textId="388FBC80" w:rsidR="004A4245" w:rsidRDefault="00431C95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0A26CDE5" w14:textId="48364594" w:rsidR="004A4245" w:rsidRDefault="007001ED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0DB59174" w14:textId="03431DCC" w:rsidR="004A4245" w:rsidRDefault="003B6998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0999B8A8" w14:textId="19A000D9" w:rsidR="004A4245" w:rsidRDefault="00E47D5C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694DAA45" w14:textId="77D43691" w:rsidR="004A4245" w:rsidRDefault="002D66EE" w:rsidP="00E11EEF">
            <w:pPr>
              <w:jc w:val="right"/>
            </w:pPr>
            <w:r>
              <w:t>.00</w:t>
            </w:r>
          </w:p>
        </w:tc>
        <w:tc>
          <w:tcPr>
            <w:tcW w:w="831" w:type="dxa"/>
            <w:vAlign w:val="center"/>
          </w:tcPr>
          <w:p w14:paraId="6389FD78" w14:textId="68D808FC" w:rsidR="004A4245" w:rsidRDefault="002D66EE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3FCDCDB8" w14:textId="12BF5B2C" w:rsidR="004A4245" w:rsidRDefault="00A31A12" w:rsidP="00E11EEF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5559DF9D" w14:textId="4A747987" w:rsidR="004A4245" w:rsidRDefault="005816B6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73E466B8" w14:textId="2289911F" w:rsidR="004A4245" w:rsidRDefault="005816B6" w:rsidP="00E11EEF">
            <w:pPr>
              <w:jc w:val="right"/>
            </w:pPr>
            <w:r>
              <w:t>-.09</w:t>
            </w:r>
          </w:p>
        </w:tc>
        <w:tc>
          <w:tcPr>
            <w:tcW w:w="830" w:type="dxa"/>
            <w:vAlign w:val="center"/>
          </w:tcPr>
          <w:p w14:paraId="1C459523" w14:textId="6488A418" w:rsidR="004A4245" w:rsidRDefault="005816B6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34770F98" w14:textId="77777777" w:rsidR="004A4245" w:rsidRDefault="004A4245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69E16AE" w14:textId="77777777" w:rsidR="004A4245" w:rsidRDefault="004A4245" w:rsidP="00E11EEF">
            <w:pPr>
              <w:jc w:val="right"/>
            </w:pPr>
          </w:p>
        </w:tc>
      </w:tr>
      <w:tr w:rsidR="004A4245" w14:paraId="3278164E" w14:textId="77777777" w:rsidTr="00E11EEF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92D9D3" w14:textId="77777777" w:rsidR="004A4245" w:rsidRDefault="004A4245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BB4EFE" w14:textId="238098B6" w:rsidR="004A4245" w:rsidRDefault="00431C95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AD229DC" w14:textId="05C43F95" w:rsidR="004A4245" w:rsidRDefault="007001ED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B9CB09D" w14:textId="50DF8130" w:rsidR="004A4245" w:rsidRDefault="008D52A1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530731E" w14:textId="58D3C929" w:rsidR="004A4245" w:rsidRDefault="00E47D5C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EBD17F1" w14:textId="3A9C8741" w:rsidR="004A4245" w:rsidRDefault="002D66EE" w:rsidP="00E11EEF">
            <w:pPr>
              <w:jc w:val="right"/>
            </w:pPr>
            <w:r>
              <w:t>.0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74C74C8" w14:textId="718328DF" w:rsidR="004A4245" w:rsidRPr="002D66EE" w:rsidRDefault="002D66EE" w:rsidP="00E11EEF">
            <w:pPr>
              <w:jc w:val="right"/>
            </w:pPr>
            <w:r w:rsidRPr="002D66EE">
              <w:t>-.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B28FCC9" w14:textId="3E438EAC" w:rsidR="004A4245" w:rsidRPr="00A31A12" w:rsidRDefault="00A31A12" w:rsidP="00E11EEF">
            <w:pPr>
              <w:jc w:val="right"/>
            </w:pPr>
            <w:r w:rsidRPr="00A31A12">
              <w:t>-.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E76ACF1" w14:textId="6F0A24D6" w:rsidR="004A4245" w:rsidRDefault="005816B6" w:rsidP="00E11EEF">
            <w:pPr>
              <w:jc w:val="right"/>
            </w:pPr>
            <w:r>
              <w:t>.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9D5988E" w14:textId="617D5284" w:rsidR="004A4245" w:rsidRDefault="005816B6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24A54ED" w14:textId="0535FDC3" w:rsidR="004A4245" w:rsidRDefault="005816B6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8A90408" w14:textId="2427FBB9" w:rsidR="004A4245" w:rsidRPr="005816B6" w:rsidRDefault="005816B6" w:rsidP="00E11EEF">
            <w:pPr>
              <w:jc w:val="right"/>
            </w:pPr>
            <w:r w:rsidRPr="005816B6">
              <w:t>.1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70C6B2A" w14:textId="77777777" w:rsidR="004A4245" w:rsidRDefault="004A4245" w:rsidP="00E11EEF">
            <w:pPr>
              <w:jc w:val="right"/>
            </w:pPr>
          </w:p>
        </w:tc>
      </w:tr>
    </w:tbl>
    <w:p w14:paraId="43FC857A" w14:textId="77777777" w:rsidR="004A4245" w:rsidRDefault="004A4245" w:rsidP="004A4245"/>
    <w:p w14:paraId="49997CAD" w14:textId="77777777" w:rsidR="004A4245" w:rsidRDefault="004A4245" w:rsidP="004A4245">
      <w:r w:rsidRPr="00404E70">
        <w:rPr>
          <w:i/>
          <w:iCs/>
        </w:rPr>
        <w:t>Note</w:t>
      </w:r>
      <w:r>
        <w:t xml:space="preserve">: Values &lt; -.10 and &gt; .10 are in bold. </w:t>
      </w:r>
    </w:p>
    <w:p w14:paraId="513B757B" w14:textId="7116D403" w:rsidR="009C7C36" w:rsidRDefault="009C7C36" w:rsidP="004A46CE"/>
    <w:p w14:paraId="13D05940" w14:textId="3AFC9DEE" w:rsidR="009C7C36" w:rsidRDefault="009C7C36" w:rsidP="004A46CE"/>
    <w:p w14:paraId="0843775A" w14:textId="4265FC98" w:rsidR="009C7C36" w:rsidRDefault="009C7C36" w:rsidP="004A46CE"/>
    <w:p w14:paraId="5D982DCE" w14:textId="77777777" w:rsidR="00316F44" w:rsidRDefault="00316F44" w:rsidP="004A46CE"/>
    <w:p w14:paraId="690C255D" w14:textId="77777777" w:rsidR="009C7C36" w:rsidRPr="004A46CE" w:rsidRDefault="009C7C36" w:rsidP="004A46CE"/>
    <w:p w14:paraId="0E1C0CEE" w14:textId="322228D4" w:rsidR="004042D4" w:rsidRDefault="004042D4" w:rsidP="004042D4">
      <w:r w:rsidRPr="00641589">
        <w:rPr>
          <w:b/>
          <w:bCs/>
        </w:rPr>
        <w:t>Table S2</w:t>
      </w:r>
      <w:r w:rsidR="00641589" w:rsidRPr="00641589">
        <w:rPr>
          <w:b/>
          <w:bCs/>
        </w:rPr>
        <w:t>c</w:t>
      </w:r>
      <w:r w:rsidR="00316F44">
        <w:rPr>
          <w:b/>
          <w:bCs/>
        </w:rPr>
        <w:t>1</w:t>
      </w:r>
      <w:r w:rsidRPr="00641589">
        <w:rPr>
          <w:b/>
          <w:bCs/>
        </w:rPr>
        <w:t>:</w:t>
      </w:r>
      <w:r>
        <w:t xml:space="preserve">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</w:t>
      </w:r>
      <w:r>
        <w:t>SF</w:t>
      </w:r>
      <w:r w:rsidRPr="004A46CE">
        <w:t>12</w:t>
      </w:r>
      <w:r w:rsidR="00547648">
        <w:t>, applying on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E14B2F" w14:paraId="5966B929" w14:textId="77777777" w:rsidTr="00E14B2F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528B571" w14:textId="77777777" w:rsidR="004042D4" w:rsidRDefault="004042D4" w:rsidP="004D5965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C59371" w14:textId="2397DE92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</w:t>
            </w:r>
            <w:r w:rsidR="009B5A19"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7B6410C" w14:textId="4CC8A03E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</w:t>
            </w:r>
            <w:r w:rsidR="009B5A19">
              <w:rPr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5EA51E2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95433DB" w14:textId="0637120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</w:t>
            </w:r>
            <w:r w:rsidR="009B5A19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E56097C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5B6CB56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0A394A8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E8AD8E1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FAF2680" w14:textId="6E8410F9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 w:rsidR="009B5A19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D64D297" w14:textId="26D1278B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 w:rsidR="009B5A19">
              <w:rPr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FEFDFBE" w14:textId="71B3FADA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 w:rsidR="009B5A19">
              <w:rPr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06763A6" w14:textId="6E4F9FDD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 w:rsidR="009B5A19">
              <w:rPr>
                <w:sz w:val="20"/>
                <w:szCs w:val="20"/>
              </w:rPr>
              <w:t>5</w:t>
            </w:r>
          </w:p>
        </w:tc>
      </w:tr>
      <w:tr w:rsidR="004042D4" w14:paraId="7A4E2318" w14:textId="77777777" w:rsidTr="00E14B2F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DA3C46" w14:textId="595AE8CF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</w:t>
            </w:r>
            <w:r w:rsidR="009B5A19"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47363A" w14:textId="4E1EB13E" w:rsidR="004042D4" w:rsidRDefault="004042D4" w:rsidP="002B09B7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DF81F04" w14:textId="77777777" w:rsidR="004042D4" w:rsidRDefault="004042D4" w:rsidP="002B09B7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2CAD563" w14:textId="77777777" w:rsidR="004042D4" w:rsidRDefault="004042D4" w:rsidP="002B09B7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A691766" w14:textId="77777777" w:rsidR="004042D4" w:rsidRDefault="004042D4" w:rsidP="002B09B7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CB37520" w14:textId="77777777" w:rsidR="004042D4" w:rsidRDefault="004042D4" w:rsidP="002B09B7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BA13AFF" w14:textId="77777777" w:rsidR="004042D4" w:rsidRDefault="004042D4" w:rsidP="002B09B7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3611178" w14:textId="77777777" w:rsidR="004042D4" w:rsidRDefault="004042D4" w:rsidP="002B09B7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DE7F15A" w14:textId="77777777" w:rsidR="004042D4" w:rsidRDefault="004042D4" w:rsidP="002B09B7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622CB7C" w14:textId="77777777" w:rsidR="004042D4" w:rsidRDefault="004042D4" w:rsidP="002B09B7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FE519F4" w14:textId="77777777" w:rsidR="004042D4" w:rsidRDefault="004042D4" w:rsidP="002B09B7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2321918A" w14:textId="77777777" w:rsidR="004042D4" w:rsidRDefault="004042D4" w:rsidP="002B09B7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59D92430" w14:textId="77777777" w:rsidR="004042D4" w:rsidRDefault="004042D4" w:rsidP="002B09B7">
            <w:pPr>
              <w:jc w:val="right"/>
            </w:pPr>
          </w:p>
        </w:tc>
      </w:tr>
      <w:tr w:rsidR="008C7EDA" w14:paraId="10819AE7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2A551DF" w14:textId="0A058964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6</w:t>
            </w:r>
            <w:r w:rsidRPr="004A46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B429F1F" w14:textId="61F3C40C" w:rsidR="008C7EDA" w:rsidRDefault="008C7EDA" w:rsidP="008C7EDA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05DF2A34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5D62BA5F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2F94B22B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7683E56C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3D055D37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11D5DFEC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54FC2B83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691E2511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4480ED45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211B3FB8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2D682C8B" w14:textId="77777777" w:rsidR="008C7EDA" w:rsidRDefault="008C7EDA" w:rsidP="008C7EDA">
            <w:pPr>
              <w:jc w:val="right"/>
            </w:pPr>
          </w:p>
        </w:tc>
      </w:tr>
      <w:tr w:rsidR="008C7EDA" w14:paraId="19B0A285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720518E" w14:textId="77777777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DE592ED" w14:textId="5FB4EEE1" w:rsidR="008C7EDA" w:rsidRDefault="008C7EDA" w:rsidP="008C7EDA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3B423583" w14:textId="213125D0" w:rsidR="008C7EDA" w:rsidRPr="00E8355E" w:rsidRDefault="008C7EDA" w:rsidP="008C7EDA">
            <w:pPr>
              <w:jc w:val="right"/>
              <w:rPr>
                <w:b/>
                <w:bCs/>
              </w:rPr>
            </w:pPr>
            <w:r w:rsidRPr="00E8355E">
              <w:rPr>
                <w:b/>
                <w:bCs/>
              </w:rPr>
              <w:t>.13</w:t>
            </w:r>
          </w:p>
        </w:tc>
        <w:tc>
          <w:tcPr>
            <w:tcW w:w="831" w:type="dxa"/>
            <w:vAlign w:val="center"/>
          </w:tcPr>
          <w:p w14:paraId="760BAAE5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38A7F7E5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1EDDEAD4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42868A4D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3E748A28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17E506BC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48402AD8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60B8846C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21BD08EA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6C0BBF23" w14:textId="77777777" w:rsidR="008C7EDA" w:rsidRDefault="008C7EDA" w:rsidP="008C7EDA">
            <w:pPr>
              <w:jc w:val="right"/>
            </w:pPr>
          </w:p>
        </w:tc>
      </w:tr>
      <w:tr w:rsidR="008C7EDA" w14:paraId="770BF71D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8578516" w14:textId="78EDA5BF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0995C62" w14:textId="3B3D0482" w:rsidR="008C7EDA" w:rsidRDefault="008C7EDA" w:rsidP="008C7EDA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5679E8B4" w14:textId="3C139382" w:rsidR="008C7EDA" w:rsidRDefault="0089433B" w:rsidP="008C7EDA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1DE117B6" w14:textId="0BA2C63F" w:rsidR="008C7EDA" w:rsidRDefault="00E8355E" w:rsidP="008C7EDA">
            <w:pPr>
              <w:jc w:val="right"/>
            </w:pPr>
            <w:r>
              <w:t>-.08</w:t>
            </w:r>
          </w:p>
        </w:tc>
        <w:tc>
          <w:tcPr>
            <w:tcW w:w="830" w:type="dxa"/>
            <w:vAlign w:val="center"/>
          </w:tcPr>
          <w:p w14:paraId="5F575E2F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35C50C56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63772238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6C68BC85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09153607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0DC659D3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0D70BEBC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3951E5EC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15EE6E59" w14:textId="77777777" w:rsidR="008C7EDA" w:rsidRDefault="008C7EDA" w:rsidP="008C7EDA">
            <w:pPr>
              <w:jc w:val="right"/>
            </w:pPr>
          </w:p>
        </w:tc>
      </w:tr>
      <w:tr w:rsidR="008C7EDA" w14:paraId="170C8714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11408E0" w14:textId="77777777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8A53E3D" w14:textId="2EE2AFBE" w:rsidR="008C7EDA" w:rsidRDefault="008C7EDA" w:rsidP="008C7EDA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16515ADE" w14:textId="7939A2EA" w:rsidR="008C7EDA" w:rsidRDefault="0089433B" w:rsidP="008C7EDA">
            <w:pPr>
              <w:jc w:val="right"/>
            </w:pPr>
            <w:r>
              <w:t>-.10</w:t>
            </w:r>
          </w:p>
        </w:tc>
        <w:tc>
          <w:tcPr>
            <w:tcW w:w="831" w:type="dxa"/>
            <w:vAlign w:val="center"/>
          </w:tcPr>
          <w:p w14:paraId="4A17ACAC" w14:textId="276EE3ED" w:rsidR="008C7EDA" w:rsidRDefault="00DE6F30" w:rsidP="008C7EDA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09481AE7" w14:textId="4D4D9049" w:rsidR="008C7EDA" w:rsidRDefault="00B90543" w:rsidP="008C7EDA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2E3CD048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6E0F351E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5875AD5E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3588D786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5DC10A7E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51BC634E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433A97E1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39E165D6" w14:textId="77777777" w:rsidR="008C7EDA" w:rsidRDefault="008C7EDA" w:rsidP="008C7EDA">
            <w:pPr>
              <w:jc w:val="right"/>
            </w:pPr>
          </w:p>
        </w:tc>
      </w:tr>
      <w:tr w:rsidR="008C7EDA" w14:paraId="196CB276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6A6D6EB" w14:textId="77777777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98FC83E" w14:textId="497CCE8F" w:rsidR="008C7EDA" w:rsidRDefault="008C7EDA" w:rsidP="008C7EDA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7C01C850" w14:textId="10EA737D" w:rsidR="008C7EDA" w:rsidRDefault="0089433B" w:rsidP="008C7EDA">
            <w:pPr>
              <w:jc w:val="right"/>
            </w:pPr>
            <w:r>
              <w:t>.05</w:t>
            </w:r>
          </w:p>
        </w:tc>
        <w:tc>
          <w:tcPr>
            <w:tcW w:w="831" w:type="dxa"/>
            <w:vAlign w:val="center"/>
          </w:tcPr>
          <w:p w14:paraId="6B6EA470" w14:textId="1639903F" w:rsidR="008C7EDA" w:rsidRDefault="00DE6F30" w:rsidP="008C7EDA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0EA754CD" w14:textId="46F0963A" w:rsidR="008C7EDA" w:rsidRDefault="00D2523B" w:rsidP="008C7EDA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446CF68B" w14:textId="26D1521F" w:rsidR="008C7EDA" w:rsidRDefault="00D2523B" w:rsidP="008C7EDA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233B0392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2A04C00C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13485531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58F9018E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63BD8CBC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79CCF491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46CF4A93" w14:textId="77777777" w:rsidR="008C7EDA" w:rsidRDefault="008C7EDA" w:rsidP="008C7EDA">
            <w:pPr>
              <w:jc w:val="right"/>
            </w:pPr>
          </w:p>
        </w:tc>
      </w:tr>
      <w:tr w:rsidR="008C7EDA" w14:paraId="7AE2E868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A071029" w14:textId="77777777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C03F70B" w14:textId="540D292D" w:rsidR="008C7EDA" w:rsidRDefault="008C7EDA" w:rsidP="008C7EDA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3F294E77" w14:textId="4B7AC6CE" w:rsidR="008C7EDA" w:rsidRDefault="0089433B" w:rsidP="008C7EDA">
            <w:pPr>
              <w:jc w:val="right"/>
            </w:pPr>
            <w:r>
              <w:t>.08</w:t>
            </w:r>
          </w:p>
        </w:tc>
        <w:tc>
          <w:tcPr>
            <w:tcW w:w="831" w:type="dxa"/>
            <w:vAlign w:val="center"/>
          </w:tcPr>
          <w:p w14:paraId="2EB4139B" w14:textId="7091348C" w:rsidR="008C7EDA" w:rsidRDefault="00DE6F30" w:rsidP="008C7EDA">
            <w:pPr>
              <w:jc w:val="right"/>
            </w:pPr>
            <w:r>
              <w:t>.10</w:t>
            </w:r>
          </w:p>
        </w:tc>
        <w:tc>
          <w:tcPr>
            <w:tcW w:w="830" w:type="dxa"/>
            <w:vAlign w:val="center"/>
          </w:tcPr>
          <w:p w14:paraId="4D60FC1F" w14:textId="0D61F22A" w:rsidR="008C7EDA" w:rsidRDefault="00D2523B" w:rsidP="008C7EDA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1CB510CC" w14:textId="2C1CE2FD" w:rsidR="008C7EDA" w:rsidRDefault="000F0BD8" w:rsidP="008C7EDA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69522C49" w14:textId="6B260719" w:rsidR="008C7EDA" w:rsidRDefault="000F0BD8" w:rsidP="008C7EDA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1079E5FB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2F789285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3F99C4F8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092630F8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19314987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12DE72B3" w14:textId="77777777" w:rsidR="008C7EDA" w:rsidRDefault="008C7EDA" w:rsidP="008C7EDA">
            <w:pPr>
              <w:jc w:val="right"/>
            </w:pPr>
          </w:p>
        </w:tc>
      </w:tr>
      <w:tr w:rsidR="008C7EDA" w14:paraId="2E892618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DFAE480" w14:textId="77777777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D1CF31E" w14:textId="17F18C66" w:rsidR="008C7EDA" w:rsidRDefault="008C7EDA" w:rsidP="008C7ED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6AA7A009" w14:textId="58225118" w:rsidR="008C7EDA" w:rsidRDefault="0089433B" w:rsidP="008C7EDA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3BB366D1" w14:textId="3C315837" w:rsidR="008C7EDA" w:rsidRDefault="00DE6F30" w:rsidP="008C7EDA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6C7C28D4" w14:textId="14D01B46" w:rsidR="008C7EDA" w:rsidRDefault="00D2523B" w:rsidP="008C7EDA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7237431A" w14:textId="44F35120" w:rsidR="008C7EDA" w:rsidRDefault="000F0BD8" w:rsidP="008C7EDA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4D162079" w14:textId="1E3C1277" w:rsidR="008C7EDA" w:rsidRDefault="000F0BD8" w:rsidP="008C7EDA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64E8AEAD" w14:textId="413AF28E" w:rsidR="008C7EDA" w:rsidRDefault="00D50BC1" w:rsidP="008C7EDA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4D821231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1200B87F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40B299AF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1EBE953C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106FDD4A" w14:textId="77777777" w:rsidR="008C7EDA" w:rsidRDefault="008C7EDA" w:rsidP="008C7EDA">
            <w:pPr>
              <w:jc w:val="right"/>
            </w:pPr>
          </w:p>
        </w:tc>
      </w:tr>
      <w:tr w:rsidR="008C7EDA" w14:paraId="2785427F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E8721C3" w14:textId="25B154B6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12714C7" w14:textId="28A3F1DC" w:rsidR="008C7EDA" w:rsidRDefault="008C7EDA" w:rsidP="008C7EDA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5354CF16" w14:textId="53AE9A5A" w:rsidR="008C7EDA" w:rsidRDefault="0089433B" w:rsidP="008C7EDA">
            <w:pPr>
              <w:jc w:val="right"/>
            </w:pPr>
            <w:r>
              <w:t>-.06</w:t>
            </w:r>
          </w:p>
        </w:tc>
        <w:tc>
          <w:tcPr>
            <w:tcW w:w="831" w:type="dxa"/>
            <w:vAlign w:val="center"/>
          </w:tcPr>
          <w:p w14:paraId="7799730E" w14:textId="0E8E5768" w:rsidR="008C7EDA" w:rsidRPr="00DE6F30" w:rsidRDefault="00DE6F30" w:rsidP="008C7EDA">
            <w:pPr>
              <w:jc w:val="right"/>
              <w:rPr>
                <w:b/>
                <w:bCs/>
              </w:rPr>
            </w:pPr>
            <w:r w:rsidRPr="00DE6F30">
              <w:rPr>
                <w:b/>
                <w:bCs/>
              </w:rPr>
              <w:t>-.13</w:t>
            </w:r>
          </w:p>
        </w:tc>
        <w:tc>
          <w:tcPr>
            <w:tcW w:w="830" w:type="dxa"/>
            <w:vAlign w:val="center"/>
          </w:tcPr>
          <w:p w14:paraId="54DFD340" w14:textId="2A4BD404" w:rsidR="008C7EDA" w:rsidRDefault="00D2523B" w:rsidP="008C7EDA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29B81F22" w14:textId="43351836" w:rsidR="008C7EDA" w:rsidRDefault="000F0BD8" w:rsidP="008C7EDA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178F2FE0" w14:textId="6E835A7E" w:rsidR="008C7EDA" w:rsidRPr="00D50BC1" w:rsidRDefault="000F0BD8" w:rsidP="008C7EDA">
            <w:pPr>
              <w:jc w:val="right"/>
              <w:rPr>
                <w:b/>
                <w:bCs/>
              </w:rPr>
            </w:pPr>
            <w:r w:rsidRPr="00D50BC1">
              <w:rPr>
                <w:b/>
                <w:bCs/>
              </w:rPr>
              <w:t>-.15</w:t>
            </w:r>
          </w:p>
        </w:tc>
        <w:tc>
          <w:tcPr>
            <w:tcW w:w="830" w:type="dxa"/>
            <w:vAlign w:val="center"/>
          </w:tcPr>
          <w:p w14:paraId="6B2C53A7" w14:textId="08641709" w:rsidR="008C7EDA" w:rsidRPr="0011195D" w:rsidRDefault="00D50BC1" w:rsidP="008C7EDA">
            <w:pPr>
              <w:jc w:val="right"/>
              <w:rPr>
                <w:b/>
                <w:bCs/>
              </w:rPr>
            </w:pPr>
            <w:r w:rsidRPr="0011195D">
              <w:rPr>
                <w:b/>
                <w:bCs/>
              </w:rPr>
              <w:t>-.17</w:t>
            </w:r>
          </w:p>
        </w:tc>
        <w:tc>
          <w:tcPr>
            <w:tcW w:w="830" w:type="dxa"/>
            <w:vAlign w:val="center"/>
          </w:tcPr>
          <w:p w14:paraId="1E921F1D" w14:textId="2B98EF7E" w:rsidR="008C7EDA" w:rsidRDefault="00DC2E88" w:rsidP="008C7EDA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66C04F4F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7AAF773E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387E74CB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66535F8B" w14:textId="77777777" w:rsidR="008C7EDA" w:rsidRDefault="008C7EDA" w:rsidP="008C7EDA">
            <w:pPr>
              <w:jc w:val="right"/>
            </w:pPr>
          </w:p>
        </w:tc>
      </w:tr>
      <w:tr w:rsidR="008C7EDA" w14:paraId="180CA487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E54C44D" w14:textId="1811940E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4FB805C" w14:textId="34823F5E" w:rsidR="008C7EDA" w:rsidRDefault="008C7EDA" w:rsidP="008C7EDA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4F7820B6" w14:textId="196F179B" w:rsidR="008C7EDA" w:rsidRDefault="0089433B" w:rsidP="008C7EDA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4E8BD768" w14:textId="06CF6217" w:rsidR="008C7EDA" w:rsidRDefault="00DE6F30" w:rsidP="008C7EDA">
            <w:pPr>
              <w:jc w:val="right"/>
            </w:pPr>
            <w:r>
              <w:t>-.10</w:t>
            </w:r>
          </w:p>
        </w:tc>
        <w:tc>
          <w:tcPr>
            <w:tcW w:w="830" w:type="dxa"/>
            <w:vAlign w:val="center"/>
          </w:tcPr>
          <w:p w14:paraId="65D3A332" w14:textId="1351167C" w:rsidR="008C7EDA" w:rsidRDefault="00D2523B" w:rsidP="008C7ED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03289D05" w14:textId="33879A37" w:rsidR="008C7EDA" w:rsidRDefault="000F0BD8" w:rsidP="008C7EDA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481C72DA" w14:textId="18846491" w:rsidR="008C7EDA" w:rsidRDefault="00D50BC1" w:rsidP="008C7EDA">
            <w:pPr>
              <w:jc w:val="right"/>
            </w:pPr>
            <w:r>
              <w:t>.09</w:t>
            </w:r>
          </w:p>
        </w:tc>
        <w:tc>
          <w:tcPr>
            <w:tcW w:w="830" w:type="dxa"/>
            <w:vAlign w:val="center"/>
          </w:tcPr>
          <w:p w14:paraId="066EEB38" w14:textId="486C140B" w:rsidR="008C7EDA" w:rsidRPr="0011195D" w:rsidRDefault="0011195D" w:rsidP="008C7EDA">
            <w:pPr>
              <w:jc w:val="right"/>
              <w:rPr>
                <w:b/>
                <w:bCs/>
              </w:rPr>
            </w:pPr>
            <w:r w:rsidRPr="0011195D">
              <w:rPr>
                <w:b/>
                <w:bCs/>
              </w:rPr>
              <w:t>-.12</w:t>
            </w:r>
          </w:p>
        </w:tc>
        <w:tc>
          <w:tcPr>
            <w:tcW w:w="830" w:type="dxa"/>
            <w:vAlign w:val="center"/>
          </w:tcPr>
          <w:p w14:paraId="68427B8A" w14:textId="08102838" w:rsidR="008C7EDA" w:rsidRDefault="00DC2E88" w:rsidP="008C7EDA">
            <w:pPr>
              <w:jc w:val="right"/>
            </w:pPr>
            <w:r>
              <w:t>.07</w:t>
            </w:r>
          </w:p>
        </w:tc>
        <w:tc>
          <w:tcPr>
            <w:tcW w:w="831" w:type="dxa"/>
            <w:vAlign w:val="center"/>
          </w:tcPr>
          <w:p w14:paraId="598A3FD0" w14:textId="61CBFC3D" w:rsidR="008C7EDA" w:rsidRDefault="00DC2E88" w:rsidP="008C7EDA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27BEF0DF" w14:textId="77777777" w:rsidR="008C7EDA" w:rsidRDefault="008C7EDA" w:rsidP="008C7EDA">
            <w:pPr>
              <w:jc w:val="right"/>
            </w:pPr>
          </w:p>
        </w:tc>
        <w:tc>
          <w:tcPr>
            <w:tcW w:w="830" w:type="dxa"/>
            <w:vAlign w:val="center"/>
          </w:tcPr>
          <w:p w14:paraId="632B5A79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113ACE65" w14:textId="77777777" w:rsidR="008C7EDA" w:rsidRDefault="008C7EDA" w:rsidP="008C7EDA">
            <w:pPr>
              <w:jc w:val="right"/>
            </w:pPr>
          </w:p>
        </w:tc>
      </w:tr>
      <w:tr w:rsidR="008C7EDA" w14:paraId="7DAAA235" w14:textId="77777777" w:rsidTr="00E14B2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8108C7C" w14:textId="70B2F543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DEA48C9" w14:textId="03C5C6B4" w:rsidR="008C7EDA" w:rsidRDefault="008C7EDA" w:rsidP="008C7ED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4FF73BC2" w14:textId="0041C9DB" w:rsidR="008C7EDA" w:rsidRDefault="00E8355E" w:rsidP="008C7EDA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5ABC5B50" w14:textId="7A01276A" w:rsidR="008C7EDA" w:rsidRDefault="00DE6F30" w:rsidP="008C7EDA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0708041A" w14:textId="715A3F58" w:rsidR="008C7EDA" w:rsidRDefault="00D2523B" w:rsidP="008C7EDA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59920C78" w14:textId="62BC806C" w:rsidR="008C7EDA" w:rsidRDefault="000F0BD8" w:rsidP="008C7EDA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52F54C2E" w14:textId="198A7C06" w:rsidR="008C7EDA" w:rsidRDefault="00D50BC1" w:rsidP="008C7EDA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277872D4" w14:textId="76D89A18" w:rsidR="008C7EDA" w:rsidRDefault="0011195D" w:rsidP="008C7EDA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52D9FAFE" w14:textId="021F24FE" w:rsidR="008C7EDA" w:rsidRDefault="00DC2E88" w:rsidP="008C7EDA">
            <w:pPr>
              <w:jc w:val="right"/>
            </w:pPr>
            <w:r>
              <w:t>-.09</w:t>
            </w:r>
          </w:p>
        </w:tc>
        <w:tc>
          <w:tcPr>
            <w:tcW w:w="831" w:type="dxa"/>
            <w:vAlign w:val="center"/>
          </w:tcPr>
          <w:p w14:paraId="0F7EC329" w14:textId="0CFEFE14" w:rsidR="008C7EDA" w:rsidRPr="00DC2E88" w:rsidRDefault="00DC2E88" w:rsidP="008C7EDA">
            <w:pPr>
              <w:jc w:val="right"/>
              <w:rPr>
                <w:b/>
                <w:bCs/>
              </w:rPr>
            </w:pPr>
            <w:r w:rsidRPr="00DC2E88">
              <w:rPr>
                <w:b/>
                <w:bCs/>
              </w:rPr>
              <w:t>.11</w:t>
            </w:r>
          </w:p>
        </w:tc>
        <w:tc>
          <w:tcPr>
            <w:tcW w:w="830" w:type="dxa"/>
            <w:vAlign w:val="center"/>
          </w:tcPr>
          <w:p w14:paraId="0D11AA0E" w14:textId="431D554D" w:rsidR="008C7EDA" w:rsidRDefault="00DC2E88" w:rsidP="008C7EDA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79B58A5D" w14:textId="77777777" w:rsidR="008C7EDA" w:rsidRDefault="008C7EDA" w:rsidP="008C7EDA">
            <w:pPr>
              <w:jc w:val="right"/>
            </w:pPr>
          </w:p>
        </w:tc>
        <w:tc>
          <w:tcPr>
            <w:tcW w:w="831" w:type="dxa"/>
            <w:vAlign w:val="center"/>
          </w:tcPr>
          <w:p w14:paraId="448A033A" w14:textId="77777777" w:rsidR="008C7EDA" w:rsidRDefault="008C7EDA" w:rsidP="008C7EDA">
            <w:pPr>
              <w:jc w:val="right"/>
            </w:pPr>
          </w:p>
        </w:tc>
      </w:tr>
      <w:tr w:rsidR="008C7EDA" w14:paraId="3499BA32" w14:textId="77777777" w:rsidTr="00E14B2F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1DB8CD" w14:textId="434BB1A9" w:rsidR="008C7EDA" w:rsidRDefault="008C7EDA" w:rsidP="008C7EDA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475988" w14:textId="55649ACA" w:rsidR="008C7EDA" w:rsidRDefault="008C7EDA" w:rsidP="008C7EDA">
            <w:pPr>
              <w:jc w:val="right"/>
            </w:pPr>
            <w:r>
              <w:t>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5426DB5" w14:textId="1FF179AB" w:rsidR="008C7EDA" w:rsidRDefault="00E8355E" w:rsidP="008C7EDA">
            <w:pPr>
              <w:jc w:val="right"/>
            </w:pPr>
            <w:r>
              <w:t>-.0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0776E2D" w14:textId="06309881" w:rsidR="008C7EDA" w:rsidRPr="00DE6F30" w:rsidRDefault="00DE6F30" w:rsidP="008C7EDA">
            <w:pPr>
              <w:jc w:val="right"/>
              <w:rPr>
                <w:b/>
                <w:bCs/>
              </w:rPr>
            </w:pPr>
            <w:r w:rsidRPr="00DE6F30">
              <w:rPr>
                <w:b/>
                <w:bCs/>
              </w:rPr>
              <w:t>-.1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0CAA1BE" w14:textId="55519B91" w:rsidR="008C7EDA" w:rsidRDefault="00D2523B" w:rsidP="008C7EDA">
            <w:pPr>
              <w:jc w:val="right"/>
            </w:pPr>
            <w:r>
              <w:t>.0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8ABD75B" w14:textId="7C401EC5" w:rsidR="008C7EDA" w:rsidRDefault="000F0BD8" w:rsidP="008C7EDA">
            <w:pPr>
              <w:jc w:val="right"/>
            </w:pPr>
            <w:r>
              <w:t>.0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3719606" w14:textId="365AB906" w:rsidR="008C7EDA" w:rsidRDefault="00D50BC1" w:rsidP="008C7EDA">
            <w:pPr>
              <w:jc w:val="right"/>
            </w:pPr>
            <w:r>
              <w:t>-.0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7954776" w14:textId="6FCFB770" w:rsidR="008C7EDA" w:rsidRPr="0011195D" w:rsidRDefault="0011195D" w:rsidP="008C7EDA">
            <w:pPr>
              <w:jc w:val="right"/>
              <w:rPr>
                <w:b/>
                <w:bCs/>
              </w:rPr>
            </w:pPr>
            <w:r w:rsidRPr="0011195D">
              <w:rPr>
                <w:b/>
                <w:bCs/>
              </w:rPr>
              <w:t>-.1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4E34731" w14:textId="64EEBE1A" w:rsidR="008C7EDA" w:rsidRDefault="00DC2E88" w:rsidP="008C7EDA">
            <w:pPr>
              <w:jc w:val="right"/>
            </w:pPr>
            <w:r>
              <w:t>.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E2F0E06" w14:textId="48C21EF0" w:rsidR="008C7EDA" w:rsidRPr="00DC2E88" w:rsidRDefault="00DC2E88" w:rsidP="008C7EDA">
            <w:pPr>
              <w:jc w:val="right"/>
              <w:rPr>
                <w:b/>
                <w:bCs/>
              </w:rPr>
            </w:pPr>
            <w:r w:rsidRPr="00DC2E88">
              <w:rPr>
                <w:b/>
                <w:bCs/>
              </w:rPr>
              <w:t>.1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E39D33F" w14:textId="30460AA6" w:rsidR="008C7EDA" w:rsidRDefault="00DC2E88" w:rsidP="008C7EDA">
            <w:pPr>
              <w:jc w:val="right"/>
            </w:pPr>
            <w:r>
              <w:t>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B69F447" w14:textId="1EDF2A36" w:rsidR="008C7EDA" w:rsidRDefault="00DC2E88" w:rsidP="008C7EDA">
            <w:pPr>
              <w:jc w:val="right"/>
            </w:pPr>
            <w:r>
              <w:t>.0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ACCF9D8" w14:textId="77777777" w:rsidR="008C7EDA" w:rsidRDefault="008C7EDA" w:rsidP="008C7EDA">
            <w:pPr>
              <w:jc w:val="right"/>
            </w:pPr>
          </w:p>
        </w:tc>
      </w:tr>
    </w:tbl>
    <w:p w14:paraId="18305653" w14:textId="12025AB2" w:rsidR="004A46CE" w:rsidRDefault="004A46CE" w:rsidP="004A46CE"/>
    <w:p w14:paraId="7F5E2671" w14:textId="68816E8C" w:rsidR="009C7C36" w:rsidRPr="004A46CE" w:rsidRDefault="00404E70" w:rsidP="004A46CE">
      <w:r w:rsidRPr="00404E70">
        <w:rPr>
          <w:i/>
          <w:iCs/>
        </w:rPr>
        <w:t>Note</w:t>
      </w:r>
      <w:r>
        <w:t xml:space="preserve">: Values &lt; -.10 and &gt; .10 are in bold. </w:t>
      </w:r>
    </w:p>
    <w:p w14:paraId="2B792122" w14:textId="11A94309" w:rsidR="004042D4" w:rsidRDefault="004042D4"/>
    <w:p w14:paraId="731E7C55" w14:textId="77777777" w:rsidR="00316F44" w:rsidRPr="004A46CE" w:rsidRDefault="00316F44" w:rsidP="00316F44"/>
    <w:p w14:paraId="7394AE8E" w14:textId="23EDB8A8" w:rsidR="00316F44" w:rsidRDefault="00316F44" w:rsidP="00316F44">
      <w:r w:rsidRPr="00641589">
        <w:rPr>
          <w:b/>
          <w:bCs/>
        </w:rPr>
        <w:t>Table S2c</w:t>
      </w:r>
      <w:r>
        <w:rPr>
          <w:b/>
          <w:bCs/>
        </w:rPr>
        <w:t>2</w:t>
      </w:r>
      <w:r w:rsidRPr="00641589">
        <w:rPr>
          <w:b/>
          <w:bCs/>
        </w:rPr>
        <w:t>:</w:t>
      </w:r>
      <w:r>
        <w:t xml:space="preserve">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</w:t>
      </w:r>
      <w:r>
        <w:t>SF</w:t>
      </w:r>
      <w:r w:rsidRPr="004A46CE">
        <w:t>12</w:t>
      </w:r>
      <w:r>
        <w:t>, applying thre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316F44" w14:paraId="51F72E4E" w14:textId="77777777" w:rsidTr="00E11EEF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9F96A29" w14:textId="77777777" w:rsidR="00316F44" w:rsidRDefault="00316F44" w:rsidP="00E11EEF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6A6203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C3EF2FD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5FCD550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F902C37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8FCFEC4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CC6754E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48EEB7B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9ECA5B9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69E9475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CB215B5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6F7AC5A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69BCC3D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5</w:t>
            </w:r>
          </w:p>
        </w:tc>
      </w:tr>
      <w:tr w:rsidR="00316F44" w14:paraId="7CD92098" w14:textId="77777777" w:rsidTr="00E11EEF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B840C7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99CEFC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4A67855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4163261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3B98964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FD881EA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FFCDDE0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2D8BB7B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2F9D471C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FBDC674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E731C57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51132B64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77489D8" w14:textId="77777777" w:rsidR="00316F44" w:rsidRDefault="00316F44" w:rsidP="00E11EEF">
            <w:pPr>
              <w:jc w:val="right"/>
            </w:pPr>
          </w:p>
        </w:tc>
      </w:tr>
      <w:tr w:rsidR="00316F44" w14:paraId="7730C4BE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0C47476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6</w:t>
            </w:r>
            <w:r w:rsidRPr="004A46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BB4957A" w14:textId="2673C03F" w:rsidR="00316F44" w:rsidRDefault="007539F7" w:rsidP="00E11EEF">
            <w:pPr>
              <w:jc w:val="right"/>
            </w:pPr>
            <w:r>
              <w:t>-.08</w:t>
            </w:r>
          </w:p>
        </w:tc>
        <w:tc>
          <w:tcPr>
            <w:tcW w:w="830" w:type="dxa"/>
            <w:vAlign w:val="center"/>
          </w:tcPr>
          <w:p w14:paraId="59D75584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4F88DE2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E67E447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2AD5514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EA5BF93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7B34609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392CD18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1D2D515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045456C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C84FBF3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4C29090" w14:textId="77777777" w:rsidR="00316F44" w:rsidRDefault="00316F44" w:rsidP="00E11EEF">
            <w:pPr>
              <w:jc w:val="right"/>
            </w:pPr>
          </w:p>
        </w:tc>
      </w:tr>
      <w:tr w:rsidR="00316F44" w14:paraId="763AB33C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4F8A476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1CA0B05" w14:textId="703E43F6" w:rsidR="00316F44" w:rsidRDefault="006F669F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6F15BBF2" w14:textId="783B9B37" w:rsidR="00316F44" w:rsidRPr="00E8355E" w:rsidRDefault="00EC045F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.12</w:t>
            </w:r>
          </w:p>
        </w:tc>
        <w:tc>
          <w:tcPr>
            <w:tcW w:w="831" w:type="dxa"/>
            <w:vAlign w:val="center"/>
          </w:tcPr>
          <w:p w14:paraId="2FD819F1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068031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14BBA0A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12CD0F2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F58C069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ADA620C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6F04166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A09B421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1503A2B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DD457D8" w14:textId="77777777" w:rsidR="00316F44" w:rsidRDefault="00316F44" w:rsidP="00E11EEF">
            <w:pPr>
              <w:jc w:val="right"/>
            </w:pPr>
          </w:p>
        </w:tc>
      </w:tr>
      <w:tr w:rsidR="00316F44" w14:paraId="4B53B358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4FB06B9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D3DBFD8" w14:textId="05CD7EFD" w:rsidR="00316F44" w:rsidRDefault="006F669F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74F5BD19" w14:textId="15E7AAC4" w:rsidR="00316F44" w:rsidRDefault="00EC045F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12645D33" w14:textId="3A9A6C89" w:rsidR="00316F44" w:rsidRDefault="000E2959" w:rsidP="00E11EEF">
            <w:pPr>
              <w:jc w:val="right"/>
            </w:pPr>
            <w:r>
              <w:t>-.09</w:t>
            </w:r>
          </w:p>
        </w:tc>
        <w:tc>
          <w:tcPr>
            <w:tcW w:w="830" w:type="dxa"/>
            <w:vAlign w:val="center"/>
          </w:tcPr>
          <w:p w14:paraId="2F581D68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26CFB3E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9EF58E9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E329EE3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70645CE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06B0B36D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3E009EE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4E9C52F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73E47C3" w14:textId="77777777" w:rsidR="00316F44" w:rsidRDefault="00316F44" w:rsidP="00E11EEF">
            <w:pPr>
              <w:jc w:val="right"/>
            </w:pPr>
          </w:p>
        </w:tc>
      </w:tr>
      <w:tr w:rsidR="00316F44" w14:paraId="47AC13BB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51416F3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EC15C44" w14:textId="21608C0B" w:rsidR="00316F44" w:rsidRDefault="006F669F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6AFD7D6F" w14:textId="7128B6FA" w:rsidR="00316F44" w:rsidRPr="00EC045F" w:rsidRDefault="00EC045F" w:rsidP="00E11EEF">
            <w:pPr>
              <w:jc w:val="right"/>
              <w:rPr>
                <w:b/>
                <w:bCs/>
              </w:rPr>
            </w:pPr>
            <w:r w:rsidRPr="00EC045F">
              <w:rPr>
                <w:b/>
                <w:bCs/>
              </w:rPr>
              <w:t>-.11</w:t>
            </w:r>
          </w:p>
        </w:tc>
        <w:tc>
          <w:tcPr>
            <w:tcW w:w="831" w:type="dxa"/>
            <w:vAlign w:val="center"/>
          </w:tcPr>
          <w:p w14:paraId="19C1F846" w14:textId="753FCFAD" w:rsidR="00316F44" w:rsidRDefault="000E2959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415E4D1A" w14:textId="1BC0D7D6" w:rsidR="00316F44" w:rsidRDefault="00013782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59C0B6B6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12E3CE8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5E3737C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1D248C5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B3E769F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6598F6C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4DFFE2C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026B2F4" w14:textId="77777777" w:rsidR="00316F44" w:rsidRDefault="00316F44" w:rsidP="00E11EEF">
            <w:pPr>
              <w:jc w:val="right"/>
            </w:pPr>
          </w:p>
        </w:tc>
      </w:tr>
      <w:tr w:rsidR="00316F44" w14:paraId="217586B0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F7DC5A6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7144D8C" w14:textId="4E4E2269" w:rsidR="00316F44" w:rsidRDefault="006F669F" w:rsidP="00E11EEF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30EF97FA" w14:textId="2DEE431B" w:rsidR="00316F44" w:rsidRDefault="008178B3" w:rsidP="00E11EEF">
            <w:pPr>
              <w:jc w:val="right"/>
            </w:pPr>
            <w:r>
              <w:t>.03</w:t>
            </w:r>
          </w:p>
        </w:tc>
        <w:tc>
          <w:tcPr>
            <w:tcW w:w="831" w:type="dxa"/>
            <w:vAlign w:val="center"/>
          </w:tcPr>
          <w:p w14:paraId="72A61A6C" w14:textId="1BA703A1" w:rsidR="00316F44" w:rsidRDefault="000E2959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6950A1CF" w14:textId="5A139717" w:rsidR="00316F44" w:rsidRDefault="00013782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555C76B6" w14:textId="040FC1DC" w:rsidR="00316F44" w:rsidRDefault="00364184" w:rsidP="00E11EEF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57430F43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2AD73CD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3405FFC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7AEF83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E758CF4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EAD5C35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BB748ED" w14:textId="77777777" w:rsidR="00316F44" w:rsidRDefault="00316F44" w:rsidP="00E11EEF">
            <w:pPr>
              <w:jc w:val="right"/>
            </w:pPr>
          </w:p>
        </w:tc>
      </w:tr>
      <w:tr w:rsidR="00316F44" w14:paraId="3B5768D4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4BCD891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2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BCD0938" w14:textId="348061F8" w:rsidR="00316F44" w:rsidRDefault="006F669F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13E77B51" w14:textId="506CCE3B" w:rsidR="00316F44" w:rsidRDefault="008178B3" w:rsidP="00E11EEF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3272A154" w14:textId="61C6DF26" w:rsidR="00316F44" w:rsidRDefault="000E2959" w:rsidP="00E11EEF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72A3D141" w14:textId="53CA63DA" w:rsidR="00316F44" w:rsidRDefault="00013782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119F9E3B" w14:textId="35B1A2D4" w:rsidR="00316F44" w:rsidRDefault="00364184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3385FB66" w14:textId="3EA9BC24" w:rsidR="00316F44" w:rsidRDefault="00B67E8E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360A5A36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633A182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5C7D48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E318395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C91AF9C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C0AF4A0" w14:textId="77777777" w:rsidR="00316F44" w:rsidRDefault="00316F44" w:rsidP="00E11EEF">
            <w:pPr>
              <w:jc w:val="right"/>
            </w:pPr>
          </w:p>
        </w:tc>
      </w:tr>
      <w:tr w:rsidR="00316F44" w14:paraId="523D53F9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35D6A87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1CC8AE5" w14:textId="430B13D3" w:rsidR="00316F44" w:rsidRDefault="006F669F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2EF94278" w14:textId="0A8C1505" w:rsidR="00316F44" w:rsidRDefault="008178B3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2B77AFD1" w14:textId="63142B4B" w:rsidR="00316F44" w:rsidRDefault="000E2959" w:rsidP="00E11EEF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29A09D93" w14:textId="33A35ED2" w:rsidR="00316F44" w:rsidRDefault="00013782" w:rsidP="00E11EEF">
            <w:pPr>
              <w:jc w:val="right"/>
            </w:pPr>
            <w:r>
              <w:t>-.08</w:t>
            </w:r>
          </w:p>
        </w:tc>
        <w:tc>
          <w:tcPr>
            <w:tcW w:w="830" w:type="dxa"/>
            <w:vAlign w:val="center"/>
          </w:tcPr>
          <w:p w14:paraId="11C9D02B" w14:textId="1FF4526C" w:rsidR="00316F44" w:rsidRDefault="00364184" w:rsidP="00E11EEF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0643CB34" w14:textId="6AD3B132" w:rsidR="00316F44" w:rsidRDefault="00B67E8E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71D74B9A" w14:textId="6264292F" w:rsidR="00316F44" w:rsidRDefault="009D69E1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6B7C383F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786B8E8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670650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0E0F26C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0C0DF25" w14:textId="77777777" w:rsidR="00316F44" w:rsidRDefault="00316F44" w:rsidP="00E11EEF">
            <w:pPr>
              <w:jc w:val="right"/>
            </w:pPr>
          </w:p>
        </w:tc>
      </w:tr>
      <w:tr w:rsidR="00316F44" w14:paraId="274179A6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5CB66E1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37367D09" w14:textId="4A285864" w:rsidR="00316F44" w:rsidRDefault="006F669F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40679E0F" w14:textId="00032188" w:rsidR="00316F44" w:rsidRDefault="008178B3" w:rsidP="00E11EEF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62276C7B" w14:textId="58468562" w:rsidR="00316F44" w:rsidRPr="00DE6F30" w:rsidRDefault="000E2959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1</w:t>
            </w:r>
          </w:p>
        </w:tc>
        <w:tc>
          <w:tcPr>
            <w:tcW w:w="830" w:type="dxa"/>
            <w:vAlign w:val="center"/>
          </w:tcPr>
          <w:p w14:paraId="1D798C05" w14:textId="13D5C813" w:rsidR="00316F44" w:rsidRPr="00364184" w:rsidRDefault="00364184" w:rsidP="00E11EEF">
            <w:pPr>
              <w:jc w:val="right"/>
              <w:rPr>
                <w:b/>
                <w:bCs/>
              </w:rPr>
            </w:pPr>
            <w:r w:rsidRPr="00364184">
              <w:rPr>
                <w:b/>
                <w:bCs/>
              </w:rPr>
              <w:t>.11</w:t>
            </w:r>
          </w:p>
        </w:tc>
        <w:tc>
          <w:tcPr>
            <w:tcW w:w="830" w:type="dxa"/>
            <w:vAlign w:val="center"/>
          </w:tcPr>
          <w:p w14:paraId="5AFD4D6B" w14:textId="28205B39" w:rsidR="00316F44" w:rsidRDefault="00B67E8E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428FE527" w14:textId="1A1BA04A" w:rsidR="00316F44" w:rsidRPr="00D50BC1" w:rsidRDefault="00B67E8E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2</w:t>
            </w:r>
          </w:p>
        </w:tc>
        <w:tc>
          <w:tcPr>
            <w:tcW w:w="830" w:type="dxa"/>
            <w:vAlign w:val="center"/>
          </w:tcPr>
          <w:p w14:paraId="2556D67F" w14:textId="54979CD2" w:rsidR="00316F44" w:rsidRPr="0011195D" w:rsidRDefault="009D69E1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4</w:t>
            </w:r>
          </w:p>
        </w:tc>
        <w:tc>
          <w:tcPr>
            <w:tcW w:w="830" w:type="dxa"/>
            <w:vAlign w:val="center"/>
          </w:tcPr>
          <w:p w14:paraId="0F6F8B00" w14:textId="0F4EEBCF" w:rsidR="00316F44" w:rsidRDefault="00386BB8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45342FB4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E16E8C6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FECF2B5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027F07B" w14:textId="77777777" w:rsidR="00316F44" w:rsidRDefault="00316F44" w:rsidP="00E11EEF">
            <w:pPr>
              <w:jc w:val="right"/>
            </w:pPr>
          </w:p>
        </w:tc>
      </w:tr>
      <w:tr w:rsidR="00316F44" w14:paraId="53453EF0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5E49C6A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E515071" w14:textId="70EA9B36" w:rsidR="00316F44" w:rsidRDefault="006F669F" w:rsidP="00E11EEF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1087F943" w14:textId="5A5DECDB" w:rsidR="00316F44" w:rsidRDefault="008178B3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4B723CB5" w14:textId="64DD7F67" w:rsidR="00316F44" w:rsidRDefault="00013782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788FBC86" w14:textId="4E517058" w:rsidR="00316F44" w:rsidRDefault="00364184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3D40598A" w14:textId="76FD13D3" w:rsidR="00316F44" w:rsidRDefault="00B67E8E" w:rsidP="00E11EEF">
            <w:pPr>
              <w:jc w:val="right"/>
            </w:pPr>
            <w:r>
              <w:t>.07</w:t>
            </w:r>
          </w:p>
        </w:tc>
        <w:tc>
          <w:tcPr>
            <w:tcW w:w="831" w:type="dxa"/>
            <w:vAlign w:val="center"/>
          </w:tcPr>
          <w:p w14:paraId="68B7DC85" w14:textId="04F52E38" w:rsidR="00316F44" w:rsidRPr="009D69E1" w:rsidRDefault="00B67E8E" w:rsidP="00E11EEF">
            <w:pPr>
              <w:jc w:val="right"/>
              <w:rPr>
                <w:b/>
                <w:bCs/>
              </w:rPr>
            </w:pPr>
            <w:r w:rsidRPr="009D69E1">
              <w:rPr>
                <w:b/>
                <w:bCs/>
              </w:rPr>
              <w:t>.13</w:t>
            </w:r>
          </w:p>
        </w:tc>
        <w:tc>
          <w:tcPr>
            <w:tcW w:w="830" w:type="dxa"/>
            <w:vAlign w:val="center"/>
          </w:tcPr>
          <w:p w14:paraId="7093CEE7" w14:textId="312FB088" w:rsidR="00316F44" w:rsidRPr="006E348D" w:rsidRDefault="009D69E1" w:rsidP="00E11EEF">
            <w:pPr>
              <w:jc w:val="right"/>
            </w:pPr>
            <w:r w:rsidRPr="006E348D">
              <w:t>-.09</w:t>
            </w:r>
          </w:p>
        </w:tc>
        <w:tc>
          <w:tcPr>
            <w:tcW w:w="830" w:type="dxa"/>
            <w:vAlign w:val="center"/>
          </w:tcPr>
          <w:p w14:paraId="71756608" w14:textId="45264D83" w:rsidR="00316F44" w:rsidRDefault="00386BB8" w:rsidP="00E11EEF">
            <w:pPr>
              <w:jc w:val="right"/>
            </w:pPr>
            <w:r>
              <w:t>.10</w:t>
            </w:r>
          </w:p>
        </w:tc>
        <w:tc>
          <w:tcPr>
            <w:tcW w:w="831" w:type="dxa"/>
            <w:vAlign w:val="center"/>
          </w:tcPr>
          <w:p w14:paraId="3FD83352" w14:textId="5E3B188D" w:rsidR="00316F44" w:rsidRDefault="00386BB8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6435B8B6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BFC1BD8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1C525BB" w14:textId="77777777" w:rsidR="00316F44" w:rsidRDefault="00316F44" w:rsidP="00E11EEF">
            <w:pPr>
              <w:jc w:val="right"/>
            </w:pPr>
          </w:p>
        </w:tc>
      </w:tr>
      <w:tr w:rsidR="00316F44" w14:paraId="51014DC7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28C6C62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026B45C" w14:textId="115D7460" w:rsidR="00316F44" w:rsidRDefault="00EC045F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67E1EF35" w14:textId="6CB86BCC" w:rsidR="00316F44" w:rsidRDefault="008178B3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61A2B086" w14:textId="2F71BC30" w:rsidR="00316F44" w:rsidRDefault="00013782" w:rsidP="00E11EEF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395AFEF7" w14:textId="14278DD9" w:rsidR="00316F44" w:rsidRDefault="00364184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72F40DFD" w14:textId="1C7831AC" w:rsidR="00316F44" w:rsidRDefault="00B67E8E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17C98EF6" w14:textId="5645A24D" w:rsidR="00316F44" w:rsidRDefault="009D69E1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2A7E2426" w14:textId="6E1DEE41" w:rsidR="00316F44" w:rsidRDefault="009D69E1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443D82CC" w14:textId="21A85162" w:rsidR="00316F44" w:rsidRDefault="00386BB8" w:rsidP="00E11EEF">
            <w:pPr>
              <w:jc w:val="right"/>
            </w:pPr>
            <w:r>
              <w:t>-.06</w:t>
            </w:r>
          </w:p>
        </w:tc>
        <w:tc>
          <w:tcPr>
            <w:tcW w:w="831" w:type="dxa"/>
            <w:vAlign w:val="center"/>
          </w:tcPr>
          <w:p w14:paraId="06CFA068" w14:textId="482820A8" w:rsidR="00316F44" w:rsidRPr="006E348D" w:rsidRDefault="00386BB8" w:rsidP="00E11EEF">
            <w:pPr>
              <w:jc w:val="right"/>
            </w:pPr>
            <w:r w:rsidRPr="006E348D">
              <w:t>.04</w:t>
            </w:r>
          </w:p>
        </w:tc>
        <w:tc>
          <w:tcPr>
            <w:tcW w:w="830" w:type="dxa"/>
            <w:vAlign w:val="center"/>
          </w:tcPr>
          <w:p w14:paraId="66497684" w14:textId="76C4AA89" w:rsidR="00316F44" w:rsidRDefault="00386BB8" w:rsidP="00E11EEF">
            <w:pPr>
              <w:jc w:val="right"/>
            </w:pPr>
            <w:r>
              <w:t>-.09</w:t>
            </w:r>
          </w:p>
        </w:tc>
        <w:tc>
          <w:tcPr>
            <w:tcW w:w="830" w:type="dxa"/>
            <w:vAlign w:val="center"/>
          </w:tcPr>
          <w:p w14:paraId="2B54A3C2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91B2257" w14:textId="77777777" w:rsidR="00316F44" w:rsidRDefault="00316F44" w:rsidP="00E11EEF">
            <w:pPr>
              <w:jc w:val="right"/>
            </w:pPr>
          </w:p>
        </w:tc>
      </w:tr>
      <w:tr w:rsidR="00316F44" w14:paraId="1BFD95EF" w14:textId="77777777" w:rsidTr="00E11EEF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11B3E5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2F218C" w14:textId="5EDEC06D" w:rsidR="00316F44" w:rsidRDefault="00EC045F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F26CB08" w14:textId="61EFAA14" w:rsidR="00316F44" w:rsidRDefault="008178B3" w:rsidP="00E11EEF">
            <w:pPr>
              <w:jc w:val="right"/>
            </w:pPr>
            <w:r>
              <w:t>-.0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E47BD35" w14:textId="2DFF9204" w:rsidR="00316F44" w:rsidRPr="00013782" w:rsidRDefault="00013782" w:rsidP="00E11EEF">
            <w:pPr>
              <w:jc w:val="right"/>
            </w:pPr>
            <w:r w:rsidRPr="00013782">
              <w:t>-.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1328926" w14:textId="4E1FCFEE" w:rsidR="00316F44" w:rsidRPr="00364184" w:rsidRDefault="00364184" w:rsidP="00E11EEF">
            <w:pPr>
              <w:jc w:val="right"/>
              <w:rPr>
                <w:b/>
                <w:bCs/>
              </w:rPr>
            </w:pPr>
            <w:r w:rsidRPr="00364184">
              <w:rPr>
                <w:b/>
                <w:bCs/>
              </w:rPr>
              <w:t>.1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AC44A0D" w14:textId="269F6692" w:rsidR="00316F44" w:rsidRDefault="00B67E8E" w:rsidP="00E11EEF">
            <w:pPr>
              <w:jc w:val="right"/>
            </w:pPr>
            <w:r>
              <w:t>.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759A6FE" w14:textId="18688F7C" w:rsidR="00316F44" w:rsidRDefault="009D69E1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568490C" w14:textId="149A0A9B" w:rsidR="00316F44" w:rsidRPr="0011195D" w:rsidRDefault="009D69E1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CC724FB" w14:textId="7CFADF14" w:rsidR="00316F44" w:rsidRDefault="00386BB8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EE27FF0" w14:textId="4389F501" w:rsidR="00316F44" w:rsidRPr="00DC2E88" w:rsidRDefault="00386BB8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.1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252C9FD" w14:textId="491CC811" w:rsidR="00316F44" w:rsidRDefault="000B2BD3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D1BEAC4" w14:textId="31921E66" w:rsidR="00316F44" w:rsidRDefault="000B2BD3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30A44C8" w14:textId="77777777" w:rsidR="00316F44" w:rsidRDefault="00316F44" w:rsidP="00E11EEF">
            <w:pPr>
              <w:jc w:val="right"/>
            </w:pPr>
          </w:p>
        </w:tc>
      </w:tr>
    </w:tbl>
    <w:p w14:paraId="6A6DAD2A" w14:textId="77777777" w:rsidR="00316F44" w:rsidRDefault="00316F44" w:rsidP="00316F44"/>
    <w:p w14:paraId="0C991F12" w14:textId="77777777" w:rsidR="00316F44" w:rsidRPr="004A46CE" w:rsidRDefault="00316F44" w:rsidP="00316F44">
      <w:r w:rsidRPr="00404E70">
        <w:rPr>
          <w:i/>
          <w:iCs/>
        </w:rPr>
        <w:t>Note</w:t>
      </w:r>
      <w:r>
        <w:t xml:space="preserve">: Values &lt; -.10 and &gt; .10 are in bold. </w:t>
      </w:r>
    </w:p>
    <w:p w14:paraId="257D7701" w14:textId="69499DD9" w:rsidR="00905185" w:rsidRDefault="00905185"/>
    <w:p w14:paraId="48398365" w14:textId="71D1DA99" w:rsidR="00316F44" w:rsidRDefault="00316F44"/>
    <w:p w14:paraId="1ABC0A0F" w14:textId="3ADA9945" w:rsidR="00316F44" w:rsidRDefault="00316F44"/>
    <w:p w14:paraId="32A28945" w14:textId="252D719E" w:rsidR="004042D4" w:rsidRDefault="004042D4" w:rsidP="004042D4">
      <w:r w:rsidRPr="00641589">
        <w:rPr>
          <w:b/>
          <w:bCs/>
        </w:rPr>
        <w:t>Table S2</w:t>
      </w:r>
      <w:r w:rsidR="00641589" w:rsidRPr="00641589">
        <w:rPr>
          <w:b/>
          <w:bCs/>
        </w:rPr>
        <w:t>d</w:t>
      </w:r>
      <w:r w:rsidR="00316F44">
        <w:rPr>
          <w:b/>
          <w:bCs/>
        </w:rPr>
        <w:t>1</w:t>
      </w:r>
      <w:r w:rsidRPr="00641589">
        <w:rPr>
          <w:b/>
          <w:bCs/>
        </w:rPr>
        <w:t>:</w:t>
      </w:r>
      <w:r>
        <w:t xml:space="preserve">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</w:t>
      </w:r>
      <w:r>
        <w:t>Q</w:t>
      </w:r>
      <w:r w:rsidRPr="004A46CE">
        <w:t>12</w:t>
      </w:r>
      <w:r>
        <w:t>-NO</w:t>
      </w:r>
      <w:r w:rsidR="00547648">
        <w:t>, applying on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F41BD2" w14:paraId="628141D8" w14:textId="77777777" w:rsidTr="00F41BD2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2078E486" w14:textId="77777777" w:rsidR="004042D4" w:rsidRDefault="004042D4" w:rsidP="004D5965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E3B4F5" w14:textId="4608FE7C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2A1F166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9B69A18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D423B7F" w14:textId="43E4CA3B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0F15A7E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6296812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D8A3B46" w14:textId="16B8A4FA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B10EA3B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2F6D8BE" w14:textId="749144A5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2E59583" w14:textId="77777777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CA5AE0A" w14:textId="13BC2692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B12923F" w14:textId="5CB4ADFD" w:rsidR="004042D4" w:rsidRDefault="004042D4" w:rsidP="005D03A7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4</w:t>
            </w:r>
          </w:p>
        </w:tc>
      </w:tr>
      <w:tr w:rsidR="004042D4" w14:paraId="282FDA1E" w14:textId="77777777" w:rsidTr="00F41BD2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C7D5D6" w14:textId="4A51732F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632877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B144023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2ED4F8F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51220C8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38047A2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B490DC9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5CA29C47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5523BD6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ECE7E19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2C85A7F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0B44BD0A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714E8B2" w14:textId="77777777" w:rsidR="004042D4" w:rsidRDefault="004042D4" w:rsidP="00476A95">
            <w:pPr>
              <w:jc w:val="right"/>
            </w:pPr>
          </w:p>
        </w:tc>
      </w:tr>
      <w:tr w:rsidR="004042D4" w14:paraId="52F5D086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ECF887D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 xml:space="preserve">Item7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AB40A37" w14:textId="6EC26C0D" w:rsidR="004042D4" w:rsidRDefault="00066E35" w:rsidP="00476A95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37F89B8D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57743335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1FDD60EE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0ADC5ACA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4293A012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34709E38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5F728F5A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48F254B3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13A82B2D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358D1026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7FB1617C" w14:textId="77777777" w:rsidR="004042D4" w:rsidRDefault="004042D4" w:rsidP="00476A95">
            <w:pPr>
              <w:jc w:val="right"/>
            </w:pPr>
          </w:p>
        </w:tc>
      </w:tr>
      <w:tr w:rsidR="004042D4" w14:paraId="60FD98FD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B4D95E6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A7C5DA4" w14:textId="7CC55835" w:rsidR="004042D4" w:rsidRDefault="00066E35" w:rsidP="00476A95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00212231" w14:textId="7740EB97" w:rsidR="004042D4" w:rsidRDefault="0093705D" w:rsidP="00476A95">
            <w:pPr>
              <w:jc w:val="right"/>
            </w:pPr>
            <w:r>
              <w:t>.07</w:t>
            </w:r>
          </w:p>
        </w:tc>
        <w:tc>
          <w:tcPr>
            <w:tcW w:w="831" w:type="dxa"/>
            <w:vAlign w:val="center"/>
          </w:tcPr>
          <w:p w14:paraId="12295B77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57A69768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2D0B5B50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27BAD2A6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452FE1D4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58F74C58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2238AD01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7351BB74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219144E8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5D0D442F" w14:textId="77777777" w:rsidR="004042D4" w:rsidRDefault="004042D4" w:rsidP="00476A95">
            <w:pPr>
              <w:jc w:val="right"/>
            </w:pPr>
          </w:p>
        </w:tc>
      </w:tr>
      <w:tr w:rsidR="004042D4" w14:paraId="19D00D17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BE2FA8C" w14:textId="2DA626FC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DB2C87E" w14:textId="356E29B8" w:rsidR="004042D4" w:rsidRPr="009B6AD3" w:rsidRDefault="00066E35" w:rsidP="00476A95">
            <w:pPr>
              <w:jc w:val="right"/>
              <w:rPr>
                <w:b/>
                <w:bCs/>
              </w:rPr>
            </w:pPr>
            <w:r w:rsidRPr="009B6AD3">
              <w:rPr>
                <w:b/>
                <w:bCs/>
              </w:rPr>
              <w:t>-.12</w:t>
            </w:r>
          </w:p>
        </w:tc>
        <w:tc>
          <w:tcPr>
            <w:tcW w:w="830" w:type="dxa"/>
            <w:vAlign w:val="center"/>
          </w:tcPr>
          <w:p w14:paraId="5EC25886" w14:textId="1D69357C" w:rsidR="004042D4" w:rsidRDefault="0093705D" w:rsidP="00476A95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60CAE2D8" w14:textId="2A0D49F1" w:rsidR="004042D4" w:rsidRDefault="009B6AD3" w:rsidP="00476A95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626D7453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1C1477A9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583F4A43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0F10CB34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12503BB9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2B0FD3AB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19380816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159AF9FA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7574B852" w14:textId="77777777" w:rsidR="004042D4" w:rsidRDefault="004042D4" w:rsidP="00476A95">
            <w:pPr>
              <w:jc w:val="right"/>
            </w:pPr>
          </w:p>
        </w:tc>
      </w:tr>
      <w:tr w:rsidR="004042D4" w14:paraId="785F665A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D92E307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71C5BCE" w14:textId="3BF6990F" w:rsidR="004042D4" w:rsidRDefault="00066E35" w:rsidP="00476A95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45FAECFD" w14:textId="734541E5" w:rsidR="004042D4" w:rsidRDefault="0093705D" w:rsidP="00476A95">
            <w:pPr>
              <w:jc w:val="right"/>
            </w:pPr>
            <w:r>
              <w:t>.05</w:t>
            </w:r>
          </w:p>
        </w:tc>
        <w:tc>
          <w:tcPr>
            <w:tcW w:w="831" w:type="dxa"/>
            <w:vAlign w:val="center"/>
          </w:tcPr>
          <w:p w14:paraId="4662891D" w14:textId="4FE6FE37" w:rsidR="004042D4" w:rsidRDefault="009B6AD3" w:rsidP="00476A95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4D330A41" w14:textId="1FE68EAB" w:rsidR="004042D4" w:rsidRDefault="00333B6D" w:rsidP="00476A95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3A1D4EF5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116AE3B3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4CAE0392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4ACBE50F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0B1F554E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4C18578B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5CE350E7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17A38CDB" w14:textId="77777777" w:rsidR="004042D4" w:rsidRDefault="004042D4" w:rsidP="00476A95">
            <w:pPr>
              <w:jc w:val="right"/>
            </w:pPr>
          </w:p>
        </w:tc>
      </w:tr>
      <w:tr w:rsidR="004042D4" w14:paraId="11106CF6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EE67EC1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B99C040" w14:textId="2178F88B" w:rsidR="004042D4" w:rsidRDefault="00066E35" w:rsidP="00476A95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0471471F" w14:textId="356B2E2D" w:rsidR="004042D4" w:rsidRDefault="0093705D" w:rsidP="00476A95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08C22B16" w14:textId="148FD20A" w:rsidR="004042D4" w:rsidRDefault="00FC245E" w:rsidP="00476A95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1BFB8EA9" w14:textId="01235050" w:rsidR="004042D4" w:rsidRDefault="00445F6D" w:rsidP="00476A95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1C9CAE8E" w14:textId="4474B973" w:rsidR="004042D4" w:rsidRDefault="00445F6D" w:rsidP="00476A95">
            <w:pPr>
              <w:jc w:val="right"/>
            </w:pPr>
            <w:r>
              <w:t>-.</w:t>
            </w:r>
            <w:r w:rsidR="006D7DF1">
              <w:t>03</w:t>
            </w:r>
          </w:p>
        </w:tc>
        <w:tc>
          <w:tcPr>
            <w:tcW w:w="831" w:type="dxa"/>
            <w:vAlign w:val="center"/>
          </w:tcPr>
          <w:p w14:paraId="41E14A2A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7AE6F928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09F173D0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0EF4A4D8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5A64A15F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618FAE79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6025468D" w14:textId="77777777" w:rsidR="004042D4" w:rsidRDefault="004042D4" w:rsidP="00476A95">
            <w:pPr>
              <w:jc w:val="right"/>
            </w:pPr>
          </w:p>
        </w:tc>
      </w:tr>
      <w:tr w:rsidR="004042D4" w14:paraId="531479CF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E30D5C3" w14:textId="57D08EDB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2855CC0" w14:textId="3B8F30BD" w:rsidR="004042D4" w:rsidRDefault="00066E35" w:rsidP="00476A95">
            <w:pPr>
              <w:jc w:val="right"/>
            </w:pPr>
            <w:r>
              <w:t>.07</w:t>
            </w:r>
          </w:p>
        </w:tc>
        <w:tc>
          <w:tcPr>
            <w:tcW w:w="830" w:type="dxa"/>
            <w:vAlign w:val="center"/>
          </w:tcPr>
          <w:p w14:paraId="01441376" w14:textId="7D5DD297" w:rsidR="004042D4" w:rsidRDefault="0093705D" w:rsidP="00476A95">
            <w:pPr>
              <w:jc w:val="right"/>
            </w:pPr>
            <w:r>
              <w:t>.02</w:t>
            </w:r>
          </w:p>
        </w:tc>
        <w:tc>
          <w:tcPr>
            <w:tcW w:w="831" w:type="dxa"/>
            <w:vAlign w:val="center"/>
          </w:tcPr>
          <w:p w14:paraId="2BAB43F3" w14:textId="43CC6BCB" w:rsidR="004042D4" w:rsidRDefault="00FC245E" w:rsidP="00476A95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645A8FF4" w14:textId="3211C82C" w:rsidR="004042D4" w:rsidRPr="00445F6D" w:rsidRDefault="00445F6D" w:rsidP="00476A95">
            <w:pPr>
              <w:jc w:val="right"/>
              <w:rPr>
                <w:b/>
                <w:bCs/>
              </w:rPr>
            </w:pPr>
            <w:r w:rsidRPr="00445F6D">
              <w:rPr>
                <w:b/>
                <w:bCs/>
              </w:rPr>
              <w:t>-.11</w:t>
            </w:r>
          </w:p>
        </w:tc>
        <w:tc>
          <w:tcPr>
            <w:tcW w:w="830" w:type="dxa"/>
            <w:vAlign w:val="center"/>
          </w:tcPr>
          <w:p w14:paraId="01515E58" w14:textId="7D22F89A" w:rsidR="004042D4" w:rsidRDefault="006D7DF1" w:rsidP="00476A95">
            <w:pPr>
              <w:jc w:val="right"/>
            </w:pPr>
            <w:r>
              <w:t>.06</w:t>
            </w:r>
          </w:p>
        </w:tc>
        <w:tc>
          <w:tcPr>
            <w:tcW w:w="831" w:type="dxa"/>
            <w:vAlign w:val="center"/>
          </w:tcPr>
          <w:p w14:paraId="299D17E8" w14:textId="10D411AA" w:rsidR="004042D4" w:rsidRDefault="0025669D" w:rsidP="00476A95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0AAAF321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5B3E01C8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74D72E1B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7E10BF3C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638563B2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0F4E8A18" w14:textId="77777777" w:rsidR="004042D4" w:rsidRDefault="004042D4" w:rsidP="00476A95">
            <w:pPr>
              <w:jc w:val="right"/>
            </w:pPr>
          </w:p>
        </w:tc>
      </w:tr>
      <w:tr w:rsidR="004042D4" w14:paraId="18B2BE98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391D1CA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1C2A1930" w14:textId="63CDD645" w:rsidR="004042D4" w:rsidRDefault="00066E35" w:rsidP="00476A95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16150202" w14:textId="3CF10B80" w:rsidR="004042D4" w:rsidRDefault="0093705D" w:rsidP="00476A95">
            <w:pPr>
              <w:jc w:val="right"/>
            </w:pPr>
            <w:r>
              <w:t>.05</w:t>
            </w:r>
          </w:p>
        </w:tc>
        <w:tc>
          <w:tcPr>
            <w:tcW w:w="831" w:type="dxa"/>
            <w:vAlign w:val="center"/>
          </w:tcPr>
          <w:p w14:paraId="3EFAC9B6" w14:textId="232314BA" w:rsidR="004042D4" w:rsidRDefault="00FC245E" w:rsidP="00476A95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361933CB" w14:textId="009669C1" w:rsidR="004042D4" w:rsidRDefault="00445F6D" w:rsidP="00476A95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7FE4C311" w14:textId="72F86FF2" w:rsidR="004042D4" w:rsidRDefault="006D7DF1" w:rsidP="00476A95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061C5898" w14:textId="271BA537" w:rsidR="004042D4" w:rsidRDefault="0025669D" w:rsidP="00476A95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087F649D" w14:textId="390B953C" w:rsidR="004042D4" w:rsidRDefault="00E326C9" w:rsidP="00476A95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1A4380A7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2AAB4130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06F0A2F6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58A866A5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4F76B962" w14:textId="77777777" w:rsidR="004042D4" w:rsidRDefault="004042D4" w:rsidP="00476A95">
            <w:pPr>
              <w:jc w:val="right"/>
            </w:pPr>
          </w:p>
        </w:tc>
      </w:tr>
      <w:tr w:rsidR="004042D4" w14:paraId="25C66925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1C468677" w14:textId="21F23D7A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8A15460" w14:textId="1F9E641F" w:rsidR="004042D4" w:rsidRDefault="0093705D" w:rsidP="00476A95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402EDC37" w14:textId="72FCE87B" w:rsidR="004042D4" w:rsidRDefault="0093705D" w:rsidP="00476A95">
            <w:pPr>
              <w:jc w:val="right"/>
            </w:pPr>
            <w:r>
              <w:t>-.06</w:t>
            </w:r>
          </w:p>
        </w:tc>
        <w:tc>
          <w:tcPr>
            <w:tcW w:w="831" w:type="dxa"/>
            <w:vAlign w:val="center"/>
          </w:tcPr>
          <w:p w14:paraId="60C2EEB0" w14:textId="76CD2C03" w:rsidR="004042D4" w:rsidRPr="00333B6D" w:rsidRDefault="00FC245E" w:rsidP="00476A95">
            <w:pPr>
              <w:jc w:val="right"/>
              <w:rPr>
                <w:b/>
                <w:bCs/>
              </w:rPr>
            </w:pPr>
            <w:r w:rsidRPr="00333B6D">
              <w:rPr>
                <w:b/>
                <w:bCs/>
              </w:rPr>
              <w:t>-.20</w:t>
            </w:r>
          </w:p>
        </w:tc>
        <w:tc>
          <w:tcPr>
            <w:tcW w:w="830" w:type="dxa"/>
            <w:vAlign w:val="center"/>
          </w:tcPr>
          <w:p w14:paraId="314BC56F" w14:textId="30ECD895" w:rsidR="004042D4" w:rsidRDefault="00445F6D" w:rsidP="00476A95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42E1F197" w14:textId="2B82AE1F" w:rsidR="004042D4" w:rsidRDefault="006D7DF1" w:rsidP="00476A95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70FE0585" w14:textId="4D4FC56A" w:rsidR="004042D4" w:rsidRDefault="0025669D" w:rsidP="00476A95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5C26AD16" w14:textId="1C6C9E8C" w:rsidR="004042D4" w:rsidRDefault="00E326C9" w:rsidP="00476A95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52CB02E0" w14:textId="6AC000EB" w:rsidR="004042D4" w:rsidRDefault="00E326C9" w:rsidP="00476A95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513A3C11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421F3935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42E288B6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07A37B86" w14:textId="77777777" w:rsidR="004042D4" w:rsidRDefault="004042D4" w:rsidP="00476A95">
            <w:pPr>
              <w:jc w:val="right"/>
            </w:pPr>
          </w:p>
        </w:tc>
      </w:tr>
      <w:tr w:rsidR="004042D4" w14:paraId="0DCC5CBF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7BC8363" w14:textId="77777777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260949BA" w14:textId="1D3304F9" w:rsidR="004042D4" w:rsidRDefault="0093705D" w:rsidP="00476A95">
            <w:pPr>
              <w:jc w:val="right"/>
            </w:pPr>
            <w:r>
              <w:t>-.08</w:t>
            </w:r>
          </w:p>
        </w:tc>
        <w:tc>
          <w:tcPr>
            <w:tcW w:w="830" w:type="dxa"/>
            <w:vAlign w:val="center"/>
          </w:tcPr>
          <w:p w14:paraId="4D5E3977" w14:textId="28063A4E" w:rsidR="004042D4" w:rsidRDefault="0093705D" w:rsidP="00476A95">
            <w:pPr>
              <w:jc w:val="right"/>
            </w:pPr>
            <w:r>
              <w:t>-.03</w:t>
            </w:r>
          </w:p>
        </w:tc>
        <w:tc>
          <w:tcPr>
            <w:tcW w:w="831" w:type="dxa"/>
            <w:vAlign w:val="center"/>
          </w:tcPr>
          <w:p w14:paraId="32CF5C5A" w14:textId="34D09275" w:rsidR="004042D4" w:rsidRDefault="00FC245E" w:rsidP="00476A95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5816C588" w14:textId="78A76338" w:rsidR="004042D4" w:rsidRDefault="00445F6D" w:rsidP="00476A95">
            <w:pPr>
              <w:jc w:val="right"/>
            </w:pPr>
            <w:r>
              <w:t>.10</w:t>
            </w:r>
          </w:p>
        </w:tc>
        <w:tc>
          <w:tcPr>
            <w:tcW w:w="830" w:type="dxa"/>
            <w:vAlign w:val="center"/>
          </w:tcPr>
          <w:p w14:paraId="7CA4CE44" w14:textId="42B9CC39" w:rsidR="004042D4" w:rsidRDefault="006D7DF1" w:rsidP="00476A95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5989FB11" w14:textId="2D6C5E73" w:rsidR="004042D4" w:rsidRDefault="0025669D" w:rsidP="00476A95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1D719877" w14:textId="4AE3679B" w:rsidR="004042D4" w:rsidRDefault="00E326C9" w:rsidP="00476A95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29F2C62D" w14:textId="6DCAA230" w:rsidR="004042D4" w:rsidRDefault="00400048" w:rsidP="00476A95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61A987FC" w14:textId="5B3D055B" w:rsidR="004042D4" w:rsidRDefault="00400048" w:rsidP="00476A95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3FD2AE01" w14:textId="77777777" w:rsidR="004042D4" w:rsidRDefault="004042D4" w:rsidP="00476A95">
            <w:pPr>
              <w:jc w:val="right"/>
            </w:pPr>
          </w:p>
        </w:tc>
        <w:tc>
          <w:tcPr>
            <w:tcW w:w="830" w:type="dxa"/>
            <w:vAlign w:val="center"/>
          </w:tcPr>
          <w:p w14:paraId="106A45F1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5809DF67" w14:textId="77777777" w:rsidR="004042D4" w:rsidRDefault="004042D4" w:rsidP="00476A95">
            <w:pPr>
              <w:jc w:val="right"/>
            </w:pPr>
          </w:p>
        </w:tc>
      </w:tr>
      <w:tr w:rsidR="004042D4" w14:paraId="6C4699FB" w14:textId="77777777" w:rsidTr="00F41BD2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40EB532" w14:textId="10F7ABA1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34A26A3" w14:textId="313C2A39" w:rsidR="004042D4" w:rsidRDefault="0093705D" w:rsidP="00476A95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7EB93592" w14:textId="44E358AA" w:rsidR="004042D4" w:rsidRPr="009B6AD3" w:rsidRDefault="009B6AD3" w:rsidP="00476A95">
            <w:pPr>
              <w:jc w:val="right"/>
              <w:rPr>
                <w:b/>
                <w:bCs/>
              </w:rPr>
            </w:pPr>
            <w:r w:rsidRPr="009B6AD3">
              <w:rPr>
                <w:b/>
                <w:bCs/>
              </w:rPr>
              <w:t>-.15</w:t>
            </w:r>
          </w:p>
        </w:tc>
        <w:tc>
          <w:tcPr>
            <w:tcW w:w="831" w:type="dxa"/>
            <w:vAlign w:val="center"/>
          </w:tcPr>
          <w:p w14:paraId="224913B5" w14:textId="47D7F066" w:rsidR="004042D4" w:rsidRDefault="00333B6D" w:rsidP="00476A95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6885CF5B" w14:textId="3A120DD0" w:rsidR="004042D4" w:rsidRDefault="00445F6D" w:rsidP="00476A95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7070D6A2" w14:textId="19DD5350" w:rsidR="004042D4" w:rsidRDefault="006D7DF1" w:rsidP="00476A95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33E6F95E" w14:textId="7AC60571" w:rsidR="004042D4" w:rsidRDefault="0025669D" w:rsidP="00476A95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3EF95002" w14:textId="6497B6B7" w:rsidR="004042D4" w:rsidRDefault="00E326C9" w:rsidP="00476A95">
            <w:pPr>
              <w:jc w:val="right"/>
            </w:pPr>
            <w:r>
              <w:t>-.08</w:t>
            </w:r>
          </w:p>
        </w:tc>
        <w:tc>
          <w:tcPr>
            <w:tcW w:w="830" w:type="dxa"/>
            <w:vAlign w:val="center"/>
          </w:tcPr>
          <w:p w14:paraId="7D7F33CA" w14:textId="1FADB866" w:rsidR="004042D4" w:rsidRDefault="00400048" w:rsidP="00476A95">
            <w:pPr>
              <w:jc w:val="right"/>
            </w:pPr>
            <w:r>
              <w:t>-.07</w:t>
            </w:r>
          </w:p>
        </w:tc>
        <w:tc>
          <w:tcPr>
            <w:tcW w:w="831" w:type="dxa"/>
            <w:vAlign w:val="center"/>
          </w:tcPr>
          <w:p w14:paraId="13F2CF23" w14:textId="6C4B4A3E" w:rsidR="004042D4" w:rsidRDefault="00400048" w:rsidP="00476A95">
            <w:pPr>
              <w:jc w:val="right"/>
            </w:pPr>
            <w:r>
              <w:t>.08</w:t>
            </w:r>
          </w:p>
        </w:tc>
        <w:tc>
          <w:tcPr>
            <w:tcW w:w="830" w:type="dxa"/>
            <w:vAlign w:val="center"/>
          </w:tcPr>
          <w:p w14:paraId="650123D7" w14:textId="7AC84998" w:rsidR="004042D4" w:rsidRDefault="00400048" w:rsidP="00476A95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77C8DCCC" w14:textId="77777777" w:rsidR="004042D4" w:rsidRDefault="004042D4" w:rsidP="00476A95">
            <w:pPr>
              <w:jc w:val="right"/>
            </w:pPr>
          </w:p>
        </w:tc>
        <w:tc>
          <w:tcPr>
            <w:tcW w:w="831" w:type="dxa"/>
            <w:vAlign w:val="center"/>
          </w:tcPr>
          <w:p w14:paraId="6FCB7B50" w14:textId="77777777" w:rsidR="004042D4" w:rsidRDefault="004042D4" w:rsidP="00476A95">
            <w:pPr>
              <w:jc w:val="right"/>
            </w:pPr>
          </w:p>
        </w:tc>
      </w:tr>
      <w:tr w:rsidR="004042D4" w14:paraId="06961A15" w14:textId="77777777" w:rsidTr="00F41BD2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8E1E01" w14:textId="2EF7C6A5" w:rsidR="004042D4" w:rsidRDefault="004042D4" w:rsidP="005D03A7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21F4E3" w14:textId="39015A58" w:rsidR="004042D4" w:rsidRDefault="0093705D" w:rsidP="00476A95">
            <w:pPr>
              <w:jc w:val="right"/>
            </w:pPr>
            <w:r>
              <w:t>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FBC914B" w14:textId="3C0A0DDA" w:rsidR="004042D4" w:rsidRDefault="009B6AD3" w:rsidP="00476A95">
            <w:pPr>
              <w:jc w:val="right"/>
            </w:pPr>
            <w:r>
              <w:t>.0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01EA225" w14:textId="76414B03" w:rsidR="004042D4" w:rsidRDefault="00333B6D" w:rsidP="00476A95">
            <w:pPr>
              <w:jc w:val="right"/>
            </w:pPr>
            <w:r>
              <w:t>-.0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23F2C3F" w14:textId="7B314E69" w:rsidR="004042D4" w:rsidRDefault="00445F6D" w:rsidP="00476A95">
            <w:pPr>
              <w:jc w:val="right"/>
            </w:pPr>
            <w:r>
              <w:t>-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C915FAD" w14:textId="50FF898D" w:rsidR="004042D4" w:rsidRDefault="006D7DF1" w:rsidP="00476A95">
            <w:pPr>
              <w:jc w:val="right"/>
            </w:pPr>
            <w:r>
              <w:t>.0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010542D" w14:textId="08CE6C99" w:rsidR="004042D4" w:rsidRDefault="0025669D" w:rsidP="00476A95">
            <w:pPr>
              <w:jc w:val="right"/>
            </w:pPr>
            <w:r>
              <w:t>-.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D7A2482" w14:textId="1B03F1D5" w:rsidR="004042D4" w:rsidRDefault="00E326C9" w:rsidP="00476A95">
            <w:pPr>
              <w:jc w:val="right"/>
            </w:pPr>
            <w:r>
              <w:t>-.0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1D740C0" w14:textId="27EA2CC9" w:rsidR="004042D4" w:rsidRDefault="00400048" w:rsidP="00476A95">
            <w:pPr>
              <w:jc w:val="right"/>
            </w:pPr>
            <w:r>
              <w:t>-.0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9DC086C" w14:textId="0CE7B484" w:rsidR="004042D4" w:rsidRDefault="00400048" w:rsidP="00476A95">
            <w:pPr>
              <w:jc w:val="right"/>
            </w:pPr>
            <w:r>
              <w:t>.0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93C0F0C" w14:textId="0E7E2ABD" w:rsidR="004042D4" w:rsidRDefault="00400048" w:rsidP="00476A95">
            <w:pPr>
              <w:jc w:val="right"/>
            </w:pPr>
            <w:r>
              <w:t>-.0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01A03D8" w14:textId="2F55EB05" w:rsidR="004042D4" w:rsidRPr="005340C8" w:rsidRDefault="005340C8" w:rsidP="00476A95">
            <w:pPr>
              <w:jc w:val="right"/>
              <w:rPr>
                <w:b/>
                <w:bCs/>
              </w:rPr>
            </w:pPr>
            <w:r w:rsidRPr="005340C8">
              <w:rPr>
                <w:b/>
                <w:bCs/>
              </w:rPr>
              <w:t>.1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112500F" w14:textId="77777777" w:rsidR="004042D4" w:rsidRDefault="004042D4" w:rsidP="00476A95">
            <w:pPr>
              <w:jc w:val="right"/>
            </w:pPr>
          </w:p>
        </w:tc>
      </w:tr>
    </w:tbl>
    <w:p w14:paraId="0911EAD3" w14:textId="0F6A4C90" w:rsidR="004A46CE" w:rsidRPr="004A46CE" w:rsidRDefault="004A46CE" w:rsidP="004A46CE"/>
    <w:p w14:paraId="487AE539" w14:textId="77777777" w:rsidR="00404E70" w:rsidRDefault="00404E70" w:rsidP="00404E70">
      <w:r w:rsidRPr="00404E70">
        <w:rPr>
          <w:i/>
          <w:iCs/>
        </w:rPr>
        <w:t>Note</w:t>
      </w:r>
      <w:r>
        <w:t xml:space="preserve">: Values &lt; -.10 and &gt; .10 are in bold. </w:t>
      </w:r>
    </w:p>
    <w:p w14:paraId="7C07F4B8" w14:textId="6D58DB34" w:rsidR="004A46CE" w:rsidRDefault="004A46CE" w:rsidP="004A46CE"/>
    <w:p w14:paraId="5C56748A" w14:textId="77777777" w:rsidR="00316F44" w:rsidRDefault="00316F44" w:rsidP="00316F44"/>
    <w:p w14:paraId="7BC1A6CC" w14:textId="336ABA0A" w:rsidR="00316F44" w:rsidRDefault="00316F44" w:rsidP="00316F44">
      <w:r w:rsidRPr="00641589">
        <w:rPr>
          <w:b/>
          <w:bCs/>
        </w:rPr>
        <w:t>Table S2d</w:t>
      </w:r>
      <w:r>
        <w:rPr>
          <w:b/>
          <w:bCs/>
        </w:rPr>
        <w:t>2</w:t>
      </w:r>
      <w:r w:rsidRPr="00641589">
        <w:rPr>
          <w:b/>
          <w:bCs/>
        </w:rPr>
        <w:t>:</w:t>
      </w:r>
      <w:r>
        <w:t xml:space="preserve"> </w:t>
      </w:r>
      <w:r w:rsidRPr="004A46CE">
        <w:t>Entries in the residual correlation matrix based on the HLS</w:t>
      </w:r>
      <w:r w:rsidRPr="004042D4">
        <w:rPr>
          <w:vertAlign w:val="subscript"/>
        </w:rPr>
        <w:t>19</w:t>
      </w:r>
      <w:r w:rsidRPr="004A46CE">
        <w:t>-</w:t>
      </w:r>
      <w:r>
        <w:t>Q</w:t>
      </w:r>
      <w:r w:rsidRPr="004A46CE">
        <w:t>12</w:t>
      </w:r>
      <w:r>
        <w:t>-NO, applying three-factor model</w:t>
      </w:r>
    </w:p>
    <w:tbl>
      <w:tblPr>
        <w:tblStyle w:val="TableGrid"/>
        <w:tblW w:w="11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  <w:gridCol w:w="830"/>
        <w:gridCol w:w="830"/>
        <w:gridCol w:w="831"/>
      </w:tblGrid>
      <w:tr w:rsidR="00316F44" w14:paraId="0BB4CA4D" w14:textId="77777777" w:rsidTr="00E11EEF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F28EA0D" w14:textId="77777777" w:rsidR="00316F44" w:rsidRDefault="00316F44" w:rsidP="00E11EEF">
            <w:r>
              <w:t>Item relative to HLS</w:t>
            </w:r>
            <w:r w:rsidRPr="004A46CE">
              <w:rPr>
                <w:vertAlign w:val="subscript"/>
              </w:rPr>
              <w:t>19</w:t>
            </w:r>
            <w:r>
              <w:t>-Q47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A7DDFF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5FC6159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E2F416B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5ED4E2F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BDD3046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F91C70C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68DD421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A0FB562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7AE1758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CC23AED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25B532B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4924D85" w14:textId="77777777" w:rsidR="00316F44" w:rsidRDefault="00316F44" w:rsidP="00E11EEF">
            <w:pPr>
              <w:jc w:val="center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4</w:t>
            </w:r>
          </w:p>
        </w:tc>
      </w:tr>
      <w:tr w:rsidR="00316F44" w14:paraId="37D87791" w14:textId="77777777" w:rsidTr="00E11EEF">
        <w:trPr>
          <w:trHeight w:val="397"/>
        </w:trPr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C19D6D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C133F0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DF27A1E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A43BB86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37DC970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BA5ABA5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4DB6D09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96D80EE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8F81442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02E1419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2C5E11E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5C5A142A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6C4680D" w14:textId="77777777" w:rsidR="00316F44" w:rsidRDefault="00316F44" w:rsidP="00E11EEF">
            <w:pPr>
              <w:jc w:val="right"/>
            </w:pPr>
          </w:p>
        </w:tc>
      </w:tr>
      <w:tr w:rsidR="00316F44" w14:paraId="28CEE781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066FBC0A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 xml:space="preserve">Item7 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078D6E41" w14:textId="3A03F03E" w:rsidR="00316F44" w:rsidRDefault="002640D0" w:rsidP="00E11EEF">
            <w:pPr>
              <w:jc w:val="right"/>
            </w:pPr>
            <w:r>
              <w:t>-.00</w:t>
            </w:r>
          </w:p>
        </w:tc>
        <w:tc>
          <w:tcPr>
            <w:tcW w:w="830" w:type="dxa"/>
            <w:vAlign w:val="center"/>
          </w:tcPr>
          <w:p w14:paraId="57CB63F1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0C5F476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5401987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7200E88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3DA63FB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C3A4F4E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40122E0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AA3C66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7FF9E95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4739E4F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28D10EA" w14:textId="77777777" w:rsidR="00316F44" w:rsidRDefault="00316F44" w:rsidP="00E11EEF">
            <w:pPr>
              <w:jc w:val="right"/>
            </w:pPr>
          </w:p>
        </w:tc>
      </w:tr>
      <w:tr w:rsidR="00316F44" w14:paraId="3C755B5A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24941B81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1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0EFDCF5" w14:textId="183A4DA6" w:rsidR="00316F44" w:rsidRDefault="002640D0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6CFC8C93" w14:textId="4A41B3E6" w:rsidR="00316F44" w:rsidRDefault="00347D39" w:rsidP="00E11EEF">
            <w:pPr>
              <w:jc w:val="right"/>
            </w:pPr>
            <w:r>
              <w:t>.07</w:t>
            </w:r>
          </w:p>
        </w:tc>
        <w:tc>
          <w:tcPr>
            <w:tcW w:w="831" w:type="dxa"/>
            <w:vAlign w:val="center"/>
          </w:tcPr>
          <w:p w14:paraId="2FA9E0FC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328E782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3463666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7A1CE87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57D0B67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92B39A5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A4F56DE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0C45A05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7BE1D59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378CDA1" w14:textId="77777777" w:rsidR="00316F44" w:rsidRDefault="00316F44" w:rsidP="00E11EEF">
            <w:pPr>
              <w:jc w:val="right"/>
            </w:pPr>
          </w:p>
        </w:tc>
      </w:tr>
      <w:tr w:rsidR="00316F44" w14:paraId="056DDD69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7D3E5891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BD8C0D0" w14:textId="305B9816" w:rsidR="00316F44" w:rsidRPr="009B6AD3" w:rsidRDefault="00F03E31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2</w:t>
            </w:r>
          </w:p>
        </w:tc>
        <w:tc>
          <w:tcPr>
            <w:tcW w:w="830" w:type="dxa"/>
            <w:vAlign w:val="center"/>
          </w:tcPr>
          <w:p w14:paraId="2569DB6F" w14:textId="4E009A24" w:rsidR="00316F44" w:rsidRDefault="00347D39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6913EC11" w14:textId="5ACBEAB8" w:rsidR="00316F44" w:rsidRDefault="00E36ACB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3C54319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4FFAA3B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F323F45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5B22FDB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FE2ACB7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608BF3F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89DBAC3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612B3D0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6891EC2" w14:textId="77777777" w:rsidR="00316F44" w:rsidRDefault="00316F44" w:rsidP="00E11EEF">
            <w:pPr>
              <w:jc w:val="right"/>
            </w:pPr>
          </w:p>
        </w:tc>
      </w:tr>
      <w:tr w:rsidR="00316F44" w14:paraId="2F56F93D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62D3AC08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1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D7B9328" w14:textId="2F48D29B" w:rsidR="00316F44" w:rsidRDefault="00F03E31" w:rsidP="00E11EEF">
            <w:pPr>
              <w:jc w:val="right"/>
            </w:pPr>
            <w:r>
              <w:t>.05</w:t>
            </w:r>
          </w:p>
        </w:tc>
        <w:tc>
          <w:tcPr>
            <w:tcW w:w="830" w:type="dxa"/>
            <w:vAlign w:val="center"/>
          </w:tcPr>
          <w:p w14:paraId="38C96715" w14:textId="2FAF882F" w:rsidR="00316F44" w:rsidRDefault="00347D39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21846CB8" w14:textId="7085BAF0" w:rsidR="00316F44" w:rsidRDefault="00E36ACB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704B8B62" w14:textId="230068E9" w:rsidR="00316F44" w:rsidRDefault="00EB4D91" w:rsidP="00E11EEF">
            <w:pPr>
              <w:jc w:val="right"/>
            </w:pPr>
            <w:r>
              <w:t>-.05</w:t>
            </w:r>
          </w:p>
        </w:tc>
        <w:tc>
          <w:tcPr>
            <w:tcW w:w="830" w:type="dxa"/>
            <w:vAlign w:val="center"/>
          </w:tcPr>
          <w:p w14:paraId="1D2F25D1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4CA761A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6219F9B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2F4E72E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855C2CC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3D1F0C50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B282ABB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EFC47AF" w14:textId="77777777" w:rsidR="00316F44" w:rsidRDefault="00316F44" w:rsidP="00E11EEF">
            <w:pPr>
              <w:jc w:val="right"/>
            </w:pPr>
          </w:p>
        </w:tc>
      </w:tr>
      <w:tr w:rsidR="00316F44" w14:paraId="599C022D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6A46BF5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2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CCE64D4" w14:textId="5C101F72" w:rsidR="00316F44" w:rsidRDefault="00F03E31" w:rsidP="00E11EEF">
            <w:pPr>
              <w:jc w:val="right"/>
            </w:pPr>
            <w:r>
              <w:t>-.03</w:t>
            </w:r>
          </w:p>
        </w:tc>
        <w:tc>
          <w:tcPr>
            <w:tcW w:w="830" w:type="dxa"/>
            <w:vAlign w:val="center"/>
          </w:tcPr>
          <w:p w14:paraId="74FEF626" w14:textId="05BFACA3" w:rsidR="00316F44" w:rsidRDefault="00D45FA7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7436078A" w14:textId="24CCD388" w:rsidR="00316F44" w:rsidRDefault="00E36ACB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57CC1D29" w14:textId="25A8F1EA" w:rsidR="00316F44" w:rsidRDefault="00EB4D91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4C879A9D" w14:textId="1973A5B9" w:rsidR="00316F44" w:rsidRDefault="00944741" w:rsidP="00E11EEF">
            <w:pPr>
              <w:jc w:val="right"/>
            </w:pPr>
            <w:r>
              <w:t>-.05</w:t>
            </w:r>
          </w:p>
        </w:tc>
        <w:tc>
          <w:tcPr>
            <w:tcW w:w="831" w:type="dxa"/>
            <w:vAlign w:val="center"/>
          </w:tcPr>
          <w:p w14:paraId="09436862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7A0827ED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25F0B55F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1E6AC42C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0F48A7B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0713087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515F8C73" w14:textId="77777777" w:rsidR="00316F44" w:rsidRDefault="00316F44" w:rsidP="00E11EEF">
            <w:pPr>
              <w:jc w:val="right"/>
            </w:pPr>
          </w:p>
        </w:tc>
      </w:tr>
      <w:tr w:rsidR="00316F44" w14:paraId="7C71F276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10C4F7D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05251C3" w14:textId="0EE4B344" w:rsidR="00316F44" w:rsidRDefault="00F03E31" w:rsidP="00E11EEF">
            <w:pPr>
              <w:jc w:val="right"/>
            </w:pPr>
            <w:r>
              <w:t>.07</w:t>
            </w:r>
          </w:p>
        </w:tc>
        <w:tc>
          <w:tcPr>
            <w:tcW w:w="830" w:type="dxa"/>
            <w:vAlign w:val="center"/>
          </w:tcPr>
          <w:p w14:paraId="5117A07F" w14:textId="57D32AB5" w:rsidR="00316F44" w:rsidRDefault="00D45FA7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vAlign w:val="center"/>
          </w:tcPr>
          <w:p w14:paraId="12750F3E" w14:textId="73E7AEB5" w:rsidR="00316F44" w:rsidRDefault="00E36ACB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2FD66E9A" w14:textId="7F63B4C0" w:rsidR="00316F44" w:rsidRPr="00445F6D" w:rsidRDefault="00EB4D91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2</w:t>
            </w:r>
          </w:p>
        </w:tc>
        <w:tc>
          <w:tcPr>
            <w:tcW w:w="830" w:type="dxa"/>
            <w:vAlign w:val="center"/>
          </w:tcPr>
          <w:p w14:paraId="505DE2CF" w14:textId="40160ACE" w:rsidR="00316F44" w:rsidRDefault="00944741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3CD30960" w14:textId="1009633F" w:rsidR="00316F44" w:rsidRDefault="00AC395B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071B6A1E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41C2A3E4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31634FF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65FC0C4D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170D4DF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0A31BE5" w14:textId="77777777" w:rsidR="00316F44" w:rsidRDefault="00316F44" w:rsidP="00E11EEF">
            <w:pPr>
              <w:jc w:val="right"/>
            </w:pPr>
          </w:p>
        </w:tc>
      </w:tr>
      <w:tr w:rsidR="00316F44" w14:paraId="11ADD726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3A6F83A4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3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6319FE45" w14:textId="59D3B22E" w:rsidR="00316F44" w:rsidRDefault="00F03E31" w:rsidP="00E11EEF">
            <w:pPr>
              <w:jc w:val="right"/>
            </w:pPr>
            <w:r>
              <w:t>.00</w:t>
            </w:r>
          </w:p>
        </w:tc>
        <w:tc>
          <w:tcPr>
            <w:tcW w:w="830" w:type="dxa"/>
            <w:vAlign w:val="center"/>
          </w:tcPr>
          <w:p w14:paraId="773C9925" w14:textId="77DA037B" w:rsidR="00316F44" w:rsidRDefault="00D45FA7" w:rsidP="00E11EEF">
            <w:pPr>
              <w:jc w:val="right"/>
            </w:pPr>
            <w:r>
              <w:t>.04</w:t>
            </w:r>
          </w:p>
        </w:tc>
        <w:tc>
          <w:tcPr>
            <w:tcW w:w="831" w:type="dxa"/>
            <w:vAlign w:val="center"/>
          </w:tcPr>
          <w:p w14:paraId="6ACC18D9" w14:textId="78FEFA6D" w:rsidR="00316F44" w:rsidRDefault="00E36ACB" w:rsidP="00E11EEF">
            <w:pPr>
              <w:jc w:val="right"/>
            </w:pPr>
            <w:r>
              <w:t>-.04</w:t>
            </w:r>
          </w:p>
        </w:tc>
        <w:tc>
          <w:tcPr>
            <w:tcW w:w="830" w:type="dxa"/>
            <w:vAlign w:val="center"/>
          </w:tcPr>
          <w:p w14:paraId="32E23924" w14:textId="5A6A3B74" w:rsidR="00316F44" w:rsidRDefault="00EB4D91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2BB6DABE" w14:textId="5F60227D" w:rsidR="00316F44" w:rsidRDefault="00944741" w:rsidP="00E11EEF">
            <w:pPr>
              <w:jc w:val="right"/>
            </w:pPr>
            <w:r>
              <w:t>-.06</w:t>
            </w:r>
          </w:p>
        </w:tc>
        <w:tc>
          <w:tcPr>
            <w:tcW w:w="831" w:type="dxa"/>
            <w:vAlign w:val="center"/>
          </w:tcPr>
          <w:p w14:paraId="20F27B80" w14:textId="58C91CE6" w:rsidR="00316F44" w:rsidRDefault="00AC395B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11789420" w14:textId="2CB5925D" w:rsidR="00316F44" w:rsidRDefault="008938BA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59D7530F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349A5292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1F5E8900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8BA964D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7924BE84" w14:textId="77777777" w:rsidR="00316F44" w:rsidRDefault="00316F44" w:rsidP="00E11EEF">
            <w:pPr>
              <w:jc w:val="right"/>
            </w:pPr>
          </w:p>
        </w:tc>
      </w:tr>
      <w:tr w:rsidR="00316F44" w14:paraId="21E9239F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552396C2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515B7508" w14:textId="277661CE" w:rsidR="00316F44" w:rsidRDefault="00F03E31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3CA5849B" w14:textId="4832AEE0" w:rsidR="00316F44" w:rsidRDefault="00D45FA7" w:rsidP="00E11EEF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34DCF9D6" w14:textId="62D1FBE5" w:rsidR="00316F44" w:rsidRPr="00333B6D" w:rsidRDefault="00E36ACB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8</w:t>
            </w:r>
          </w:p>
        </w:tc>
        <w:tc>
          <w:tcPr>
            <w:tcW w:w="830" w:type="dxa"/>
            <w:vAlign w:val="center"/>
          </w:tcPr>
          <w:p w14:paraId="1C69642E" w14:textId="3DC1188E" w:rsidR="00316F44" w:rsidRDefault="00EB4D91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1234FF99" w14:textId="1ED9AFFF" w:rsidR="00316F44" w:rsidRDefault="00AC395B" w:rsidP="00E11EEF">
            <w:pPr>
              <w:jc w:val="right"/>
            </w:pPr>
            <w:r>
              <w:t>.03</w:t>
            </w:r>
          </w:p>
        </w:tc>
        <w:tc>
          <w:tcPr>
            <w:tcW w:w="831" w:type="dxa"/>
            <w:vAlign w:val="center"/>
          </w:tcPr>
          <w:p w14:paraId="163E3D9E" w14:textId="3B07AAF8" w:rsidR="00316F44" w:rsidRDefault="00AC395B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vAlign w:val="center"/>
          </w:tcPr>
          <w:p w14:paraId="6CCE903E" w14:textId="6EBC21BE" w:rsidR="00316F44" w:rsidRDefault="008938BA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vAlign w:val="center"/>
          </w:tcPr>
          <w:p w14:paraId="4B807D0E" w14:textId="2698EDF1" w:rsidR="00316F44" w:rsidRDefault="00D524F1" w:rsidP="00E11EEF">
            <w:pPr>
              <w:jc w:val="right"/>
            </w:pPr>
            <w:r>
              <w:t>.03</w:t>
            </w:r>
          </w:p>
        </w:tc>
        <w:tc>
          <w:tcPr>
            <w:tcW w:w="831" w:type="dxa"/>
            <w:vAlign w:val="center"/>
          </w:tcPr>
          <w:p w14:paraId="1B4A5688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DE66E16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5C19EAD4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6952A0A1" w14:textId="77777777" w:rsidR="00316F44" w:rsidRDefault="00316F44" w:rsidP="00E11EEF">
            <w:pPr>
              <w:jc w:val="right"/>
            </w:pPr>
          </w:p>
        </w:tc>
      </w:tr>
      <w:tr w:rsidR="00316F44" w14:paraId="523485F8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08084A28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3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41118745" w14:textId="3B72A7CB" w:rsidR="00316F44" w:rsidRDefault="00F03E31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587F3862" w14:textId="5E545CEB" w:rsidR="00316F44" w:rsidRDefault="00D45FA7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23A2EB09" w14:textId="51D1BB0D" w:rsidR="00316F44" w:rsidRDefault="00EB4D91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3C1F6D2B" w14:textId="4F93407C" w:rsidR="00316F44" w:rsidRPr="00944741" w:rsidRDefault="00944741" w:rsidP="00E11EEF">
            <w:pPr>
              <w:jc w:val="right"/>
              <w:rPr>
                <w:b/>
                <w:bCs/>
              </w:rPr>
            </w:pPr>
            <w:r w:rsidRPr="00944741">
              <w:rPr>
                <w:b/>
                <w:bCs/>
              </w:rPr>
              <w:t>.12</w:t>
            </w:r>
          </w:p>
        </w:tc>
        <w:tc>
          <w:tcPr>
            <w:tcW w:w="830" w:type="dxa"/>
            <w:vAlign w:val="center"/>
          </w:tcPr>
          <w:p w14:paraId="1CABED9B" w14:textId="5EB0D121" w:rsidR="00316F44" w:rsidRDefault="00AC395B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0AC704C4" w14:textId="59752885" w:rsidR="00316F44" w:rsidRDefault="008938BA" w:rsidP="00E11EEF">
            <w:pPr>
              <w:jc w:val="right"/>
            </w:pPr>
            <w:r>
              <w:t>.06</w:t>
            </w:r>
          </w:p>
        </w:tc>
        <w:tc>
          <w:tcPr>
            <w:tcW w:w="830" w:type="dxa"/>
            <w:vAlign w:val="center"/>
          </w:tcPr>
          <w:p w14:paraId="100E8230" w14:textId="331E86B6" w:rsidR="00316F44" w:rsidRDefault="008938BA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17A51AA5" w14:textId="1BF151F6" w:rsidR="00316F44" w:rsidRDefault="00D524F1" w:rsidP="00E11EEF">
            <w:pPr>
              <w:jc w:val="right"/>
            </w:pPr>
            <w:r>
              <w:t>-.01</w:t>
            </w:r>
          </w:p>
        </w:tc>
        <w:tc>
          <w:tcPr>
            <w:tcW w:w="831" w:type="dxa"/>
            <w:vAlign w:val="center"/>
          </w:tcPr>
          <w:p w14:paraId="33FBF00D" w14:textId="6DBD7CFF" w:rsidR="00316F44" w:rsidRDefault="00D524F1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633500D5" w14:textId="77777777" w:rsidR="00316F44" w:rsidRDefault="00316F44" w:rsidP="00E11EEF">
            <w:pPr>
              <w:jc w:val="right"/>
            </w:pPr>
          </w:p>
        </w:tc>
        <w:tc>
          <w:tcPr>
            <w:tcW w:w="830" w:type="dxa"/>
            <w:vAlign w:val="center"/>
          </w:tcPr>
          <w:p w14:paraId="036DCA9E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2602BDB5" w14:textId="77777777" w:rsidR="00316F44" w:rsidRDefault="00316F44" w:rsidP="00E11EEF">
            <w:pPr>
              <w:jc w:val="right"/>
            </w:pPr>
          </w:p>
        </w:tc>
      </w:tr>
      <w:tr w:rsidR="00316F44" w14:paraId="1F7D4530" w14:textId="77777777" w:rsidTr="00E11EEF">
        <w:trPr>
          <w:trHeight w:val="397"/>
        </w:trPr>
        <w:tc>
          <w:tcPr>
            <w:tcW w:w="1413" w:type="dxa"/>
            <w:tcBorders>
              <w:right w:val="single" w:sz="4" w:space="0" w:color="auto"/>
            </w:tcBorders>
            <w:vAlign w:val="center"/>
          </w:tcPr>
          <w:p w14:paraId="4404644B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vAlign w:val="center"/>
          </w:tcPr>
          <w:p w14:paraId="77886BFB" w14:textId="42CF5F27" w:rsidR="00316F44" w:rsidRDefault="00F03E31" w:rsidP="00E11EEF">
            <w:pPr>
              <w:jc w:val="right"/>
            </w:pPr>
            <w:r>
              <w:t>.01</w:t>
            </w:r>
          </w:p>
        </w:tc>
        <w:tc>
          <w:tcPr>
            <w:tcW w:w="830" w:type="dxa"/>
            <w:vAlign w:val="center"/>
          </w:tcPr>
          <w:p w14:paraId="47A37B1D" w14:textId="0CBE7C24" w:rsidR="00316F44" w:rsidRPr="009B6AD3" w:rsidRDefault="00D45FA7" w:rsidP="00E11EE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.13</w:t>
            </w:r>
          </w:p>
        </w:tc>
        <w:tc>
          <w:tcPr>
            <w:tcW w:w="831" w:type="dxa"/>
            <w:vAlign w:val="center"/>
          </w:tcPr>
          <w:p w14:paraId="65B6D5FC" w14:textId="20F1BCE7" w:rsidR="00316F44" w:rsidRDefault="00EB4D91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323C0535" w14:textId="170E708A" w:rsidR="00316F44" w:rsidRDefault="00944741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vAlign w:val="center"/>
          </w:tcPr>
          <w:p w14:paraId="43A081DE" w14:textId="35083E40" w:rsidR="00316F44" w:rsidRDefault="00AC395B" w:rsidP="00E11EEF">
            <w:pPr>
              <w:jc w:val="right"/>
            </w:pPr>
            <w:r>
              <w:t>-.02</w:t>
            </w:r>
          </w:p>
        </w:tc>
        <w:tc>
          <w:tcPr>
            <w:tcW w:w="831" w:type="dxa"/>
            <w:vAlign w:val="center"/>
          </w:tcPr>
          <w:p w14:paraId="7FA303A7" w14:textId="0ADC7E7A" w:rsidR="00316F44" w:rsidRDefault="008938BA" w:rsidP="00E11EEF">
            <w:pPr>
              <w:jc w:val="right"/>
            </w:pPr>
            <w:r>
              <w:t>.02</w:t>
            </w:r>
          </w:p>
        </w:tc>
        <w:tc>
          <w:tcPr>
            <w:tcW w:w="830" w:type="dxa"/>
            <w:vAlign w:val="center"/>
          </w:tcPr>
          <w:p w14:paraId="2BD00DFD" w14:textId="2371CEA9" w:rsidR="00316F44" w:rsidRDefault="008938BA" w:rsidP="00E11EEF">
            <w:pPr>
              <w:jc w:val="right"/>
            </w:pPr>
            <w:r>
              <w:t>-.06</w:t>
            </w:r>
          </w:p>
        </w:tc>
        <w:tc>
          <w:tcPr>
            <w:tcW w:w="830" w:type="dxa"/>
            <w:vAlign w:val="center"/>
          </w:tcPr>
          <w:p w14:paraId="67B5612C" w14:textId="10472725" w:rsidR="00316F44" w:rsidRDefault="00D524F1" w:rsidP="00E11EEF">
            <w:pPr>
              <w:jc w:val="right"/>
            </w:pPr>
            <w:r>
              <w:t>-.04</w:t>
            </w:r>
          </w:p>
        </w:tc>
        <w:tc>
          <w:tcPr>
            <w:tcW w:w="831" w:type="dxa"/>
            <w:vAlign w:val="center"/>
          </w:tcPr>
          <w:p w14:paraId="345DD304" w14:textId="1D472A13" w:rsidR="00316F44" w:rsidRDefault="00D524F1" w:rsidP="00E11EEF">
            <w:pPr>
              <w:jc w:val="right"/>
            </w:pPr>
            <w:r>
              <w:t>.04</w:t>
            </w:r>
          </w:p>
        </w:tc>
        <w:tc>
          <w:tcPr>
            <w:tcW w:w="830" w:type="dxa"/>
            <w:vAlign w:val="center"/>
          </w:tcPr>
          <w:p w14:paraId="0E7507DD" w14:textId="1905B922" w:rsidR="00316F44" w:rsidRDefault="00D524F1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vAlign w:val="center"/>
          </w:tcPr>
          <w:p w14:paraId="3ABB60BC" w14:textId="77777777" w:rsidR="00316F44" w:rsidRDefault="00316F44" w:rsidP="00E11EEF">
            <w:pPr>
              <w:jc w:val="right"/>
            </w:pPr>
          </w:p>
        </w:tc>
        <w:tc>
          <w:tcPr>
            <w:tcW w:w="831" w:type="dxa"/>
            <w:vAlign w:val="center"/>
          </w:tcPr>
          <w:p w14:paraId="417ACFA8" w14:textId="77777777" w:rsidR="00316F44" w:rsidRDefault="00316F44" w:rsidP="00E11EEF">
            <w:pPr>
              <w:jc w:val="right"/>
            </w:pPr>
          </w:p>
        </w:tc>
      </w:tr>
      <w:tr w:rsidR="00316F44" w14:paraId="18DB6002" w14:textId="77777777" w:rsidTr="00E11EEF">
        <w:trPr>
          <w:trHeight w:val="397"/>
        </w:trPr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D3FE28" w14:textId="77777777" w:rsidR="00316F44" w:rsidRDefault="00316F44" w:rsidP="00E11EEF">
            <w:pPr>
              <w:jc w:val="right"/>
            </w:pPr>
            <w:r w:rsidRPr="004A46CE">
              <w:rPr>
                <w:sz w:val="20"/>
                <w:szCs w:val="20"/>
              </w:rPr>
              <w:t>Item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CA1575" w14:textId="2645A8E7" w:rsidR="00316F44" w:rsidRDefault="00F03E31" w:rsidP="00E11EEF">
            <w:pPr>
              <w:jc w:val="right"/>
            </w:pPr>
            <w:r>
              <w:t>.0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1A5E392" w14:textId="106A4E31" w:rsidR="00316F44" w:rsidRDefault="00D45FA7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4184F7A" w14:textId="1A60A2A1" w:rsidR="00316F44" w:rsidRDefault="00EB4D91" w:rsidP="00E11EEF">
            <w:pPr>
              <w:jc w:val="right"/>
            </w:pPr>
            <w:r>
              <w:t>-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3ADC354" w14:textId="6DA2FBD4" w:rsidR="00316F44" w:rsidRDefault="00944741" w:rsidP="00E11EEF">
            <w:pPr>
              <w:jc w:val="right"/>
            </w:pPr>
            <w:r>
              <w:t>-.0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C2B3658" w14:textId="51C21E64" w:rsidR="00316F44" w:rsidRDefault="00AC395B" w:rsidP="00E11EEF">
            <w:pPr>
              <w:jc w:val="right"/>
            </w:pPr>
            <w:r>
              <w:t>.0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0D0BD17" w14:textId="6FAF9AE8" w:rsidR="00316F44" w:rsidRDefault="008938BA" w:rsidP="00E11EEF">
            <w:pPr>
              <w:jc w:val="right"/>
            </w:pPr>
            <w:r>
              <w:t>-.0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2F2DD24" w14:textId="1EC1F3CB" w:rsidR="00316F44" w:rsidRDefault="00D524F1" w:rsidP="00E11EEF">
            <w:pPr>
              <w:jc w:val="right"/>
            </w:pPr>
            <w:r>
              <w:t>-.0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A1A9A5A" w14:textId="1AAE2F89" w:rsidR="00316F44" w:rsidRDefault="00D524F1" w:rsidP="00E11EEF">
            <w:pPr>
              <w:jc w:val="right"/>
            </w:pPr>
            <w:r>
              <w:t>.0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9A03FB2" w14:textId="155DC433" w:rsidR="00316F44" w:rsidRDefault="00D524F1" w:rsidP="00E11EEF">
            <w:pPr>
              <w:jc w:val="right"/>
            </w:pPr>
            <w:r>
              <w:t>-.0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3B850B3" w14:textId="52A65B06" w:rsidR="00316F44" w:rsidRDefault="00D524F1" w:rsidP="00E11EEF">
            <w:pPr>
              <w:jc w:val="right"/>
            </w:pPr>
            <w:r>
              <w:t>-.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0FCD658" w14:textId="53D6DA41" w:rsidR="00316F44" w:rsidRPr="00466965" w:rsidRDefault="00D524F1" w:rsidP="00E11EEF">
            <w:pPr>
              <w:jc w:val="right"/>
            </w:pPr>
            <w:r w:rsidRPr="00466965">
              <w:t>.1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EB7B659" w14:textId="77777777" w:rsidR="00316F44" w:rsidRDefault="00316F44" w:rsidP="00E11EEF">
            <w:pPr>
              <w:jc w:val="right"/>
            </w:pPr>
          </w:p>
        </w:tc>
      </w:tr>
    </w:tbl>
    <w:p w14:paraId="32FEE0F4" w14:textId="77777777" w:rsidR="00316F44" w:rsidRPr="004A46CE" w:rsidRDefault="00316F44" w:rsidP="00316F44"/>
    <w:p w14:paraId="7708BB44" w14:textId="77777777" w:rsidR="00316F44" w:rsidRDefault="00316F44" w:rsidP="00316F44">
      <w:r w:rsidRPr="00404E70">
        <w:rPr>
          <w:i/>
          <w:iCs/>
        </w:rPr>
        <w:t>Note</w:t>
      </w:r>
      <w:r>
        <w:t xml:space="preserve">: Values &lt; -.10 and &gt; .10 are in bold. </w:t>
      </w:r>
    </w:p>
    <w:p w14:paraId="04DE39A7" w14:textId="77777777" w:rsidR="00316F44" w:rsidRPr="004A46CE" w:rsidRDefault="00316F44" w:rsidP="004A46CE"/>
    <w:sectPr w:rsidR="00316F44" w:rsidRPr="004A46CE" w:rsidSect="004A46CE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959C2" w14:textId="77777777" w:rsidR="00A8172B" w:rsidRDefault="00A8172B" w:rsidP="004A46CE">
      <w:pPr>
        <w:spacing w:after="0" w:line="240" w:lineRule="auto"/>
      </w:pPr>
      <w:r>
        <w:separator/>
      </w:r>
    </w:p>
  </w:endnote>
  <w:endnote w:type="continuationSeparator" w:id="0">
    <w:p w14:paraId="227ED788" w14:textId="77777777" w:rsidR="00A8172B" w:rsidRDefault="00A8172B" w:rsidP="004A4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8BC95" w14:textId="77777777" w:rsidR="00A8172B" w:rsidRDefault="00A8172B" w:rsidP="004A46CE">
      <w:pPr>
        <w:spacing w:after="0" w:line="240" w:lineRule="auto"/>
      </w:pPr>
      <w:r>
        <w:separator/>
      </w:r>
    </w:p>
  </w:footnote>
  <w:footnote w:type="continuationSeparator" w:id="0">
    <w:p w14:paraId="374AA003" w14:textId="77777777" w:rsidR="00A8172B" w:rsidRDefault="00A8172B" w:rsidP="004A4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CE"/>
    <w:rsid w:val="00013782"/>
    <w:rsid w:val="00066E35"/>
    <w:rsid w:val="00072B8F"/>
    <w:rsid w:val="000738C9"/>
    <w:rsid w:val="000A2927"/>
    <w:rsid w:val="000B2BD3"/>
    <w:rsid w:val="000E01E1"/>
    <w:rsid w:val="000E2959"/>
    <w:rsid w:val="000F0BD8"/>
    <w:rsid w:val="000F1DA2"/>
    <w:rsid w:val="000F37B3"/>
    <w:rsid w:val="0011195D"/>
    <w:rsid w:val="001A57E8"/>
    <w:rsid w:val="001D12DF"/>
    <w:rsid w:val="00206B9A"/>
    <w:rsid w:val="0025669D"/>
    <w:rsid w:val="002640D0"/>
    <w:rsid w:val="002744DB"/>
    <w:rsid w:val="002A7928"/>
    <w:rsid w:val="002B09B7"/>
    <w:rsid w:val="002D66EE"/>
    <w:rsid w:val="00316F44"/>
    <w:rsid w:val="003316B3"/>
    <w:rsid w:val="00333B6D"/>
    <w:rsid w:val="00347D39"/>
    <w:rsid w:val="00364184"/>
    <w:rsid w:val="00386BB8"/>
    <w:rsid w:val="003B6998"/>
    <w:rsid w:val="003C10B2"/>
    <w:rsid w:val="00400048"/>
    <w:rsid w:val="004042D4"/>
    <w:rsid w:val="00404E70"/>
    <w:rsid w:val="00431C95"/>
    <w:rsid w:val="00445F6D"/>
    <w:rsid w:val="00466965"/>
    <w:rsid w:val="00472D61"/>
    <w:rsid w:val="00476A95"/>
    <w:rsid w:val="004A4245"/>
    <w:rsid w:val="004A46CE"/>
    <w:rsid w:val="004D227C"/>
    <w:rsid w:val="004D467D"/>
    <w:rsid w:val="005340C8"/>
    <w:rsid w:val="00547648"/>
    <w:rsid w:val="005572BB"/>
    <w:rsid w:val="005816B6"/>
    <w:rsid w:val="00594BBA"/>
    <w:rsid w:val="005A7E06"/>
    <w:rsid w:val="005D03A7"/>
    <w:rsid w:val="005F37B6"/>
    <w:rsid w:val="00603EF7"/>
    <w:rsid w:val="006163AB"/>
    <w:rsid w:val="00640BD2"/>
    <w:rsid w:val="00641589"/>
    <w:rsid w:val="006D7DF1"/>
    <w:rsid w:val="006E0C58"/>
    <w:rsid w:val="006E348D"/>
    <w:rsid w:val="006E6E1C"/>
    <w:rsid w:val="006E7E58"/>
    <w:rsid w:val="006F669F"/>
    <w:rsid w:val="007001ED"/>
    <w:rsid w:val="00722350"/>
    <w:rsid w:val="00747AEA"/>
    <w:rsid w:val="007539F7"/>
    <w:rsid w:val="00780EF0"/>
    <w:rsid w:val="007813FE"/>
    <w:rsid w:val="00782DDC"/>
    <w:rsid w:val="007A0F74"/>
    <w:rsid w:val="007C6712"/>
    <w:rsid w:val="00800E8C"/>
    <w:rsid w:val="008178B3"/>
    <w:rsid w:val="00871C84"/>
    <w:rsid w:val="008938BA"/>
    <w:rsid w:val="0089433B"/>
    <w:rsid w:val="008B5879"/>
    <w:rsid w:val="008C7EDA"/>
    <w:rsid w:val="008D52A1"/>
    <w:rsid w:val="00905185"/>
    <w:rsid w:val="00917D92"/>
    <w:rsid w:val="00932E5B"/>
    <w:rsid w:val="0093705D"/>
    <w:rsid w:val="00944741"/>
    <w:rsid w:val="00972862"/>
    <w:rsid w:val="009A6489"/>
    <w:rsid w:val="009B5A19"/>
    <w:rsid w:val="009B6AD3"/>
    <w:rsid w:val="009C7C36"/>
    <w:rsid w:val="009D69E1"/>
    <w:rsid w:val="009F2240"/>
    <w:rsid w:val="00A31A12"/>
    <w:rsid w:val="00A34BBD"/>
    <w:rsid w:val="00A53CE7"/>
    <w:rsid w:val="00A5714B"/>
    <w:rsid w:val="00A72DE9"/>
    <w:rsid w:val="00A8167B"/>
    <w:rsid w:val="00A8172B"/>
    <w:rsid w:val="00AC395B"/>
    <w:rsid w:val="00AF0A7D"/>
    <w:rsid w:val="00B177FA"/>
    <w:rsid w:val="00B22346"/>
    <w:rsid w:val="00B2716E"/>
    <w:rsid w:val="00B301D5"/>
    <w:rsid w:val="00B67E8E"/>
    <w:rsid w:val="00B90543"/>
    <w:rsid w:val="00BA2F58"/>
    <w:rsid w:val="00BC5899"/>
    <w:rsid w:val="00C003DA"/>
    <w:rsid w:val="00C76083"/>
    <w:rsid w:val="00CC01D2"/>
    <w:rsid w:val="00D005FE"/>
    <w:rsid w:val="00D02385"/>
    <w:rsid w:val="00D2523B"/>
    <w:rsid w:val="00D45FA7"/>
    <w:rsid w:val="00D50BC1"/>
    <w:rsid w:val="00D524F1"/>
    <w:rsid w:val="00D568A0"/>
    <w:rsid w:val="00D84FC4"/>
    <w:rsid w:val="00D878E4"/>
    <w:rsid w:val="00DC2E88"/>
    <w:rsid w:val="00DC67FD"/>
    <w:rsid w:val="00DE6F30"/>
    <w:rsid w:val="00E14B2F"/>
    <w:rsid w:val="00E326C9"/>
    <w:rsid w:val="00E36ACB"/>
    <w:rsid w:val="00E47D5C"/>
    <w:rsid w:val="00E73FA3"/>
    <w:rsid w:val="00E8355E"/>
    <w:rsid w:val="00EB07D7"/>
    <w:rsid w:val="00EB457A"/>
    <w:rsid w:val="00EB4D91"/>
    <w:rsid w:val="00EC045F"/>
    <w:rsid w:val="00EF290E"/>
    <w:rsid w:val="00F03E31"/>
    <w:rsid w:val="00F1670B"/>
    <w:rsid w:val="00F41BD2"/>
    <w:rsid w:val="00F613F4"/>
    <w:rsid w:val="00F630F1"/>
    <w:rsid w:val="00F71390"/>
    <w:rsid w:val="00FC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6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F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6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6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46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6C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F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6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6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46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6C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e</dc:creator>
  <cp:keywords/>
  <dc:description/>
  <cp:lastModifiedBy>Mary Rose Caro</cp:lastModifiedBy>
  <cp:revision>129</cp:revision>
  <dcterms:created xsi:type="dcterms:W3CDTF">2022-10-27T07:42:00Z</dcterms:created>
  <dcterms:modified xsi:type="dcterms:W3CDTF">2022-11-19T14:00:00Z</dcterms:modified>
</cp:coreProperties>
</file>